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C089A" w14:textId="122AD67F" w:rsidR="00001105" w:rsidRDefault="000F3A1E" w:rsidP="00733838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U</w:t>
      </w:r>
      <w:r w:rsidRPr="00F01778">
        <w:rPr>
          <w:b/>
          <w:bCs/>
          <w:lang w:val="en-US"/>
        </w:rPr>
        <w:t>nmasking</w:t>
      </w:r>
      <w:r w:rsidR="00001105" w:rsidRPr="00F01778">
        <w:rPr>
          <w:b/>
          <w:bCs/>
          <w:lang w:val="en-US"/>
        </w:rPr>
        <w:t xml:space="preserve"> the truth: experimental evidence of </w:t>
      </w:r>
      <w:r w:rsidR="00001105">
        <w:rPr>
          <w:b/>
          <w:bCs/>
          <w:lang w:val="en-US"/>
        </w:rPr>
        <w:t xml:space="preserve">facemask compliance in </w:t>
      </w:r>
      <w:r w:rsidR="00001105" w:rsidRPr="00F01778">
        <w:rPr>
          <w:b/>
          <w:bCs/>
          <w:lang w:val="en-US"/>
        </w:rPr>
        <w:t>Bangladesh, Kenya, and Nigeria during the COVID-19 pandemic</w:t>
      </w:r>
    </w:p>
    <w:p w14:paraId="03F71AE6" w14:textId="77777777" w:rsidR="00001105" w:rsidRDefault="00001105" w:rsidP="00001105">
      <w:pPr>
        <w:spacing w:line="240" w:lineRule="auto"/>
        <w:rPr>
          <w:b/>
        </w:rPr>
      </w:pPr>
    </w:p>
    <w:p w14:paraId="3C94032E" w14:textId="6A9C771D" w:rsidR="00001105" w:rsidRDefault="009506B4" w:rsidP="00001105">
      <w:pPr>
        <w:spacing w:line="240" w:lineRule="auto"/>
        <w:jc w:val="center"/>
        <w:rPr>
          <w:b/>
        </w:rPr>
      </w:pPr>
      <w:r>
        <w:rPr>
          <w:b/>
        </w:rPr>
        <w:t>Appendix Paper</w:t>
      </w:r>
    </w:p>
    <w:p w14:paraId="4E5F64E6" w14:textId="77777777" w:rsidR="0068492E" w:rsidRDefault="0068492E" w:rsidP="00001105">
      <w:pPr>
        <w:spacing w:line="240" w:lineRule="auto"/>
        <w:jc w:val="center"/>
        <w:rPr>
          <w:b/>
        </w:rPr>
      </w:pPr>
    </w:p>
    <w:p w14:paraId="3C4D1464" w14:textId="74142255" w:rsidR="00001105" w:rsidRDefault="00001105" w:rsidP="00001105">
      <w:pPr>
        <w:spacing w:line="240" w:lineRule="auto"/>
        <w:jc w:val="center"/>
        <w:rPr>
          <w:b/>
        </w:rPr>
      </w:pPr>
    </w:p>
    <w:p w14:paraId="43760732" w14:textId="54F64053" w:rsidR="00001105" w:rsidRDefault="0068492E" w:rsidP="00001105">
      <w:pPr>
        <w:spacing w:line="240" w:lineRule="auto"/>
        <w:jc w:val="center"/>
        <w:rPr>
          <w:b/>
        </w:rPr>
      </w:pPr>
      <w:r>
        <w:rPr>
          <w:b/>
        </w:rPr>
        <w:t>Survey Weights</w:t>
      </w:r>
    </w:p>
    <w:p w14:paraId="060E98AE" w14:textId="15A0B254" w:rsidR="0068492E" w:rsidRDefault="0068492E" w:rsidP="009C786B">
      <w:pPr>
        <w:spacing w:line="240" w:lineRule="auto"/>
        <w:rPr>
          <w:b/>
          <w:lang w:eastAsia="zh-CN"/>
        </w:rPr>
      </w:pPr>
    </w:p>
    <w:p w14:paraId="73C02A62" w14:textId="4D46494A" w:rsidR="0068492E" w:rsidRPr="00C764E2" w:rsidRDefault="00315337" w:rsidP="00410B17">
      <w:pPr>
        <w:pStyle w:val="NormalWeb"/>
        <w:ind w:right="720"/>
        <w:rPr>
          <w:rFonts w:cstheme="minorBidi"/>
          <w:lang w:val="en-US"/>
        </w:rPr>
      </w:pPr>
      <w:r>
        <w:rPr>
          <w:lang w:val="en-US"/>
        </w:rPr>
        <w:t xml:space="preserve">In our analysis, we use </w:t>
      </w:r>
      <w:r w:rsidR="0068492E" w:rsidRPr="009C786B">
        <w:rPr>
          <w:rFonts w:cstheme="minorBidi"/>
          <w:lang w:val="en-US"/>
        </w:rPr>
        <w:t xml:space="preserve">sampling weights to adjust for </w:t>
      </w:r>
      <w:r w:rsidR="00692E28">
        <w:rPr>
          <w:rFonts w:cstheme="minorBidi"/>
          <w:lang w:val="en-US"/>
        </w:rPr>
        <w:t xml:space="preserve">effects of the </w:t>
      </w:r>
      <w:r w:rsidR="0068492E" w:rsidRPr="009C786B">
        <w:rPr>
          <w:rFonts w:cstheme="minorBidi"/>
          <w:lang w:val="en-US"/>
        </w:rPr>
        <w:t>RDD sam</w:t>
      </w:r>
      <w:r>
        <w:rPr>
          <w:rFonts w:cstheme="minorBidi"/>
          <w:lang w:val="en-US"/>
        </w:rPr>
        <w:t xml:space="preserve">pling methodology as well as </w:t>
      </w:r>
      <w:r w:rsidR="0068492E" w:rsidRPr="009C786B">
        <w:rPr>
          <w:rFonts w:cstheme="minorBidi"/>
          <w:lang w:val="en-US"/>
        </w:rPr>
        <w:t xml:space="preserve">attrition bias </w:t>
      </w:r>
      <w:r>
        <w:rPr>
          <w:rFonts w:cstheme="minorBidi"/>
          <w:lang w:val="en-US"/>
        </w:rPr>
        <w:t xml:space="preserve">due to the challenges associated with recontacting all </w:t>
      </w:r>
      <w:r w:rsidR="0068492E" w:rsidRPr="009C786B">
        <w:rPr>
          <w:rFonts w:cstheme="minorBidi"/>
          <w:lang w:val="en-US"/>
        </w:rPr>
        <w:t xml:space="preserve">baseline respondents. The sampling weights were constructed by </w:t>
      </w:r>
      <w:r>
        <w:rPr>
          <w:rFonts w:cstheme="minorBidi"/>
          <w:lang w:val="en-US"/>
        </w:rPr>
        <w:t xml:space="preserve">Innovations for Poverty Action (IPA) </w:t>
      </w:r>
      <w:r w:rsidR="0068492E" w:rsidRPr="009C786B">
        <w:rPr>
          <w:rFonts w:cstheme="minorBidi"/>
          <w:lang w:val="en-US"/>
        </w:rPr>
        <w:t>for the Bangladesh, Kenya, and Nigeria surveys using nationally representative surveys</w:t>
      </w:r>
      <w:r w:rsidR="00C764E2">
        <w:rPr>
          <w:rFonts w:cstheme="minorBidi"/>
          <w:lang w:val="en-US"/>
        </w:rPr>
        <w:t xml:space="preserve">.  Specifically, we used the </w:t>
      </w:r>
      <w:r w:rsidR="0068492E" w:rsidRPr="009C786B">
        <w:rPr>
          <w:rFonts w:cstheme="minorBidi"/>
          <w:lang w:val="en-US"/>
        </w:rPr>
        <w:t>2016 Bangladesh Household, Income, and Expenditure Survey</w:t>
      </w:r>
      <w:r w:rsidR="00C764E2">
        <w:rPr>
          <w:rFonts w:cstheme="minorBidi"/>
          <w:lang w:val="en-US"/>
        </w:rPr>
        <w:t xml:space="preserve">, the </w:t>
      </w:r>
      <w:r w:rsidR="00C764E2" w:rsidRPr="009C786B">
        <w:rPr>
          <w:rFonts w:cstheme="minorBidi"/>
          <w:lang w:val="en-US"/>
        </w:rPr>
        <w:t>2016</w:t>
      </w:r>
      <w:r w:rsidR="0068492E" w:rsidRPr="009C786B">
        <w:rPr>
          <w:rFonts w:cstheme="minorBidi"/>
          <w:lang w:val="en-US"/>
        </w:rPr>
        <w:t xml:space="preserve"> Kenya Integrated Household Budget Survey</w:t>
      </w:r>
      <w:r w:rsidR="00C764E2">
        <w:rPr>
          <w:rFonts w:cstheme="minorBidi"/>
          <w:lang w:val="en-US"/>
        </w:rPr>
        <w:t xml:space="preserve"> and the </w:t>
      </w:r>
      <w:r w:rsidR="0068492E" w:rsidRPr="009C786B">
        <w:rPr>
          <w:rFonts w:cstheme="minorBidi"/>
          <w:lang w:val="en-US"/>
        </w:rPr>
        <w:t>2019 Kenya Population and Housing Census</w:t>
      </w:r>
      <w:r w:rsidR="00C764E2">
        <w:rPr>
          <w:rFonts w:cstheme="minorBidi"/>
          <w:lang w:val="en-US"/>
        </w:rPr>
        <w:t xml:space="preserve"> in Kenya</w:t>
      </w:r>
      <w:r w:rsidR="0068492E" w:rsidRPr="009C786B">
        <w:rPr>
          <w:rFonts w:cstheme="minorBidi"/>
          <w:lang w:val="en-US"/>
        </w:rPr>
        <w:t>, and the 2018-9 Nigeria General Household Panel Survey</w:t>
      </w:r>
      <w:r w:rsidR="00C764E2">
        <w:rPr>
          <w:rFonts w:cstheme="minorBidi"/>
          <w:lang w:val="en-US"/>
        </w:rPr>
        <w:t xml:space="preserve"> in Nigeria</w:t>
      </w:r>
      <w:r w:rsidR="0068492E" w:rsidRPr="009C786B">
        <w:rPr>
          <w:rFonts w:cstheme="minorBidi"/>
          <w:lang w:val="en-US"/>
        </w:rPr>
        <w:t xml:space="preserve">. </w:t>
      </w:r>
      <w:r>
        <w:rPr>
          <w:rFonts w:cstheme="minorBidi"/>
          <w:lang w:val="en-US"/>
        </w:rPr>
        <w:t>The w</w:t>
      </w:r>
      <w:r w:rsidR="0068492E" w:rsidRPr="009C786B">
        <w:rPr>
          <w:rFonts w:cstheme="minorBidi"/>
          <w:lang w:val="en-US"/>
        </w:rPr>
        <w:t xml:space="preserve">eights were designed to adjust for the </w:t>
      </w:r>
      <w:r>
        <w:rPr>
          <w:rFonts w:cstheme="minorBidi"/>
          <w:lang w:val="en-US"/>
        </w:rPr>
        <w:t xml:space="preserve">proportion of individuals in our sample relative to what would be expected in a nationally representative survey according to </w:t>
      </w:r>
      <w:r w:rsidR="0068492E" w:rsidRPr="009C786B">
        <w:rPr>
          <w:rFonts w:cstheme="minorBidi"/>
          <w:lang w:val="en-US"/>
        </w:rPr>
        <w:t>gender, age, region, and phone ownership following the approach adopted by the World Bank</w:t>
      </w:r>
      <w:r w:rsidR="003165F4">
        <w:rPr>
          <w:rFonts w:cstheme="minorBidi"/>
          <w:lang w:val="en-US"/>
        </w:rPr>
        <w:t xml:space="preserve"> </w:t>
      </w:r>
      <w:sdt>
        <w:sdtPr>
          <w:rPr>
            <w:rFonts w:cstheme="minorBidi"/>
            <w:lang w:val="en-US"/>
          </w:rPr>
          <w:alias w:val="SmartCite Citation"/>
          <w:tag w:val="a2d22825-86dd-4bb5-9807-3e99dcfa9a81:871fdf73-6419-45d4-a4c3-ae9d39e69056+"/>
          <w:id w:val="-1925103021"/>
          <w:placeholder>
            <w:docPart w:val="DefaultPlaceholder_-1854013440"/>
          </w:placeholder>
        </w:sdtPr>
        <w:sdtEndPr/>
        <w:sdtContent>
          <w:r w:rsidR="003165F4" w:rsidRPr="000F3A1E">
            <w:rPr>
              <w:rFonts w:eastAsia="Times New Roman"/>
              <w:color w:val="000000"/>
            </w:rPr>
            <w:t>[1]</w:t>
          </w:r>
        </w:sdtContent>
      </w:sdt>
      <w:r w:rsidR="003165F4">
        <w:rPr>
          <w:rFonts w:cstheme="minorBidi"/>
          <w:lang w:val="en-US"/>
        </w:rPr>
        <w:t>.</w:t>
      </w:r>
      <w:r w:rsidR="00C764E2">
        <w:rPr>
          <w:rFonts w:cstheme="minorBidi"/>
          <w:lang w:val="en-US"/>
        </w:rPr>
        <w:t xml:space="preserve"> </w:t>
      </w:r>
      <w:r w:rsidR="0068492E" w:rsidRPr="009C786B">
        <w:rPr>
          <w:rFonts w:cstheme="minorBidi"/>
          <w:lang w:val="en-US"/>
        </w:rPr>
        <w:t>Within-cell post-stratification weights are constructed for the baseline surveys in all countries and then top-coded at the 99th percentile</w:t>
      </w:r>
      <w:r w:rsidR="00E845A5">
        <w:rPr>
          <w:rFonts w:cstheme="minorBidi"/>
          <w:lang w:val="en-US"/>
        </w:rPr>
        <w:t xml:space="preserve"> </w:t>
      </w:r>
      <w:sdt>
        <w:sdtPr>
          <w:rPr>
            <w:rFonts w:cstheme="minorBidi"/>
            <w:lang w:val="en-US"/>
          </w:rPr>
          <w:alias w:val="SmartCite Citation"/>
          <w:tag w:val="a2d22825-86dd-4bb5-9807-3e99dcfa9a81:f3231b2f-94ad-41bf-96a9-a779ff350a3a+"/>
          <w:id w:val="1960530019"/>
          <w:placeholder>
            <w:docPart w:val="DefaultPlaceholder_-1854013440"/>
          </w:placeholder>
        </w:sdtPr>
        <w:sdtEndPr/>
        <w:sdtContent>
          <w:r w:rsidR="003165F4" w:rsidRPr="000F3A1E">
            <w:rPr>
              <w:rFonts w:eastAsia="Times New Roman"/>
              <w:color w:val="000000"/>
            </w:rPr>
            <w:t>[2]</w:t>
          </w:r>
        </w:sdtContent>
      </w:sdt>
      <w:r w:rsidR="00E845A5">
        <w:rPr>
          <w:rFonts w:cstheme="minorBidi"/>
          <w:lang w:val="en-US"/>
        </w:rPr>
        <w:t>.</w:t>
      </w:r>
      <w:r w:rsidR="00E71555">
        <w:rPr>
          <w:rFonts w:cstheme="minorBidi"/>
          <w:lang w:val="en-US"/>
        </w:rPr>
        <w:t xml:space="preserve"> </w:t>
      </w:r>
      <w:r w:rsidR="0068492E" w:rsidRPr="0068492E">
        <w:rPr>
          <w:rFonts w:ascii="TimesNewRomanPSMT" w:eastAsia="Times New Roman" w:hAnsi="TimesNewRomanPSMT"/>
          <w:sz w:val="24"/>
          <w:lang w:val="en-US" w:eastAsia="zh-CN"/>
        </w:rPr>
        <w:t>In Kenya and Nigeria, an attrition correction factor was derived based on the response rate within demographic group bins in the second round</w:t>
      </w:r>
      <w:r w:rsidR="003165F4">
        <w:rPr>
          <w:rFonts w:ascii="TimesNewRomanPSMT" w:eastAsia="Times New Roman" w:hAnsi="TimesNewRomanPSMT"/>
          <w:sz w:val="24"/>
          <w:lang w:val="en-US" w:eastAsia="zh-CN"/>
        </w:rPr>
        <w:t xml:space="preserve"> </w:t>
      </w:r>
      <w:sdt>
        <w:sdtPr>
          <w:rPr>
            <w:rFonts w:ascii="TimesNewRomanPSMT" w:eastAsia="Times New Roman" w:hAnsi="TimesNewRomanPSMT"/>
            <w:sz w:val="24"/>
            <w:lang w:val="en-US" w:eastAsia="zh-CN"/>
          </w:rPr>
          <w:alias w:val="SmartCite Citation"/>
          <w:tag w:val="a2d22825-86dd-4bb5-9807-3e99dcfa9a81:f3231b2f-94ad-41bf-96a9-a779ff350a3a+"/>
          <w:id w:val="-1256894466"/>
          <w:placeholder>
            <w:docPart w:val="DefaultPlaceholder_-1854013440"/>
          </w:placeholder>
        </w:sdtPr>
        <w:sdtEndPr/>
        <w:sdtContent>
          <w:r w:rsidR="003165F4" w:rsidRPr="000F3A1E">
            <w:rPr>
              <w:rFonts w:ascii="TimesNewRomanPSMT" w:eastAsia="Times New Roman" w:hAnsi="TimesNewRomanPSMT"/>
              <w:color w:val="000000"/>
              <w:sz w:val="24"/>
            </w:rPr>
            <w:t>[2]</w:t>
          </w:r>
        </w:sdtContent>
      </w:sdt>
      <w:r w:rsidR="003165F4">
        <w:rPr>
          <w:rFonts w:ascii="TimesNewRomanPSMT" w:eastAsia="Times New Roman" w:hAnsi="TimesNewRomanPSMT"/>
          <w:sz w:val="24"/>
          <w:lang w:val="en-US" w:eastAsia="zh-CN"/>
        </w:rPr>
        <w:t>.</w:t>
      </w:r>
    </w:p>
    <w:p w14:paraId="38862F60" w14:textId="77777777" w:rsidR="0068492E" w:rsidRPr="009C786B" w:rsidRDefault="0068492E" w:rsidP="009C786B">
      <w:pPr>
        <w:pStyle w:val="NormalWeb"/>
        <w:ind w:right="720"/>
        <w:rPr>
          <w:rFonts w:eastAsia="Times New Roman"/>
          <w:sz w:val="24"/>
          <w:lang w:val="en-US" w:eastAsia="zh-CN"/>
        </w:rPr>
      </w:pPr>
    </w:p>
    <w:p w14:paraId="735F6ED9" w14:textId="77777777" w:rsidR="00001105" w:rsidRDefault="00001105" w:rsidP="00B71F5E">
      <w:pPr>
        <w:spacing w:line="240" w:lineRule="auto"/>
        <w:jc w:val="center"/>
        <w:rPr>
          <w:b/>
        </w:rPr>
      </w:pPr>
    </w:p>
    <w:p w14:paraId="564CD7B7" w14:textId="22AC2717" w:rsidR="00670C43" w:rsidRDefault="00670C43" w:rsidP="00B71F5E">
      <w:pPr>
        <w:spacing w:line="240" w:lineRule="auto"/>
        <w:jc w:val="center"/>
        <w:rPr>
          <w:b/>
        </w:rPr>
      </w:pPr>
      <w:r>
        <w:rPr>
          <w:b/>
        </w:rPr>
        <w:t>Table A: List Experiment Design</w:t>
      </w:r>
    </w:p>
    <w:p w14:paraId="75F2648A" w14:textId="6F07EC4E" w:rsidR="00670C43" w:rsidRDefault="00670C43">
      <w:pPr>
        <w:spacing w:line="240" w:lineRule="auto"/>
        <w:jc w:val="left"/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0"/>
        <w:gridCol w:w="2330"/>
        <w:gridCol w:w="2332"/>
      </w:tblGrid>
      <w:tr w:rsidR="00665455" w:rsidRPr="006F4810" w14:paraId="6EEDDB18" w14:textId="77777777" w:rsidTr="00665455">
        <w:tc>
          <w:tcPr>
            <w:tcW w:w="5000" w:type="pct"/>
            <w:gridSpan w:val="3"/>
          </w:tcPr>
          <w:p w14:paraId="1215F1E7" w14:textId="790BA533" w:rsidR="00665455" w:rsidRPr="006F4810" w:rsidRDefault="00665455" w:rsidP="00B71F5E">
            <w:pPr>
              <w:pStyle w:val="NoSpacing"/>
              <w:jc w:val="left"/>
              <w:rPr>
                <w:b/>
              </w:rPr>
            </w:pPr>
            <w:r w:rsidRPr="006F4810">
              <w:t>Considering your behavio</w:t>
            </w:r>
            <w:r>
              <w:t>u</w:t>
            </w:r>
            <w:r w:rsidRPr="006F4810">
              <w:t>r over the past 7 days, how many of the following statements are true statements?</w:t>
            </w:r>
          </w:p>
        </w:tc>
      </w:tr>
      <w:tr w:rsidR="00665455" w:rsidRPr="006F4810" w14:paraId="57E0DCD4" w14:textId="77777777" w:rsidTr="00665455">
        <w:tc>
          <w:tcPr>
            <w:tcW w:w="2641" w:type="pct"/>
            <w:shd w:val="clear" w:color="auto" w:fill="auto"/>
          </w:tcPr>
          <w:p w14:paraId="34B7B12E" w14:textId="77777777" w:rsidR="00665455" w:rsidRPr="006F4810" w:rsidRDefault="00665455" w:rsidP="00B71F5E">
            <w:pPr>
              <w:pStyle w:val="NoSpacing"/>
            </w:pPr>
          </w:p>
        </w:tc>
        <w:tc>
          <w:tcPr>
            <w:tcW w:w="1179" w:type="pct"/>
          </w:tcPr>
          <w:p w14:paraId="061507F5" w14:textId="754310EB" w:rsidR="00665455" w:rsidRPr="006F4810" w:rsidRDefault="00665455" w:rsidP="00B71F5E">
            <w:pPr>
              <w:pStyle w:val="NoSpacing"/>
            </w:pPr>
            <w:r w:rsidRPr="006F4810">
              <w:rPr>
                <w:b/>
              </w:rPr>
              <w:t>Version 1: Control Group</w:t>
            </w:r>
          </w:p>
        </w:tc>
        <w:tc>
          <w:tcPr>
            <w:tcW w:w="1180" w:type="pct"/>
            <w:shd w:val="clear" w:color="auto" w:fill="auto"/>
          </w:tcPr>
          <w:p w14:paraId="6FDEF819" w14:textId="517AEDA4" w:rsidR="00665455" w:rsidRPr="006F4810" w:rsidRDefault="00665455" w:rsidP="00B71F5E">
            <w:pPr>
              <w:pStyle w:val="NoSpacing"/>
            </w:pPr>
            <w:r w:rsidRPr="006F4810">
              <w:rPr>
                <w:b/>
              </w:rPr>
              <w:t>Version 2: Treatment Group</w:t>
            </w:r>
          </w:p>
        </w:tc>
      </w:tr>
      <w:tr w:rsidR="00665455" w:rsidRPr="006F4810" w14:paraId="45E4DB09" w14:textId="77777777" w:rsidTr="007A7288">
        <w:tc>
          <w:tcPr>
            <w:tcW w:w="2641" w:type="pct"/>
            <w:shd w:val="clear" w:color="auto" w:fill="auto"/>
          </w:tcPr>
          <w:p w14:paraId="62D361C8" w14:textId="77777777" w:rsidR="00665455" w:rsidRPr="006F4810" w:rsidRDefault="00665455" w:rsidP="00B71F5E">
            <w:pPr>
              <w:pStyle w:val="NoSpacing"/>
              <w:jc w:val="left"/>
            </w:pPr>
            <w:r w:rsidRPr="006F4810">
              <w:t>Called a friend/family member</w:t>
            </w:r>
          </w:p>
        </w:tc>
        <w:tc>
          <w:tcPr>
            <w:tcW w:w="1179" w:type="pct"/>
            <w:vMerge w:val="restart"/>
          </w:tcPr>
          <w:p w14:paraId="74BD65D1" w14:textId="77777777" w:rsidR="009040DE" w:rsidRPr="006F4810" w:rsidRDefault="009040DE" w:rsidP="009040DE">
            <w:pPr>
              <w:pStyle w:val="NoSpacing"/>
            </w:pPr>
            <w:r w:rsidRPr="006F4810">
              <w:t xml:space="preserve">1 = </w:t>
            </w:r>
            <w:r w:rsidRPr="006F4810">
              <w:rPr>
                <w:color w:val="000000"/>
              </w:rPr>
              <w:t>Yes</w:t>
            </w:r>
          </w:p>
          <w:p w14:paraId="08A6D471" w14:textId="20F7F844" w:rsidR="00665455" w:rsidRPr="006F4810" w:rsidRDefault="009040DE" w:rsidP="00B71F5E">
            <w:pPr>
              <w:pStyle w:val="NoSpacing"/>
            </w:pPr>
            <w:r w:rsidRPr="006F4810">
              <w:t xml:space="preserve">0 = </w:t>
            </w:r>
            <w:r w:rsidRPr="006F4810">
              <w:rPr>
                <w:color w:val="000000"/>
              </w:rPr>
              <w:t>No</w:t>
            </w:r>
          </w:p>
        </w:tc>
        <w:tc>
          <w:tcPr>
            <w:tcW w:w="1180" w:type="pct"/>
            <w:vMerge w:val="restart"/>
            <w:shd w:val="clear" w:color="auto" w:fill="auto"/>
          </w:tcPr>
          <w:p w14:paraId="625B1916" w14:textId="5B453248" w:rsidR="00665455" w:rsidRPr="006F4810" w:rsidRDefault="00665455" w:rsidP="00B71F5E">
            <w:pPr>
              <w:pStyle w:val="NoSpacing"/>
            </w:pPr>
            <w:r w:rsidRPr="006F4810">
              <w:t xml:space="preserve">1 = </w:t>
            </w:r>
            <w:r w:rsidRPr="006F4810">
              <w:rPr>
                <w:color w:val="000000"/>
              </w:rPr>
              <w:t>Yes</w:t>
            </w:r>
          </w:p>
          <w:p w14:paraId="77BA6C97" w14:textId="58FC34DF" w:rsidR="00665455" w:rsidRPr="006F4810" w:rsidRDefault="00665455" w:rsidP="00B71F5E">
            <w:pPr>
              <w:pStyle w:val="NoSpacing"/>
            </w:pPr>
            <w:r w:rsidRPr="006F4810">
              <w:t xml:space="preserve">0 = </w:t>
            </w:r>
            <w:r w:rsidRPr="006F4810">
              <w:rPr>
                <w:color w:val="000000"/>
              </w:rPr>
              <w:t>No</w:t>
            </w:r>
          </w:p>
        </w:tc>
      </w:tr>
      <w:tr w:rsidR="00665455" w:rsidRPr="006F4810" w14:paraId="030A988A" w14:textId="77777777" w:rsidTr="007A7288">
        <w:tc>
          <w:tcPr>
            <w:tcW w:w="2641" w:type="pct"/>
            <w:shd w:val="clear" w:color="auto" w:fill="auto"/>
          </w:tcPr>
          <w:p w14:paraId="300A78D2" w14:textId="74A34DCE" w:rsidR="00665455" w:rsidRPr="006F4810" w:rsidRDefault="00665455" w:rsidP="00B71F5E">
            <w:pPr>
              <w:pStyle w:val="NoSpacing"/>
              <w:jc w:val="left"/>
            </w:pPr>
            <w:r w:rsidRPr="006F4810">
              <w:t>Listened to the radio</w:t>
            </w:r>
          </w:p>
        </w:tc>
        <w:tc>
          <w:tcPr>
            <w:tcW w:w="1179" w:type="pct"/>
            <w:vMerge/>
          </w:tcPr>
          <w:p w14:paraId="1CC9EDBA" w14:textId="77777777" w:rsidR="00665455" w:rsidRPr="006F4810" w:rsidRDefault="00665455" w:rsidP="00B71F5E">
            <w:pPr>
              <w:pStyle w:val="NoSpacing"/>
            </w:pPr>
          </w:p>
        </w:tc>
        <w:tc>
          <w:tcPr>
            <w:tcW w:w="1180" w:type="pct"/>
            <w:vMerge/>
            <w:shd w:val="clear" w:color="auto" w:fill="auto"/>
          </w:tcPr>
          <w:p w14:paraId="09B1BF75" w14:textId="77777777" w:rsidR="00665455" w:rsidRPr="006F4810" w:rsidRDefault="00665455" w:rsidP="00B71F5E">
            <w:pPr>
              <w:pStyle w:val="NoSpacing"/>
            </w:pPr>
          </w:p>
        </w:tc>
      </w:tr>
      <w:tr w:rsidR="00665455" w:rsidRPr="006F4810" w14:paraId="238CD9B9" w14:textId="77777777" w:rsidTr="007A7288">
        <w:tc>
          <w:tcPr>
            <w:tcW w:w="2641" w:type="pct"/>
            <w:shd w:val="clear" w:color="auto" w:fill="auto"/>
          </w:tcPr>
          <w:p w14:paraId="457E059A" w14:textId="37ECD08C" w:rsidR="00665455" w:rsidRPr="006F4810" w:rsidRDefault="00665455" w:rsidP="00B71F5E">
            <w:pPr>
              <w:pStyle w:val="NoSpacing"/>
              <w:jc w:val="left"/>
            </w:pPr>
            <w:bookmarkStart w:id="0" w:name="_Toc63250133"/>
            <w:r w:rsidRPr="006F4810">
              <w:t>Drove in a car or on a motorcycle</w:t>
            </w:r>
            <w:bookmarkEnd w:id="0"/>
          </w:p>
        </w:tc>
        <w:tc>
          <w:tcPr>
            <w:tcW w:w="1179" w:type="pct"/>
            <w:vMerge/>
          </w:tcPr>
          <w:p w14:paraId="7ECA1FAF" w14:textId="77777777" w:rsidR="00665455" w:rsidRPr="006F4810" w:rsidRDefault="00665455" w:rsidP="00B71F5E">
            <w:pPr>
              <w:pStyle w:val="NoSpacing"/>
            </w:pPr>
          </w:p>
        </w:tc>
        <w:tc>
          <w:tcPr>
            <w:tcW w:w="1180" w:type="pct"/>
            <w:vMerge/>
            <w:shd w:val="clear" w:color="auto" w:fill="auto"/>
          </w:tcPr>
          <w:p w14:paraId="0EA9CF92" w14:textId="0330B631" w:rsidR="00665455" w:rsidRPr="006F4810" w:rsidRDefault="00665455" w:rsidP="00B71F5E">
            <w:pPr>
              <w:pStyle w:val="NoSpacing"/>
            </w:pPr>
          </w:p>
        </w:tc>
      </w:tr>
      <w:tr w:rsidR="00665455" w:rsidRPr="006F4810" w14:paraId="27B5BC22" w14:textId="77777777" w:rsidTr="007A7288">
        <w:trPr>
          <w:trHeight w:val="198"/>
        </w:trPr>
        <w:tc>
          <w:tcPr>
            <w:tcW w:w="2641" w:type="pct"/>
            <w:shd w:val="clear" w:color="auto" w:fill="auto"/>
          </w:tcPr>
          <w:p w14:paraId="4AFC2AF2" w14:textId="13095651" w:rsidR="00665455" w:rsidRPr="006F4810" w:rsidRDefault="00665455" w:rsidP="00B71F5E">
            <w:pPr>
              <w:pStyle w:val="NoSpacing"/>
              <w:jc w:val="left"/>
            </w:pPr>
            <w:r w:rsidRPr="006F4810">
              <w:t xml:space="preserve">Sent someone mobile money </w:t>
            </w:r>
          </w:p>
        </w:tc>
        <w:tc>
          <w:tcPr>
            <w:tcW w:w="1179" w:type="pct"/>
            <w:vMerge/>
          </w:tcPr>
          <w:p w14:paraId="2ECC85B2" w14:textId="77777777" w:rsidR="00665455" w:rsidRPr="006F4810" w:rsidRDefault="00665455" w:rsidP="00B71F5E">
            <w:pPr>
              <w:pStyle w:val="NoSpacing"/>
            </w:pPr>
          </w:p>
        </w:tc>
        <w:tc>
          <w:tcPr>
            <w:tcW w:w="1180" w:type="pct"/>
            <w:vMerge/>
            <w:shd w:val="clear" w:color="auto" w:fill="auto"/>
          </w:tcPr>
          <w:p w14:paraId="47086273" w14:textId="2B2E6B06" w:rsidR="00665455" w:rsidRPr="006F4810" w:rsidRDefault="00665455" w:rsidP="00B71F5E">
            <w:pPr>
              <w:pStyle w:val="NoSpacing"/>
            </w:pPr>
          </w:p>
        </w:tc>
      </w:tr>
      <w:tr w:rsidR="00665455" w:rsidRPr="006F4810" w14:paraId="0AFDD652" w14:textId="77777777" w:rsidTr="007A7288">
        <w:tc>
          <w:tcPr>
            <w:tcW w:w="2641" w:type="pct"/>
            <w:shd w:val="clear" w:color="auto" w:fill="auto"/>
          </w:tcPr>
          <w:p w14:paraId="32F429AC" w14:textId="502991A0" w:rsidR="00665455" w:rsidRPr="006F4810" w:rsidRDefault="00665455" w:rsidP="00B71F5E">
            <w:pPr>
              <w:pStyle w:val="NoSpacing"/>
              <w:jc w:val="left"/>
            </w:pPr>
            <w:r w:rsidRPr="006F4810">
              <w:rPr>
                <w:u w:val="single"/>
              </w:rPr>
              <w:t>Left the house without a face mask</w:t>
            </w:r>
          </w:p>
        </w:tc>
        <w:tc>
          <w:tcPr>
            <w:tcW w:w="1179" w:type="pct"/>
          </w:tcPr>
          <w:p w14:paraId="4AA749C1" w14:textId="699A1AB2" w:rsidR="00665455" w:rsidRPr="006F4810" w:rsidRDefault="00665455" w:rsidP="00B71F5E">
            <w:pPr>
              <w:pStyle w:val="NoSpacing"/>
            </w:pPr>
            <w:r>
              <w:t>Not included</w:t>
            </w:r>
          </w:p>
        </w:tc>
        <w:tc>
          <w:tcPr>
            <w:tcW w:w="1180" w:type="pct"/>
            <w:vMerge/>
            <w:shd w:val="clear" w:color="auto" w:fill="auto"/>
          </w:tcPr>
          <w:p w14:paraId="5BEF6B8D" w14:textId="7731C033" w:rsidR="00665455" w:rsidRPr="006F4810" w:rsidRDefault="00665455" w:rsidP="00B71F5E">
            <w:pPr>
              <w:pStyle w:val="NoSpacing"/>
            </w:pPr>
          </w:p>
        </w:tc>
      </w:tr>
      <w:tr w:rsidR="00665455" w:rsidRPr="006F4810" w14:paraId="3C3A99FA" w14:textId="77777777" w:rsidTr="00665455">
        <w:tc>
          <w:tcPr>
            <w:tcW w:w="2641" w:type="pct"/>
            <w:shd w:val="clear" w:color="auto" w:fill="auto"/>
          </w:tcPr>
          <w:p w14:paraId="11AD8691" w14:textId="6DCBB1DA" w:rsidR="00665455" w:rsidRPr="006F4810" w:rsidRDefault="00410B17" w:rsidP="00B71F5E">
            <w:pPr>
              <w:pStyle w:val="NoSpacing"/>
              <w:jc w:val="left"/>
              <w:rPr>
                <w:u w:val="single"/>
              </w:rPr>
            </w:pPr>
            <w:r>
              <w:rPr>
                <w:u w:val="single"/>
              </w:rPr>
              <w:t xml:space="preserve">Total possible </w:t>
            </w:r>
            <w:r w:rsidR="00665455">
              <w:rPr>
                <w:u w:val="single"/>
              </w:rPr>
              <w:t>score</w:t>
            </w:r>
          </w:p>
        </w:tc>
        <w:tc>
          <w:tcPr>
            <w:tcW w:w="1179" w:type="pct"/>
          </w:tcPr>
          <w:p w14:paraId="4910352D" w14:textId="7654E429" w:rsidR="00665455" w:rsidRPr="006F4810" w:rsidRDefault="00665455" w:rsidP="00B71F5E">
            <w:pPr>
              <w:pStyle w:val="NoSpacing"/>
            </w:pPr>
            <w:r>
              <w:t>0-4</w:t>
            </w:r>
          </w:p>
        </w:tc>
        <w:tc>
          <w:tcPr>
            <w:tcW w:w="1180" w:type="pct"/>
            <w:shd w:val="clear" w:color="auto" w:fill="auto"/>
          </w:tcPr>
          <w:p w14:paraId="0DD4EAA6" w14:textId="4F010FF1" w:rsidR="00665455" w:rsidRPr="006F4810" w:rsidRDefault="00665455" w:rsidP="00B71F5E">
            <w:pPr>
              <w:pStyle w:val="NoSpacing"/>
            </w:pPr>
            <w:r>
              <w:t>0-5</w:t>
            </w:r>
          </w:p>
        </w:tc>
      </w:tr>
    </w:tbl>
    <w:p w14:paraId="12C59AAC" w14:textId="3A72D9AD" w:rsidR="00670C43" w:rsidRDefault="00670C43">
      <w:pPr>
        <w:spacing w:line="240" w:lineRule="auto"/>
        <w:jc w:val="left"/>
        <w:rPr>
          <w:b/>
        </w:rPr>
      </w:pPr>
    </w:p>
    <w:p w14:paraId="130A8A55" w14:textId="77777777" w:rsidR="00C764E2" w:rsidRDefault="00C764E2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7C909210" w14:textId="44DBFABE" w:rsidR="00135F77" w:rsidRDefault="00135F77" w:rsidP="00135F77">
      <w:pPr>
        <w:jc w:val="center"/>
        <w:divId w:val="1844278544"/>
      </w:pPr>
      <w:r>
        <w:rPr>
          <w:b/>
        </w:rPr>
        <w:lastRenderedPageBreak/>
        <w:t xml:space="preserve">Table </w:t>
      </w:r>
      <w:r w:rsidR="00921E21">
        <w:rPr>
          <w:b/>
        </w:rPr>
        <w:t>B</w:t>
      </w:r>
      <w:r>
        <w:rPr>
          <w:b/>
        </w:rPr>
        <w:t>: Balance Test</w:t>
      </w:r>
    </w:p>
    <w:tbl>
      <w:tblPr>
        <w:tblStyle w:val="TableGrid"/>
        <w:tblW w:w="4627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351"/>
        <w:gridCol w:w="776"/>
        <w:gridCol w:w="776"/>
        <w:gridCol w:w="649"/>
        <w:gridCol w:w="100"/>
        <w:gridCol w:w="776"/>
        <w:gridCol w:w="776"/>
        <w:gridCol w:w="649"/>
        <w:gridCol w:w="100"/>
        <w:gridCol w:w="776"/>
        <w:gridCol w:w="776"/>
        <w:gridCol w:w="649"/>
      </w:tblGrid>
      <w:tr w:rsidR="00135F77" w:rsidRPr="00BA7BDE" w14:paraId="4692FF9B" w14:textId="77777777" w:rsidTr="00B71F5E">
        <w:trPr>
          <w:divId w:val="1844278544"/>
          <w:trHeight w:val="57"/>
          <w:jc w:val="center"/>
        </w:trPr>
        <w:tc>
          <w:tcPr>
            <w:tcW w:w="2351" w:type="dxa"/>
            <w:tcBorders>
              <w:top w:val="double" w:sz="4" w:space="0" w:color="auto"/>
            </w:tcBorders>
          </w:tcPr>
          <w:p w14:paraId="5140708A" w14:textId="77777777" w:rsidR="00135F77" w:rsidRPr="001257A8" w:rsidRDefault="00135F77" w:rsidP="00B71F5E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0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2A3A5F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Kenya</w:t>
            </w:r>
          </w:p>
        </w:tc>
        <w:tc>
          <w:tcPr>
            <w:tcW w:w="100" w:type="dxa"/>
            <w:tcBorders>
              <w:top w:val="double" w:sz="4" w:space="0" w:color="auto"/>
            </w:tcBorders>
          </w:tcPr>
          <w:p w14:paraId="5F0E18FD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01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E190E1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Nigeria</w:t>
            </w:r>
          </w:p>
        </w:tc>
        <w:tc>
          <w:tcPr>
            <w:tcW w:w="100" w:type="dxa"/>
            <w:tcBorders>
              <w:top w:val="double" w:sz="4" w:space="0" w:color="auto"/>
            </w:tcBorders>
          </w:tcPr>
          <w:p w14:paraId="7A7FE1F3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0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70C1BCB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Bangladesh</w:t>
            </w:r>
          </w:p>
        </w:tc>
      </w:tr>
      <w:tr w:rsidR="00135F77" w:rsidRPr="00BA7BDE" w14:paraId="1B95E74C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1064B461" w14:textId="77777777" w:rsidR="00135F77" w:rsidRPr="001257A8" w:rsidRDefault="00135F77" w:rsidP="00B71F5E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268A344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34C19C2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1984E7D8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" w:type="dxa"/>
          </w:tcPr>
          <w:p w14:paraId="1ABF1512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2F9809F5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76C2C907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29A70742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" w:type="dxa"/>
          </w:tcPr>
          <w:p w14:paraId="07CE303E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C1D7605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614559D5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3C942D2D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35F77" w:rsidRPr="00BA7BDE" w14:paraId="4D823E62" w14:textId="77777777" w:rsidTr="00B71F5E">
        <w:trPr>
          <w:divId w:val="1844278544"/>
          <w:trHeight w:val="57"/>
          <w:jc w:val="center"/>
        </w:trPr>
        <w:tc>
          <w:tcPr>
            <w:tcW w:w="2351" w:type="dxa"/>
            <w:tcBorders>
              <w:bottom w:val="single" w:sz="4" w:space="0" w:color="auto"/>
            </w:tcBorders>
          </w:tcPr>
          <w:p w14:paraId="60D7212E" w14:textId="77777777" w:rsidR="00135F77" w:rsidRPr="001257A8" w:rsidRDefault="00135F77" w:rsidP="00B71F5E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820C1FF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824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5BBF16C5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824)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4CD97A2D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0" w:type="dxa"/>
            <w:tcBorders>
              <w:bottom w:val="single" w:sz="4" w:space="0" w:color="auto"/>
            </w:tcBorders>
          </w:tcPr>
          <w:p w14:paraId="4E30FECB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8AB818B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765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6959C7E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848)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64A1764C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0" w:type="dxa"/>
            <w:tcBorders>
              <w:bottom w:val="single" w:sz="4" w:space="0" w:color="auto"/>
            </w:tcBorders>
          </w:tcPr>
          <w:p w14:paraId="21442A70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4F1CC295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862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1D61BB4D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(N = 860)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495B4566" w14:textId="77777777" w:rsidR="00135F77" w:rsidRPr="001257A8" w:rsidRDefault="00135F77" w:rsidP="000E7A85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257A8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35F77" w:rsidRPr="00BA7BDE" w14:paraId="4D5852CF" w14:textId="77777777" w:rsidTr="00B71F5E">
        <w:trPr>
          <w:divId w:val="1844278544"/>
          <w:trHeight w:val="57"/>
          <w:jc w:val="center"/>
        </w:trPr>
        <w:tc>
          <w:tcPr>
            <w:tcW w:w="2351" w:type="dxa"/>
            <w:tcBorders>
              <w:top w:val="single" w:sz="4" w:space="0" w:color="auto"/>
            </w:tcBorders>
          </w:tcPr>
          <w:p w14:paraId="18A017C3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female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0BC455E" w14:textId="77777777" w:rsidR="00135F77" w:rsidRPr="00904CE4" w:rsidRDefault="00135F77" w:rsidP="000E7A85">
            <w:pPr>
              <w:pStyle w:val="NoSpacing"/>
            </w:pPr>
            <w:r w:rsidRPr="00904CE4">
              <w:t>0.64 (0.48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1BE0375" w14:textId="77777777" w:rsidR="00135F77" w:rsidRPr="00904CE4" w:rsidRDefault="00135F77" w:rsidP="000E7A85">
            <w:pPr>
              <w:pStyle w:val="NoSpacing"/>
            </w:pPr>
            <w:r w:rsidRPr="00904CE4">
              <w:t>0.63 (0.48)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51979750" w14:textId="77777777" w:rsidR="00135F77" w:rsidRPr="00904CE4" w:rsidRDefault="00135F77" w:rsidP="000E7A85">
            <w:pPr>
              <w:pStyle w:val="NoSpacing"/>
            </w:pPr>
            <w:r w:rsidRPr="00904CE4">
              <w:t>0.784</w:t>
            </w:r>
          </w:p>
        </w:tc>
        <w:tc>
          <w:tcPr>
            <w:tcW w:w="100" w:type="dxa"/>
            <w:tcBorders>
              <w:top w:val="single" w:sz="4" w:space="0" w:color="auto"/>
            </w:tcBorders>
          </w:tcPr>
          <w:p w14:paraId="3F94C2E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9063F3C" w14:textId="77777777" w:rsidR="00135F77" w:rsidRPr="00904CE4" w:rsidRDefault="00135F77" w:rsidP="000E7A85">
            <w:pPr>
              <w:pStyle w:val="NoSpacing"/>
            </w:pPr>
            <w:r w:rsidRPr="00904CE4">
              <w:t>0.58 (0.49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FB4AB6E" w14:textId="77777777" w:rsidR="00135F77" w:rsidRPr="00904CE4" w:rsidRDefault="00135F77" w:rsidP="000E7A85">
            <w:pPr>
              <w:pStyle w:val="NoSpacing"/>
            </w:pPr>
            <w:r w:rsidRPr="00904CE4">
              <w:t>0.57 (0.49)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21214B24" w14:textId="77777777" w:rsidR="00135F77" w:rsidRPr="00904CE4" w:rsidRDefault="00135F77" w:rsidP="000E7A85">
            <w:pPr>
              <w:pStyle w:val="NoSpacing"/>
            </w:pPr>
            <w:r w:rsidRPr="00904CE4">
              <w:t>0.894</w:t>
            </w:r>
          </w:p>
        </w:tc>
        <w:tc>
          <w:tcPr>
            <w:tcW w:w="100" w:type="dxa"/>
            <w:tcBorders>
              <w:top w:val="single" w:sz="4" w:space="0" w:color="auto"/>
            </w:tcBorders>
          </w:tcPr>
          <w:p w14:paraId="154C760D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1599FA0" w14:textId="77777777" w:rsidR="00135F77" w:rsidRPr="00904CE4" w:rsidRDefault="00135F77" w:rsidP="000E7A85">
            <w:pPr>
              <w:pStyle w:val="NoSpacing"/>
            </w:pPr>
            <w:r w:rsidRPr="00904CE4">
              <w:t>0.53 (0.50)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64D7ADD" w14:textId="77777777" w:rsidR="00135F77" w:rsidRPr="00904CE4" w:rsidRDefault="00135F77" w:rsidP="000E7A85">
            <w:pPr>
              <w:pStyle w:val="NoSpacing"/>
            </w:pPr>
            <w:r w:rsidRPr="00904CE4">
              <w:t>0.57 (0.50)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756F63E6" w14:textId="77777777" w:rsidR="00135F77" w:rsidRPr="00904CE4" w:rsidRDefault="00135F77" w:rsidP="000E7A85">
            <w:pPr>
              <w:pStyle w:val="NoSpacing"/>
            </w:pPr>
            <w:r w:rsidRPr="00904CE4">
              <w:t>0.093</w:t>
            </w:r>
          </w:p>
        </w:tc>
      </w:tr>
      <w:tr w:rsidR="00135F77" w:rsidRPr="00BA7BDE" w14:paraId="04A884E9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506DAA89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Age (in years)</w:t>
            </w:r>
          </w:p>
        </w:tc>
        <w:tc>
          <w:tcPr>
            <w:tcW w:w="776" w:type="dxa"/>
          </w:tcPr>
          <w:p w14:paraId="1A3433B9" w14:textId="77777777" w:rsidR="00135F77" w:rsidRPr="00904CE4" w:rsidRDefault="00135F77" w:rsidP="000E7A85">
            <w:pPr>
              <w:pStyle w:val="NoSpacing"/>
            </w:pPr>
            <w:r w:rsidRPr="00904CE4">
              <w:t>31.42 (10.06)</w:t>
            </w:r>
          </w:p>
        </w:tc>
        <w:tc>
          <w:tcPr>
            <w:tcW w:w="776" w:type="dxa"/>
          </w:tcPr>
          <w:p w14:paraId="5FB0ED89" w14:textId="77777777" w:rsidR="00135F77" w:rsidRPr="00904CE4" w:rsidRDefault="00135F77" w:rsidP="000E7A85">
            <w:pPr>
              <w:pStyle w:val="NoSpacing"/>
            </w:pPr>
            <w:r w:rsidRPr="00904CE4">
              <w:t>32.09 (10.88)</w:t>
            </w:r>
          </w:p>
        </w:tc>
        <w:tc>
          <w:tcPr>
            <w:tcW w:w="649" w:type="dxa"/>
          </w:tcPr>
          <w:p w14:paraId="21959CDA" w14:textId="77777777" w:rsidR="00135F77" w:rsidRPr="00904CE4" w:rsidRDefault="00135F77" w:rsidP="000E7A85">
            <w:pPr>
              <w:pStyle w:val="NoSpacing"/>
            </w:pPr>
            <w:r w:rsidRPr="00904CE4">
              <w:t>0.194</w:t>
            </w:r>
          </w:p>
        </w:tc>
        <w:tc>
          <w:tcPr>
            <w:tcW w:w="100" w:type="dxa"/>
          </w:tcPr>
          <w:p w14:paraId="03AF293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1CE0563" w14:textId="77777777" w:rsidR="00135F77" w:rsidRPr="00904CE4" w:rsidRDefault="00135F77" w:rsidP="000E7A85">
            <w:pPr>
              <w:pStyle w:val="NoSpacing"/>
            </w:pPr>
            <w:r w:rsidRPr="00904CE4">
              <w:t>31.05 (10.22)</w:t>
            </w:r>
          </w:p>
        </w:tc>
        <w:tc>
          <w:tcPr>
            <w:tcW w:w="776" w:type="dxa"/>
          </w:tcPr>
          <w:p w14:paraId="07B1AD51" w14:textId="77777777" w:rsidR="00135F77" w:rsidRPr="00904CE4" w:rsidRDefault="00135F77" w:rsidP="000E7A85">
            <w:pPr>
              <w:pStyle w:val="NoSpacing"/>
            </w:pPr>
            <w:r w:rsidRPr="00904CE4">
              <w:t>31.34 (9.82)</w:t>
            </w:r>
          </w:p>
        </w:tc>
        <w:tc>
          <w:tcPr>
            <w:tcW w:w="649" w:type="dxa"/>
          </w:tcPr>
          <w:p w14:paraId="4652A3C3" w14:textId="77777777" w:rsidR="00135F77" w:rsidRPr="00904CE4" w:rsidRDefault="00135F77" w:rsidP="000E7A85">
            <w:pPr>
              <w:pStyle w:val="NoSpacing"/>
            </w:pPr>
            <w:r w:rsidRPr="00904CE4">
              <w:t>0.557</w:t>
            </w:r>
          </w:p>
        </w:tc>
        <w:tc>
          <w:tcPr>
            <w:tcW w:w="100" w:type="dxa"/>
          </w:tcPr>
          <w:p w14:paraId="6B61578A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06831F6" w14:textId="77777777" w:rsidR="00135F77" w:rsidRPr="00904CE4" w:rsidRDefault="00135F77" w:rsidP="000E7A85">
            <w:pPr>
              <w:pStyle w:val="NoSpacing"/>
            </w:pPr>
            <w:r w:rsidRPr="00904CE4">
              <w:t>39.94 (13.54)</w:t>
            </w:r>
          </w:p>
        </w:tc>
        <w:tc>
          <w:tcPr>
            <w:tcW w:w="776" w:type="dxa"/>
          </w:tcPr>
          <w:p w14:paraId="08516258" w14:textId="77777777" w:rsidR="00135F77" w:rsidRPr="00904CE4" w:rsidRDefault="00135F77" w:rsidP="000E7A85">
            <w:pPr>
              <w:pStyle w:val="NoSpacing"/>
            </w:pPr>
            <w:r w:rsidRPr="00904CE4">
              <w:t>39.83 (13.58)</w:t>
            </w:r>
          </w:p>
        </w:tc>
        <w:tc>
          <w:tcPr>
            <w:tcW w:w="649" w:type="dxa"/>
          </w:tcPr>
          <w:p w14:paraId="35367162" w14:textId="77777777" w:rsidR="00135F77" w:rsidRPr="00904CE4" w:rsidRDefault="00135F77" w:rsidP="000E7A85">
            <w:pPr>
              <w:pStyle w:val="NoSpacing"/>
            </w:pPr>
            <w:r w:rsidRPr="00904CE4">
              <w:t>0.859</w:t>
            </w:r>
          </w:p>
        </w:tc>
      </w:tr>
      <w:tr w:rsidR="00135F77" w:rsidRPr="00BA7BDE" w14:paraId="6D0AC355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4FFF9CFC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currently married</w:t>
            </w:r>
          </w:p>
        </w:tc>
        <w:tc>
          <w:tcPr>
            <w:tcW w:w="776" w:type="dxa"/>
          </w:tcPr>
          <w:p w14:paraId="1C364E2F" w14:textId="77777777" w:rsidR="00135F77" w:rsidRPr="00904CE4" w:rsidRDefault="00135F77" w:rsidP="000E7A85">
            <w:pPr>
              <w:pStyle w:val="NoSpacing"/>
            </w:pPr>
            <w:r w:rsidRPr="00904CE4">
              <w:t>0.51 (0.50)</w:t>
            </w:r>
          </w:p>
        </w:tc>
        <w:tc>
          <w:tcPr>
            <w:tcW w:w="776" w:type="dxa"/>
          </w:tcPr>
          <w:p w14:paraId="6A62245C" w14:textId="77777777" w:rsidR="00135F77" w:rsidRPr="00904CE4" w:rsidRDefault="00135F77" w:rsidP="000E7A85">
            <w:pPr>
              <w:pStyle w:val="NoSpacing"/>
            </w:pPr>
            <w:r w:rsidRPr="00904CE4">
              <w:t>0.53 (0.50)</w:t>
            </w:r>
          </w:p>
        </w:tc>
        <w:tc>
          <w:tcPr>
            <w:tcW w:w="649" w:type="dxa"/>
          </w:tcPr>
          <w:p w14:paraId="5219BB9B" w14:textId="77777777" w:rsidR="00135F77" w:rsidRPr="00904CE4" w:rsidRDefault="00135F77" w:rsidP="000E7A85">
            <w:pPr>
              <w:pStyle w:val="NoSpacing"/>
            </w:pPr>
            <w:r w:rsidRPr="00904CE4">
              <w:t>0.329</w:t>
            </w:r>
          </w:p>
        </w:tc>
        <w:tc>
          <w:tcPr>
            <w:tcW w:w="100" w:type="dxa"/>
          </w:tcPr>
          <w:p w14:paraId="403F0F83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E42E523" w14:textId="77777777" w:rsidR="00135F77" w:rsidRPr="00904CE4" w:rsidRDefault="00135F77" w:rsidP="000E7A85">
            <w:pPr>
              <w:pStyle w:val="NoSpacing"/>
            </w:pPr>
            <w:r w:rsidRPr="00904CE4">
              <w:t>0.50 (0.50)</w:t>
            </w:r>
          </w:p>
        </w:tc>
        <w:tc>
          <w:tcPr>
            <w:tcW w:w="776" w:type="dxa"/>
          </w:tcPr>
          <w:p w14:paraId="775D53AB" w14:textId="77777777" w:rsidR="00135F77" w:rsidRPr="00904CE4" w:rsidRDefault="00135F77" w:rsidP="000E7A85">
            <w:pPr>
              <w:pStyle w:val="NoSpacing"/>
            </w:pPr>
            <w:r w:rsidRPr="00904CE4">
              <w:t>0.48 (0.50)</w:t>
            </w:r>
          </w:p>
        </w:tc>
        <w:tc>
          <w:tcPr>
            <w:tcW w:w="649" w:type="dxa"/>
          </w:tcPr>
          <w:p w14:paraId="525FACCC" w14:textId="77777777" w:rsidR="00135F77" w:rsidRPr="00904CE4" w:rsidRDefault="00135F77" w:rsidP="000E7A85">
            <w:pPr>
              <w:pStyle w:val="NoSpacing"/>
            </w:pPr>
            <w:r w:rsidRPr="00904CE4">
              <w:t>0.449</w:t>
            </w:r>
          </w:p>
        </w:tc>
        <w:tc>
          <w:tcPr>
            <w:tcW w:w="100" w:type="dxa"/>
          </w:tcPr>
          <w:p w14:paraId="3B74FAA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1C1C69F" w14:textId="77777777" w:rsidR="00135F77" w:rsidRPr="00904CE4" w:rsidRDefault="00135F77" w:rsidP="000E7A85">
            <w:pPr>
              <w:pStyle w:val="NoSpacing"/>
            </w:pPr>
            <w:r w:rsidRPr="00904CE4">
              <w:t>0.82 (0.38)</w:t>
            </w:r>
          </w:p>
        </w:tc>
        <w:tc>
          <w:tcPr>
            <w:tcW w:w="776" w:type="dxa"/>
          </w:tcPr>
          <w:p w14:paraId="51ED7A55" w14:textId="77777777" w:rsidR="00135F77" w:rsidRPr="00904CE4" w:rsidRDefault="00135F77" w:rsidP="000E7A85">
            <w:pPr>
              <w:pStyle w:val="NoSpacing"/>
            </w:pPr>
            <w:r w:rsidRPr="00904CE4">
              <w:t>0.84 (0.37)</w:t>
            </w:r>
          </w:p>
        </w:tc>
        <w:tc>
          <w:tcPr>
            <w:tcW w:w="649" w:type="dxa"/>
          </w:tcPr>
          <w:p w14:paraId="1E7AEE0A" w14:textId="77777777" w:rsidR="00135F77" w:rsidRPr="00904CE4" w:rsidRDefault="00135F77" w:rsidP="000E7A85">
            <w:pPr>
              <w:pStyle w:val="NoSpacing"/>
            </w:pPr>
            <w:r w:rsidRPr="00904CE4">
              <w:t>0.387</w:t>
            </w:r>
          </w:p>
        </w:tc>
      </w:tr>
      <w:tr w:rsidR="00135F77" w:rsidRPr="00BA7BDE" w14:paraId="353EA710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50F47B94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employed</w:t>
            </w:r>
          </w:p>
        </w:tc>
        <w:tc>
          <w:tcPr>
            <w:tcW w:w="776" w:type="dxa"/>
          </w:tcPr>
          <w:p w14:paraId="4E35C597" w14:textId="77777777" w:rsidR="00135F77" w:rsidRPr="00904CE4" w:rsidRDefault="00135F77" w:rsidP="000E7A85">
            <w:pPr>
              <w:pStyle w:val="NoSpacing"/>
            </w:pPr>
            <w:r w:rsidRPr="00904CE4">
              <w:t>0.72 (0.45)</w:t>
            </w:r>
          </w:p>
        </w:tc>
        <w:tc>
          <w:tcPr>
            <w:tcW w:w="776" w:type="dxa"/>
          </w:tcPr>
          <w:p w14:paraId="7FEA101D" w14:textId="77777777" w:rsidR="00135F77" w:rsidRPr="00904CE4" w:rsidRDefault="00135F77" w:rsidP="000E7A85">
            <w:pPr>
              <w:pStyle w:val="NoSpacing"/>
            </w:pPr>
            <w:r w:rsidRPr="00904CE4">
              <w:t>0.73 (0.44)</w:t>
            </w:r>
          </w:p>
        </w:tc>
        <w:tc>
          <w:tcPr>
            <w:tcW w:w="649" w:type="dxa"/>
          </w:tcPr>
          <w:p w14:paraId="517915B4" w14:textId="77777777" w:rsidR="00135F77" w:rsidRPr="00904CE4" w:rsidRDefault="00135F77" w:rsidP="000E7A85">
            <w:pPr>
              <w:pStyle w:val="NoSpacing"/>
            </w:pPr>
            <w:r w:rsidRPr="00904CE4">
              <w:t>0.711</w:t>
            </w:r>
          </w:p>
        </w:tc>
        <w:tc>
          <w:tcPr>
            <w:tcW w:w="100" w:type="dxa"/>
          </w:tcPr>
          <w:p w14:paraId="2D428D4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D31E1E8" w14:textId="77777777" w:rsidR="00135F77" w:rsidRPr="00904CE4" w:rsidRDefault="00135F77" w:rsidP="000E7A85">
            <w:pPr>
              <w:pStyle w:val="NoSpacing"/>
            </w:pPr>
            <w:r w:rsidRPr="00904CE4">
              <w:t>0.62 (0.49)</w:t>
            </w:r>
          </w:p>
        </w:tc>
        <w:tc>
          <w:tcPr>
            <w:tcW w:w="776" w:type="dxa"/>
          </w:tcPr>
          <w:p w14:paraId="2DB485AE" w14:textId="77777777" w:rsidR="00135F77" w:rsidRPr="00904CE4" w:rsidRDefault="00135F77" w:rsidP="000E7A85">
            <w:pPr>
              <w:pStyle w:val="NoSpacing"/>
            </w:pPr>
            <w:r w:rsidRPr="00904CE4">
              <w:t>0.65 (0.48)</w:t>
            </w:r>
          </w:p>
        </w:tc>
        <w:tc>
          <w:tcPr>
            <w:tcW w:w="649" w:type="dxa"/>
          </w:tcPr>
          <w:p w14:paraId="01793C8E" w14:textId="77777777" w:rsidR="00135F77" w:rsidRPr="00904CE4" w:rsidRDefault="00135F77" w:rsidP="000E7A85">
            <w:pPr>
              <w:pStyle w:val="NoSpacing"/>
            </w:pPr>
            <w:r w:rsidRPr="00904CE4">
              <w:t>0.163</w:t>
            </w:r>
          </w:p>
        </w:tc>
        <w:tc>
          <w:tcPr>
            <w:tcW w:w="100" w:type="dxa"/>
          </w:tcPr>
          <w:p w14:paraId="2314CCF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0089844" w14:textId="77777777" w:rsidR="00135F77" w:rsidRPr="00904CE4" w:rsidRDefault="00135F77" w:rsidP="000E7A85">
            <w:pPr>
              <w:pStyle w:val="NoSpacing"/>
            </w:pPr>
            <w:r w:rsidRPr="00904CE4">
              <w:t>0.29 (0.45)</w:t>
            </w:r>
          </w:p>
        </w:tc>
        <w:tc>
          <w:tcPr>
            <w:tcW w:w="776" w:type="dxa"/>
          </w:tcPr>
          <w:p w14:paraId="14C6614E" w14:textId="77777777" w:rsidR="00135F77" w:rsidRPr="00904CE4" w:rsidRDefault="00135F77" w:rsidP="000E7A85">
            <w:pPr>
              <w:pStyle w:val="NoSpacing"/>
            </w:pPr>
            <w:r w:rsidRPr="00904CE4">
              <w:t>0.25 (0.43)</w:t>
            </w:r>
          </w:p>
        </w:tc>
        <w:tc>
          <w:tcPr>
            <w:tcW w:w="649" w:type="dxa"/>
          </w:tcPr>
          <w:p w14:paraId="198F9B1F" w14:textId="77777777" w:rsidR="00135F77" w:rsidRPr="00904CE4" w:rsidRDefault="00135F77" w:rsidP="000E7A85">
            <w:pPr>
              <w:pStyle w:val="NoSpacing"/>
            </w:pPr>
            <w:r w:rsidRPr="00904CE4">
              <w:t>0.064</w:t>
            </w:r>
          </w:p>
        </w:tc>
      </w:tr>
      <w:tr w:rsidR="00135F77" w:rsidRPr="00BA7BDE" w14:paraId="50602C0E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3F9BF07F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experienced an income shock</w:t>
            </w:r>
          </w:p>
        </w:tc>
        <w:tc>
          <w:tcPr>
            <w:tcW w:w="776" w:type="dxa"/>
          </w:tcPr>
          <w:p w14:paraId="5C661040" w14:textId="77777777" w:rsidR="00135F77" w:rsidRPr="00904CE4" w:rsidRDefault="00135F77" w:rsidP="000E7A85">
            <w:pPr>
              <w:pStyle w:val="NoSpacing"/>
            </w:pPr>
            <w:r w:rsidRPr="00904CE4">
              <w:t>0.33 (0.47)</w:t>
            </w:r>
          </w:p>
        </w:tc>
        <w:tc>
          <w:tcPr>
            <w:tcW w:w="776" w:type="dxa"/>
          </w:tcPr>
          <w:p w14:paraId="528A5877" w14:textId="77777777" w:rsidR="00135F77" w:rsidRPr="00904CE4" w:rsidRDefault="00135F77" w:rsidP="000E7A85">
            <w:pPr>
              <w:pStyle w:val="NoSpacing"/>
            </w:pPr>
            <w:r w:rsidRPr="00904CE4">
              <w:t>0.33 (0.47)</w:t>
            </w:r>
          </w:p>
        </w:tc>
        <w:tc>
          <w:tcPr>
            <w:tcW w:w="649" w:type="dxa"/>
          </w:tcPr>
          <w:p w14:paraId="2070B8AE" w14:textId="77777777" w:rsidR="00135F77" w:rsidRPr="00904CE4" w:rsidRDefault="00135F77" w:rsidP="000E7A85">
            <w:pPr>
              <w:pStyle w:val="NoSpacing"/>
            </w:pPr>
            <w:r w:rsidRPr="00904CE4">
              <w:t>0.869</w:t>
            </w:r>
          </w:p>
        </w:tc>
        <w:tc>
          <w:tcPr>
            <w:tcW w:w="100" w:type="dxa"/>
          </w:tcPr>
          <w:p w14:paraId="1F69B0D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4B13850" w14:textId="77777777" w:rsidR="00135F77" w:rsidRPr="00904CE4" w:rsidRDefault="00135F77" w:rsidP="000E7A85">
            <w:pPr>
              <w:pStyle w:val="NoSpacing"/>
            </w:pPr>
            <w:r w:rsidRPr="00904CE4">
              <w:t>0.10 (0.31)</w:t>
            </w:r>
          </w:p>
        </w:tc>
        <w:tc>
          <w:tcPr>
            <w:tcW w:w="776" w:type="dxa"/>
          </w:tcPr>
          <w:p w14:paraId="0DCA2E9B" w14:textId="77777777" w:rsidR="00135F77" w:rsidRPr="00904CE4" w:rsidRDefault="00135F77" w:rsidP="000E7A85">
            <w:pPr>
              <w:pStyle w:val="NoSpacing"/>
            </w:pPr>
            <w:r w:rsidRPr="00904CE4">
              <w:t>0.09 (0.29)</w:t>
            </w:r>
          </w:p>
        </w:tc>
        <w:tc>
          <w:tcPr>
            <w:tcW w:w="649" w:type="dxa"/>
          </w:tcPr>
          <w:p w14:paraId="206AA61C" w14:textId="77777777" w:rsidR="00135F77" w:rsidRPr="00904CE4" w:rsidRDefault="00135F77" w:rsidP="000E7A85">
            <w:pPr>
              <w:pStyle w:val="NoSpacing"/>
            </w:pPr>
            <w:r w:rsidRPr="00904CE4">
              <w:t>0.422</w:t>
            </w:r>
          </w:p>
        </w:tc>
        <w:tc>
          <w:tcPr>
            <w:tcW w:w="100" w:type="dxa"/>
          </w:tcPr>
          <w:p w14:paraId="367343A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EF85D4C" w14:textId="77777777" w:rsidR="00135F77" w:rsidRPr="00904CE4" w:rsidRDefault="00135F77" w:rsidP="000E7A85">
            <w:pPr>
              <w:pStyle w:val="NoSpacing"/>
            </w:pPr>
            <w:r w:rsidRPr="00904CE4">
              <w:t>0.03 (0.18)</w:t>
            </w:r>
          </w:p>
        </w:tc>
        <w:tc>
          <w:tcPr>
            <w:tcW w:w="776" w:type="dxa"/>
          </w:tcPr>
          <w:p w14:paraId="19202CD0" w14:textId="77777777" w:rsidR="00135F77" w:rsidRPr="00904CE4" w:rsidRDefault="00135F77" w:rsidP="000E7A85">
            <w:pPr>
              <w:pStyle w:val="NoSpacing"/>
            </w:pPr>
            <w:r w:rsidRPr="00904CE4">
              <w:t>0.03 (0.17)</w:t>
            </w:r>
          </w:p>
        </w:tc>
        <w:tc>
          <w:tcPr>
            <w:tcW w:w="649" w:type="dxa"/>
          </w:tcPr>
          <w:p w14:paraId="0263F950" w14:textId="77777777" w:rsidR="00135F77" w:rsidRPr="00904CE4" w:rsidRDefault="00135F77" w:rsidP="000E7A85">
            <w:pPr>
              <w:pStyle w:val="NoSpacing"/>
            </w:pPr>
            <w:r w:rsidRPr="00904CE4">
              <w:t>0.546</w:t>
            </w:r>
          </w:p>
        </w:tc>
      </w:tr>
      <w:tr w:rsidR="00135F77" w:rsidRPr="00BA7BDE" w14:paraId="1EC2479A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1487058F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living in urban areas</w:t>
            </w:r>
          </w:p>
        </w:tc>
        <w:tc>
          <w:tcPr>
            <w:tcW w:w="776" w:type="dxa"/>
          </w:tcPr>
          <w:p w14:paraId="1AECFBB8" w14:textId="77777777" w:rsidR="00135F77" w:rsidRPr="00904CE4" w:rsidRDefault="00135F77" w:rsidP="000E7A85">
            <w:pPr>
              <w:pStyle w:val="NoSpacing"/>
            </w:pPr>
            <w:r w:rsidRPr="00904CE4">
              <w:t>0.49 (0.50)</w:t>
            </w:r>
          </w:p>
        </w:tc>
        <w:tc>
          <w:tcPr>
            <w:tcW w:w="776" w:type="dxa"/>
          </w:tcPr>
          <w:p w14:paraId="1081813C" w14:textId="77777777" w:rsidR="00135F77" w:rsidRPr="00904CE4" w:rsidRDefault="00135F77" w:rsidP="000E7A85">
            <w:pPr>
              <w:pStyle w:val="NoSpacing"/>
            </w:pPr>
            <w:r w:rsidRPr="00904CE4">
              <w:t>0.52 (0.50)</w:t>
            </w:r>
          </w:p>
        </w:tc>
        <w:tc>
          <w:tcPr>
            <w:tcW w:w="649" w:type="dxa"/>
          </w:tcPr>
          <w:p w14:paraId="5347A7E6" w14:textId="77777777" w:rsidR="00135F77" w:rsidRPr="00904CE4" w:rsidRDefault="00135F77" w:rsidP="000E7A85">
            <w:pPr>
              <w:pStyle w:val="NoSpacing"/>
            </w:pPr>
            <w:r w:rsidRPr="00904CE4">
              <w:t>0.353</w:t>
            </w:r>
          </w:p>
        </w:tc>
        <w:tc>
          <w:tcPr>
            <w:tcW w:w="100" w:type="dxa"/>
          </w:tcPr>
          <w:p w14:paraId="7F00F8D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3586671" w14:textId="77777777" w:rsidR="00135F77" w:rsidRPr="00904CE4" w:rsidRDefault="00135F77" w:rsidP="000E7A85">
            <w:pPr>
              <w:pStyle w:val="NoSpacing"/>
            </w:pPr>
            <w:r w:rsidRPr="00904CE4">
              <w:t>0.65 (0.48)</w:t>
            </w:r>
          </w:p>
        </w:tc>
        <w:tc>
          <w:tcPr>
            <w:tcW w:w="776" w:type="dxa"/>
          </w:tcPr>
          <w:p w14:paraId="515ED863" w14:textId="77777777" w:rsidR="00135F77" w:rsidRPr="00904CE4" w:rsidRDefault="00135F77" w:rsidP="000E7A85">
            <w:pPr>
              <w:pStyle w:val="NoSpacing"/>
            </w:pPr>
            <w:r w:rsidRPr="00904CE4">
              <w:t>0.64 (0.48)</w:t>
            </w:r>
          </w:p>
        </w:tc>
        <w:tc>
          <w:tcPr>
            <w:tcW w:w="649" w:type="dxa"/>
          </w:tcPr>
          <w:p w14:paraId="3EA037EA" w14:textId="77777777" w:rsidR="00135F77" w:rsidRPr="00904CE4" w:rsidRDefault="00135F77" w:rsidP="000E7A85">
            <w:pPr>
              <w:pStyle w:val="NoSpacing"/>
            </w:pPr>
            <w:r w:rsidRPr="00904CE4">
              <w:t>0.686</w:t>
            </w:r>
          </w:p>
        </w:tc>
        <w:tc>
          <w:tcPr>
            <w:tcW w:w="100" w:type="dxa"/>
          </w:tcPr>
          <w:p w14:paraId="238DDFB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4CBD21D" w14:textId="77777777" w:rsidR="00135F77" w:rsidRPr="00904CE4" w:rsidRDefault="00135F77" w:rsidP="000E7A85">
            <w:pPr>
              <w:pStyle w:val="NoSpacing"/>
            </w:pPr>
            <w:r w:rsidRPr="00904CE4">
              <w:t>0.48 (0.50)</w:t>
            </w:r>
          </w:p>
        </w:tc>
        <w:tc>
          <w:tcPr>
            <w:tcW w:w="776" w:type="dxa"/>
          </w:tcPr>
          <w:p w14:paraId="6A484E37" w14:textId="77777777" w:rsidR="00135F77" w:rsidRPr="00904CE4" w:rsidRDefault="00135F77" w:rsidP="000E7A85">
            <w:pPr>
              <w:pStyle w:val="NoSpacing"/>
            </w:pPr>
            <w:r w:rsidRPr="00904CE4">
              <w:t>0.44 (0.50)</w:t>
            </w:r>
          </w:p>
        </w:tc>
        <w:tc>
          <w:tcPr>
            <w:tcW w:w="649" w:type="dxa"/>
          </w:tcPr>
          <w:p w14:paraId="72ED9035" w14:textId="77777777" w:rsidR="00135F77" w:rsidRPr="00904CE4" w:rsidRDefault="00135F77" w:rsidP="000E7A85">
            <w:pPr>
              <w:pStyle w:val="NoSpacing"/>
            </w:pPr>
            <w:r w:rsidRPr="00904CE4">
              <w:t>0.130</w:t>
            </w:r>
          </w:p>
        </w:tc>
      </w:tr>
      <w:tr w:rsidR="00135F77" w:rsidRPr="00BA7BDE" w14:paraId="740DB9DB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1E41ACA6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respondent has children</w:t>
            </w:r>
          </w:p>
        </w:tc>
        <w:tc>
          <w:tcPr>
            <w:tcW w:w="776" w:type="dxa"/>
          </w:tcPr>
          <w:p w14:paraId="58891DA4" w14:textId="77777777" w:rsidR="00135F77" w:rsidRPr="00904CE4" w:rsidRDefault="00135F77" w:rsidP="000E7A85">
            <w:pPr>
              <w:pStyle w:val="NoSpacing"/>
            </w:pPr>
            <w:r w:rsidRPr="00904CE4">
              <w:t>0.73 (0.45)</w:t>
            </w:r>
          </w:p>
        </w:tc>
        <w:tc>
          <w:tcPr>
            <w:tcW w:w="776" w:type="dxa"/>
          </w:tcPr>
          <w:p w14:paraId="1F430568" w14:textId="77777777" w:rsidR="00135F77" w:rsidRPr="00904CE4" w:rsidRDefault="00135F77" w:rsidP="000E7A85">
            <w:pPr>
              <w:pStyle w:val="NoSpacing"/>
            </w:pPr>
            <w:r w:rsidRPr="00904CE4">
              <w:t>0.71 (0.45)</w:t>
            </w:r>
          </w:p>
        </w:tc>
        <w:tc>
          <w:tcPr>
            <w:tcW w:w="649" w:type="dxa"/>
          </w:tcPr>
          <w:p w14:paraId="69331EAD" w14:textId="77777777" w:rsidR="00135F77" w:rsidRPr="00904CE4" w:rsidRDefault="00135F77" w:rsidP="000E7A85">
            <w:pPr>
              <w:pStyle w:val="NoSpacing"/>
            </w:pPr>
            <w:r w:rsidRPr="00904CE4">
              <w:t>0.492</w:t>
            </w:r>
          </w:p>
        </w:tc>
        <w:tc>
          <w:tcPr>
            <w:tcW w:w="100" w:type="dxa"/>
          </w:tcPr>
          <w:p w14:paraId="692CC00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4CF4C3E" w14:textId="77777777" w:rsidR="00135F77" w:rsidRPr="00904CE4" w:rsidRDefault="00135F77" w:rsidP="000E7A85">
            <w:pPr>
              <w:pStyle w:val="NoSpacing"/>
            </w:pPr>
            <w:r w:rsidRPr="00904CE4">
              <w:t>0.69 (0.46)</w:t>
            </w:r>
          </w:p>
        </w:tc>
        <w:tc>
          <w:tcPr>
            <w:tcW w:w="776" w:type="dxa"/>
          </w:tcPr>
          <w:p w14:paraId="4FACCADA" w14:textId="77777777" w:rsidR="00135F77" w:rsidRPr="00904CE4" w:rsidRDefault="00135F77" w:rsidP="000E7A85">
            <w:pPr>
              <w:pStyle w:val="NoSpacing"/>
            </w:pPr>
            <w:r w:rsidRPr="00904CE4">
              <w:t>0.70 (0.46)</w:t>
            </w:r>
          </w:p>
        </w:tc>
        <w:tc>
          <w:tcPr>
            <w:tcW w:w="649" w:type="dxa"/>
          </w:tcPr>
          <w:p w14:paraId="32EEEF6D" w14:textId="77777777" w:rsidR="00135F77" w:rsidRPr="00904CE4" w:rsidRDefault="00135F77" w:rsidP="000E7A85">
            <w:pPr>
              <w:pStyle w:val="NoSpacing"/>
            </w:pPr>
            <w:r w:rsidRPr="00904CE4">
              <w:t>0.420</w:t>
            </w:r>
          </w:p>
        </w:tc>
        <w:tc>
          <w:tcPr>
            <w:tcW w:w="100" w:type="dxa"/>
          </w:tcPr>
          <w:p w14:paraId="1364077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F7EEBB1" w14:textId="77777777" w:rsidR="00135F77" w:rsidRPr="00904CE4" w:rsidRDefault="00135F77" w:rsidP="000E7A85">
            <w:pPr>
              <w:pStyle w:val="NoSpacing"/>
            </w:pPr>
            <w:r w:rsidRPr="00904CE4">
              <w:t>0.88 (0.33)</w:t>
            </w:r>
          </w:p>
        </w:tc>
        <w:tc>
          <w:tcPr>
            <w:tcW w:w="776" w:type="dxa"/>
          </w:tcPr>
          <w:p w14:paraId="4324DD7C" w14:textId="77777777" w:rsidR="00135F77" w:rsidRPr="00904CE4" w:rsidRDefault="00135F77" w:rsidP="000E7A85">
            <w:pPr>
              <w:pStyle w:val="NoSpacing"/>
            </w:pPr>
            <w:r w:rsidRPr="00904CE4">
              <w:t>0.85 (0.36)</w:t>
            </w:r>
          </w:p>
        </w:tc>
        <w:tc>
          <w:tcPr>
            <w:tcW w:w="649" w:type="dxa"/>
          </w:tcPr>
          <w:p w14:paraId="7851C55F" w14:textId="77777777" w:rsidR="00135F77" w:rsidRPr="00904CE4" w:rsidRDefault="00135F77" w:rsidP="000E7A85">
            <w:pPr>
              <w:pStyle w:val="NoSpacing"/>
            </w:pPr>
            <w:r w:rsidRPr="00904CE4">
              <w:t>0.073</w:t>
            </w:r>
          </w:p>
        </w:tc>
      </w:tr>
      <w:tr w:rsidR="00135F77" w:rsidRPr="00BA7BDE" w14:paraId="6F30B0EB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4D9FF993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Total number of children</w:t>
            </w:r>
          </w:p>
        </w:tc>
        <w:tc>
          <w:tcPr>
            <w:tcW w:w="776" w:type="dxa"/>
          </w:tcPr>
          <w:p w14:paraId="0D364F5A" w14:textId="77777777" w:rsidR="00135F77" w:rsidRPr="00904CE4" w:rsidRDefault="00135F77" w:rsidP="000E7A85">
            <w:pPr>
              <w:pStyle w:val="NoSpacing"/>
            </w:pPr>
            <w:r w:rsidRPr="00904CE4">
              <w:t>0.73 (0.89)</w:t>
            </w:r>
          </w:p>
        </w:tc>
        <w:tc>
          <w:tcPr>
            <w:tcW w:w="776" w:type="dxa"/>
          </w:tcPr>
          <w:p w14:paraId="778EE617" w14:textId="77777777" w:rsidR="00135F77" w:rsidRPr="00904CE4" w:rsidRDefault="00135F77" w:rsidP="000E7A85">
            <w:pPr>
              <w:pStyle w:val="NoSpacing"/>
            </w:pPr>
            <w:r w:rsidRPr="00904CE4">
              <w:t>0.73 (0.90)</w:t>
            </w:r>
          </w:p>
        </w:tc>
        <w:tc>
          <w:tcPr>
            <w:tcW w:w="649" w:type="dxa"/>
          </w:tcPr>
          <w:p w14:paraId="401DFB9D" w14:textId="77777777" w:rsidR="00135F77" w:rsidRPr="00904CE4" w:rsidRDefault="00135F77" w:rsidP="000E7A85">
            <w:pPr>
              <w:pStyle w:val="NoSpacing"/>
            </w:pPr>
            <w:r w:rsidRPr="00904CE4">
              <w:t>0.959</w:t>
            </w:r>
          </w:p>
        </w:tc>
        <w:tc>
          <w:tcPr>
            <w:tcW w:w="100" w:type="dxa"/>
          </w:tcPr>
          <w:p w14:paraId="594A883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B59233E" w14:textId="77777777" w:rsidR="00135F77" w:rsidRPr="00904CE4" w:rsidRDefault="00135F77" w:rsidP="000E7A85">
            <w:pPr>
              <w:pStyle w:val="NoSpacing"/>
            </w:pPr>
            <w:r w:rsidRPr="00904CE4">
              <w:t>0.79 (1.34)</w:t>
            </w:r>
          </w:p>
        </w:tc>
        <w:tc>
          <w:tcPr>
            <w:tcW w:w="776" w:type="dxa"/>
          </w:tcPr>
          <w:p w14:paraId="45A9B2E7" w14:textId="77777777" w:rsidR="00135F77" w:rsidRPr="00904CE4" w:rsidRDefault="00135F77" w:rsidP="000E7A85">
            <w:pPr>
              <w:pStyle w:val="NoSpacing"/>
            </w:pPr>
            <w:r w:rsidRPr="00904CE4">
              <w:t>0.85 (1.24)</w:t>
            </w:r>
          </w:p>
        </w:tc>
        <w:tc>
          <w:tcPr>
            <w:tcW w:w="649" w:type="dxa"/>
          </w:tcPr>
          <w:p w14:paraId="1A41164C" w14:textId="77777777" w:rsidR="00135F77" w:rsidRPr="00904CE4" w:rsidRDefault="00135F77" w:rsidP="000E7A85">
            <w:pPr>
              <w:pStyle w:val="NoSpacing"/>
            </w:pPr>
            <w:r w:rsidRPr="00904CE4">
              <w:t>0.368</w:t>
            </w:r>
          </w:p>
        </w:tc>
        <w:tc>
          <w:tcPr>
            <w:tcW w:w="100" w:type="dxa"/>
          </w:tcPr>
          <w:p w14:paraId="4E0114E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A8CFEED" w14:textId="77777777" w:rsidR="00135F77" w:rsidRPr="00904CE4" w:rsidRDefault="00135F77" w:rsidP="000E7A85">
            <w:pPr>
              <w:pStyle w:val="NoSpacing"/>
            </w:pPr>
            <w:r w:rsidRPr="00904CE4">
              <w:t>1.79 (1.25)</w:t>
            </w:r>
          </w:p>
        </w:tc>
        <w:tc>
          <w:tcPr>
            <w:tcW w:w="776" w:type="dxa"/>
          </w:tcPr>
          <w:p w14:paraId="2E1C855E" w14:textId="77777777" w:rsidR="00135F77" w:rsidRPr="00904CE4" w:rsidRDefault="00135F77" w:rsidP="000E7A85">
            <w:pPr>
              <w:pStyle w:val="NoSpacing"/>
            </w:pPr>
            <w:r w:rsidRPr="00904CE4">
              <w:t>1.73 (1.31)</w:t>
            </w:r>
          </w:p>
        </w:tc>
        <w:tc>
          <w:tcPr>
            <w:tcW w:w="649" w:type="dxa"/>
          </w:tcPr>
          <w:p w14:paraId="173534A1" w14:textId="77777777" w:rsidR="00135F77" w:rsidRPr="00904CE4" w:rsidRDefault="00135F77" w:rsidP="000E7A85">
            <w:pPr>
              <w:pStyle w:val="NoSpacing"/>
            </w:pPr>
            <w:r w:rsidRPr="00904CE4">
              <w:t>0.329</w:t>
            </w:r>
          </w:p>
        </w:tc>
      </w:tr>
      <w:tr w:rsidR="00135F77" w:rsidRPr="00BA7BDE" w14:paraId="1934BEE1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3A001C8F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Household size</w:t>
            </w:r>
          </w:p>
        </w:tc>
        <w:tc>
          <w:tcPr>
            <w:tcW w:w="776" w:type="dxa"/>
          </w:tcPr>
          <w:p w14:paraId="31547716" w14:textId="77777777" w:rsidR="00135F77" w:rsidRPr="00904CE4" w:rsidRDefault="00135F77" w:rsidP="000E7A85">
            <w:pPr>
              <w:pStyle w:val="NoSpacing"/>
            </w:pPr>
            <w:r w:rsidRPr="00904CE4">
              <w:t>3.27 (1.74)</w:t>
            </w:r>
          </w:p>
        </w:tc>
        <w:tc>
          <w:tcPr>
            <w:tcW w:w="776" w:type="dxa"/>
          </w:tcPr>
          <w:p w14:paraId="1069585E" w14:textId="77777777" w:rsidR="00135F77" w:rsidRPr="00904CE4" w:rsidRDefault="00135F77" w:rsidP="000E7A85">
            <w:pPr>
              <w:pStyle w:val="NoSpacing"/>
            </w:pPr>
            <w:r w:rsidRPr="00904CE4">
              <w:t>3.28 (1.65)</w:t>
            </w:r>
          </w:p>
        </w:tc>
        <w:tc>
          <w:tcPr>
            <w:tcW w:w="649" w:type="dxa"/>
          </w:tcPr>
          <w:p w14:paraId="346FCBAA" w14:textId="77777777" w:rsidR="00135F77" w:rsidRPr="00904CE4" w:rsidRDefault="00135F77" w:rsidP="000E7A85">
            <w:pPr>
              <w:pStyle w:val="NoSpacing"/>
            </w:pPr>
            <w:r w:rsidRPr="00904CE4">
              <w:t>0.850</w:t>
            </w:r>
          </w:p>
        </w:tc>
        <w:tc>
          <w:tcPr>
            <w:tcW w:w="100" w:type="dxa"/>
          </w:tcPr>
          <w:p w14:paraId="3FE51778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52C220D9" w14:textId="77777777" w:rsidR="00135F77" w:rsidRPr="00904CE4" w:rsidRDefault="00135F77" w:rsidP="000E7A85">
            <w:pPr>
              <w:pStyle w:val="NoSpacing"/>
            </w:pPr>
            <w:r w:rsidRPr="00904CE4">
              <w:t>4.08 (2.80)</w:t>
            </w:r>
          </w:p>
        </w:tc>
        <w:tc>
          <w:tcPr>
            <w:tcW w:w="776" w:type="dxa"/>
          </w:tcPr>
          <w:p w14:paraId="7C72FEE4" w14:textId="77777777" w:rsidR="00135F77" w:rsidRPr="00904CE4" w:rsidRDefault="00135F77" w:rsidP="000E7A85">
            <w:pPr>
              <w:pStyle w:val="NoSpacing"/>
            </w:pPr>
            <w:r w:rsidRPr="00904CE4">
              <w:t>4.12 (2.69)</w:t>
            </w:r>
          </w:p>
        </w:tc>
        <w:tc>
          <w:tcPr>
            <w:tcW w:w="649" w:type="dxa"/>
          </w:tcPr>
          <w:p w14:paraId="62A97DC4" w14:textId="77777777" w:rsidR="00135F77" w:rsidRPr="00904CE4" w:rsidRDefault="00135F77" w:rsidP="000E7A85">
            <w:pPr>
              <w:pStyle w:val="NoSpacing"/>
            </w:pPr>
            <w:r w:rsidRPr="00904CE4">
              <w:t>0.745</w:t>
            </w:r>
          </w:p>
        </w:tc>
        <w:tc>
          <w:tcPr>
            <w:tcW w:w="100" w:type="dxa"/>
          </w:tcPr>
          <w:p w14:paraId="1B4ABBA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D0E6571" w14:textId="77777777" w:rsidR="00135F77" w:rsidRPr="00904CE4" w:rsidRDefault="00135F77" w:rsidP="000E7A85">
            <w:pPr>
              <w:pStyle w:val="NoSpacing"/>
            </w:pPr>
            <w:r w:rsidRPr="00904CE4">
              <w:t>5.08 (2.46)</w:t>
            </w:r>
          </w:p>
        </w:tc>
        <w:tc>
          <w:tcPr>
            <w:tcW w:w="776" w:type="dxa"/>
          </w:tcPr>
          <w:p w14:paraId="4C565D1E" w14:textId="77777777" w:rsidR="00135F77" w:rsidRPr="00904CE4" w:rsidRDefault="00135F77" w:rsidP="000E7A85">
            <w:pPr>
              <w:pStyle w:val="NoSpacing"/>
            </w:pPr>
            <w:r w:rsidRPr="00904CE4">
              <w:t>4.99 (2.29)</w:t>
            </w:r>
          </w:p>
        </w:tc>
        <w:tc>
          <w:tcPr>
            <w:tcW w:w="649" w:type="dxa"/>
          </w:tcPr>
          <w:p w14:paraId="283F232A" w14:textId="77777777" w:rsidR="00135F77" w:rsidRPr="00904CE4" w:rsidRDefault="00135F77" w:rsidP="000E7A85">
            <w:pPr>
              <w:pStyle w:val="NoSpacing"/>
            </w:pPr>
            <w:r w:rsidRPr="00904CE4">
              <w:t>0.437</w:t>
            </w:r>
          </w:p>
        </w:tc>
      </w:tr>
      <w:tr w:rsidR="00135F77" w:rsidRPr="00BA7BDE" w14:paraId="237FB364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178B6F32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knows people with COVID-19</w:t>
            </w:r>
          </w:p>
        </w:tc>
        <w:tc>
          <w:tcPr>
            <w:tcW w:w="776" w:type="dxa"/>
          </w:tcPr>
          <w:p w14:paraId="5B358025" w14:textId="77777777" w:rsidR="00135F77" w:rsidRPr="00904CE4" w:rsidRDefault="00135F77" w:rsidP="000E7A85">
            <w:pPr>
              <w:pStyle w:val="NoSpacing"/>
            </w:pPr>
            <w:r w:rsidRPr="00904CE4">
              <w:t>0.30 (0.46)</w:t>
            </w:r>
          </w:p>
        </w:tc>
        <w:tc>
          <w:tcPr>
            <w:tcW w:w="776" w:type="dxa"/>
          </w:tcPr>
          <w:p w14:paraId="2E81E103" w14:textId="77777777" w:rsidR="00135F77" w:rsidRPr="00904CE4" w:rsidRDefault="00135F77" w:rsidP="000E7A85">
            <w:pPr>
              <w:pStyle w:val="NoSpacing"/>
            </w:pPr>
            <w:r w:rsidRPr="00904CE4">
              <w:t>0.31 (0.46)</w:t>
            </w:r>
          </w:p>
        </w:tc>
        <w:tc>
          <w:tcPr>
            <w:tcW w:w="649" w:type="dxa"/>
          </w:tcPr>
          <w:p w14:paraId="47A1F433" w14:textId="77777777" w:rsidR="00135F77" w:rsidRPr="00904CE4" w:rsidRDefault="00135F77" w:rsidP="000E7A85">
            <w:pPr>
              <w:pStyle w:val="NoSpacing"/>
            </w:pPr>
            <w:r w:rsidRPr="00904CE4">
              <w:t>0.757</w:t>
            </w:r>
          </w:p>
        </w:tc>
        <w:tc>
          <w:tcPr>
            <w:tcW w:w="100" w:type="dxa"/>
          </w:tcPr>
          <w:p w14:paraId="2B2226A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58311A73" w14:textId="77777777" w:rsidR="00135F77" w:rsidRPr="00904CE4" w:rsidRDefault="00135F77" w:rsidP="000E7A85">
            <w:pPr>
              <w:pStyle w:val="NoSpacing"/>
            </w:pPr>
            <w:r w:rsidRPr="00904CE4">
              <w:t>0.08 (0.28)</w:t>
            </w:r>
          </w:p>
        </w:tc>
        <w:tc>
          <w:tcPr>
            <w:tcW w:w="776" w:type="dxa"/>
          </w:tcPr>
          <w:p w14:paraId="6ED08272" w14:textId="77777777" w:rsidR="00135F77" w:rsidRPr="00904CE4" w:rsidRDefault="00135F77" w:rsidP="000E7A85">
            <w:pPr>
              <w:pStyle w:val="NoSpacing"/>
            </w:pPr>
            <w:r w:rsidRPr="00904CE4">
              <w:t>0.08 (0.27)</w:t>
            </w:r>
          </w:p>
        </w:tc>
        <w:tc>
          <w:tcPr>
            <w:tcW w:w="649" w:type="dxa"/>
          </w:tcPr>
          <w:p w14:paraId="502932FE" w14:textId="77777777" w:rsidR="00135F77" w:rsidRPr="00904CE4" w:rsidRDefault="00135F77" w:rsidP="000E7A85">
            <w:pPr>
              <w:pStyle w:val="NoSpacing"/>
            </w:pPr>
            <w:r w:rsidRPr="00904CE4">
              <w:t>0.880</w:t>
            </w:r>
          </w:p>
        </w:tc>
        <w:tc>
          <w:tcPr>
            <w:tcW w:w="100" w:type="dxa"/>
          </w:tcPr>
          <w:p w14:paraId="5796238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5DE9391" w14:textId="77777777" w:rsidR="00135F77" w:rsidRPr="00904CE4" w:rsidRDefault="00135F77" w:rsidP="000E7A85">
            <w:pPr>
              <w:pStyle w:val="NoSpacing"/>
            </w:pPr>
            <w:r w:rsidRPr="00904CE4">
              <w:t>0.19 (0.39)</w:t>
            </w:r>
          </w:p>
        </w:tc>
        <w:tc>
          <w:tcPr>
            <w:tcW w:w="776" w:type="dxa"/>
          </w:tcPr>
          <w:p w14:paraId="36CFF61F" w14:textId="77777777" w:rsidR="00135F77" w:rsidRPr="00904CE4" w:rsidRDefault="00135F77" w:rsidP="000E7A85">
            <w:pPr>
              <w:pStyle w:val="NoSpacing"/>
            </w:pPr>
            <w:r w:rsidRPr="00904CE4">
              <w:t>0.16 (0.37)</w:t>
            </w:r>
          </w:p>
        </w:tc>
        <w:tc>
          <w:tcPr>
            <w:tcW w:w="649" w:type="dxa"/>
          </w:tcPr>
          <w:p w14:paraId="6321D1EF" w14:textId="77777777" w:rsidR="00135F77" w:rsidRPr="00904CE4" w:rsidRDefault="00135F77" w:rsidP="000E7A85">
            <w:pPr>
              <w:pStyle w:val="NoSpacing"/>
            </w:pPr>
            <w:r w:rsidRPr="00904CE4">
              <w:t>0.175</w:t>
            </w:r>
          </w:p>
        </w:tc>
      </w:tr>
      <w:tr w:rsidR="00135F77" w:rsidRPr="00BA7BDE" w14:paraId="0A0ADE9B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7511B693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considers vulnerable to COVID-19</w:t>
            </w:r>
          </w:p>
        </w:tc>
        <w:tc>
          <w:tcPr>
            <w:tcW w:w="776" w:type="dxa"/>
          </w:tcPr>
          <w:p w14:paraId="43962EE5" w14:textId="77777777" w:rsidR="00135F77" w:rsidRPr="00904CE4" w:rsidRDefault="00135F77" w:rsidP="000E7A85">
            <w:pPr>
              <w:pStyle w:val="NoSpacing"/>
            </w:pPr>
            <w:r w:rsidRPr="00904CE4">
              <w:t>0.57 (0.49)</w:t>
            </w:r>
          </w:p>
        </w:tc>
        <w:tc>
          <w:tcPr>
            <w:tcW w:w="776" w:type="dxa"/>
          </w:tcPr>
          <w:p w14:paraId="7391ED04" w14:textId="77777777" w:rsidR="00135F77" w:rsidRPr="00904CE4" w:rsidRDefault="00135F77" w:rsidP="000E7A85">
            <w:pPr>
              <w:pStyle w:val="NoSpacing"/>
            </w:pPr>
            <w:r w:rsidRPr="00904CE4">
              <w:t>0.53 (0.50)</w:t>
            </w:r>
          </w:p>
        </w:tc>
        <w:tc>
          <w:tcPr>
            <w:tcW w:w="649" w:type="dxa"/>
          </w:tcPr>
          <w:p w14:paraId="403EACE3" w14:textId="77777777" w:rsidR="00135F77" w:rsidRPr="00904CE4" w:rsidRDefault="00135F77" w:rsidP="000E7A85">
            <w:pPr>
              <w:pStyle w:val="NoSpacing"/>
            </w:pPr>
            <w:r w:rsidRPr="00904CE4">
              <w:t>0.078</w:t>
            </w:r>
          </w:p>
        </w:tc>
        <w:tc>
          <w:tcPr>
            <w:tcW w:w="100" w:type="dxa"/>
          </w:tcPr>
          <w:p w14:paraId="3F7B52D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924C0F0" w14:textId="77777777" w:rsidR="00135F77" w:rsidRPr="00904CE4" w:rsidRDefault="00135F77" w:rsidP="000E7A85">
            <w:pPr>
              <w:pStyle w:val="NoSpacing"/>
            </w:pPr>
            <w:r w:rsidRPr="00904CE4">
              <w:t>0.19 (0.40)</w:t>
            </w:r>
          </w:p>
        </w:tc>
        <w:tc>
          <w:tcPr>
            <w:tcW w:w="776" w:type="dxa"/>
          </w:tcPr>
          <w:p w14:paraId="120AAD0E" w14:textId="77777777" w:rsidR="00135F77" w:rsidRPr="00904CE4" w:rsidRDefault="00135F77" w:rsidP="000E7A85">
            <w:pPr>
              <w:pStyle w:val="NoSpacing"/>
            </w:pPr>
            <w:r w:rsidRPr="00904CE4">
              <w:t>0.17 (0.38)</w:t>
            </w:r>
          </w:p>
        </w:tc>
        <w:tc>
          <w:tcPr>
            <w:tcW w:w="649" w:type="dxa"/>
          </w:tcPr>
          <w:p w14:paraId="3E9D9AEC" w14:textId="77777777" w:rsidR="00135F77" w:rsidRPr="00904CE4" w:rsidRDefault="00135F77" w:rsidP="000E7A85">
            <w:pPr>
              <w:pStyle w:val="NoSpacing"/>
            </w:pPr>
            <w:r w:rsidRPr="00904CE4">
              <w:t>0.253</w:t>
            </w:r>
          </w:p>
        </w:tc>
        <w:tc>
          <w:tcPr>
            <w:tcW w:w="100" w:type="dxa"/>
          </w:tcPr>
          <w:p w14:paraId="3F4D295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0E381E77" w14:textId="77777777" w:rsidR="00135F77" w:rsidRPr="00904CE4" w:rsidRDefault="00135F77" w:rsidP="000E7A85">
            <w:pPr>
              <w:pStyle w:val="NoSpacing"/>
            </w:pPr>
            <w:r w:rsidRPr="00904CE4">
              <w:t>0.18 (0.39)</w:t>
            </w:r>
          </w:p>
        </w:tc>
        <w:tc>
          <w:tcPr>
            <w:tcW w:w="776" w:type="dxa"/>
          </w:tcPr>
          <w:p w14:paraId="19F57A9F" w14:textId="77777777" w:rsidR="00135F77" w:rsidRPr="00904CE4" w:rsidRDefault="00135F77" w:rsidP="000E7A85">
            <w:pPr>
              <w:pStyle w:val="NoSpacing"/>
            </w:pPr>
            <w:r w:rsidRPr="00904CE4">
              <w:t>0.17 (0.37)</w:t>
            </w:r>
          </w:p>
        </w:tc>
        <w:tc>
          <w:tcPr>
            <w:tcW w:w="649" w:type="dxa"/>
          </w:tcPr>
          <w:p w14:paraId="796DF2DC" w14:textId="77777777" w:rsidR="00135F77" w:rsidRPr="00904CE4" w:rsidRDefault="00135F77" w:rsidP="000E7A85">
            <w:pPr>
              <w:pStyle w:val="NoSpacing"/>
            </w:pPr>
            <w:r w:rsidRPr="00904CE4">
              <w:t>0.461</w:t>
            </w:r>
          </w:p>
        </w:tc>
      </w:tr>
      <w:tr w:rsidR="00135F77" w:rsidRPr="00BA7BDE" w14:paraId="59262508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5E0A9D60" w14:textId="77777777" w:rsidR="00135F77" w:rsidRPr="00904CE4" w:rsidRDefault="00135F77" w:rsidP="00B71F5E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= 1 if decide her/himself to weak mask</w:t>
            </w:r>
          </w:p>
        </w:tc>
        <w:tc>
          <w:tcPr>
            <w:tcW w:w="776" w:type="dxa"/>
          </w:tcPr>
          <w:p w14:paraId="58444723" w14:textId="77777777" w:rsidR="00135F77" w:rsidRPr="00904CE4" w:rsidRDefault="00135F77" w:rsidP="000E7A85">
            <w:pPr>
              <w:pStyle w:val="NoSpacing"/>
            </w:pPr>
            <w:r w:rsidRPr="00904CE4">
              <w:t>0.67 (0.47)</w:t>
            </w:r>
          </w:p>
        </w:tc>
        <w:tc>
          <w:tcPr>
            <w:tcW w:w="776" w:type="dxa"/>
          </w:tcPr>
          <w:p w14:paraId="4E69ECB2" w14:textId="77777777" w:rsidR="00135F77" w:rsidRPr="00904CE4" w:rsidRDefault="00135F77" w:rsidP="000E7A85">
            <w:pPr>
              <w:pStyle w:val="NoSpacing"/>
            </w:pPr>
            <w:r w:rsidRPr="00904CE4">
              <w:t>0.67 (0.47)</w:t>
            </w:r>
          </w:p>
        </w:tc>
        <w:tc>
          <w:tcPr>
            <w:tcW w:w="649" w:type="dxa"/>
          </w:tcPr>
          <w:p w14:paraId="50AA407B" w14:textId="77777777" w:rsidR="00135F77" w:rsidRPr="00904CE4" w:rsidRDefault="00135F77" w:rsidP="000E7A85">
            <w:pPr>
              <w:pStyle w:val="NoSpacing"/>
            </w:pPr>
            <w:r w:rsidRPr="00904CE4">
              <w:t>0.961</w:t>
            </w:r>
          </w:p>
        </w:tc>
        <w:tc>
          <w:tcPr>
            <w:tcW w:w="100" w:type="dxa"/>
          </w:tcPr>
          <w:p w14:paraId="2E788407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06DD61C" w14:textId="77777777" w:rsidR="00135F77" w:rsidRPr="00904CE4" w:rsidRDefault="00135F77" w:rsidP="000E7A85">
            <w:pPr>
              <w:pStyle w:val="NoSpacing"/>
            </w:pPr>
            <w:r w:rsidRPr="00904CE4">
              <w:t>0.74 (0.44)</w:t>
            </w:r>
          </w:p>
        </w:tc>
        <w:tc>
          <w:tcPr>
            <w:tcW w:w="776" w:type="dxa"/>
          </w:tcPr>
          <w:p w14:paraId="70BBDAA4" w14:textId="77777777" w:rsidR="00135F77" w:rsidRPr="00904CE4" w:rsidRDefault="00135F77" w:rsidP="000E7A85">
            <w:pPr>
              <w:pStyle w:val="NoSpacing"/>
            </w:pPr>
            <w:r w:rsidRPr="00904CE4">
              <w:t>0.73 (0.44)</w:t>
            </w:r>
          </w:p>
        </w:tc>
        <w:tc>
          <w:tcPr>
            <w:tcW w:w="649" w:type="dxa"/>
          </w:tcPr>
          <w:p w14:paraId="71BFCA0C" w14:textId="77777777" w:rsidR="00135F77" w:rsidRPr="00904CE4" w:rsidRDefault="00135F77" w:rsidP="000E7A85">
            <w:pPr>
              <w:pStyle w:val="NoSpacing"/>
            </w:pPr>
            <w:r w:rsidRPr="00904CE4">
              <w:t>0.590</w:t>
            </w:r>
          </w:p>
        </w:tc>
        <w:tc>
          <w:tcPr>
            <w:tcW w:w="100" w:type="dxa"/>
          </w:tcPr>
          <w:p w14:paraId="65B733F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05112C0" w14:textId="77777777" w:rsidR="00135F77" w:rsidRPr="00904CE4" w:rsidRDefault="00135F77" w:rsidP="000E7A85">
            <w:pPr>
              <w:pStyle w:val="NoSpacing"/>
            </w:pPr>
            <w:r w:rsidRPr="00904CE4">
              <w:t>0.72 (0.45)</w:t>
            </w:r>
          </w:p>
        </w:tc>
        <w:tc>
          <w:tcPr>
            <w:tcW w:w="776" w:type="dxa"/>
          </w:tcPr>
          <w:p w14:paraId="014913F0" w14:textId="77777777" w:rsidR="00135F77" w:rsidRPr="00904CE4" w:rsidRDefault="00135F77" w:rsidP="000E7A85">
            <w:pPr>
              <w:pStyle w:val="NoSpacing"/>
            </w:pPr>
            <w:r w:rsidRPr="00904CE4">
              <w:t>0.68 (0.47)</w:t>
            </w:r>
          </w:p>
        </w:tc>
        <w:tc>
          <w:tcPr>
            <w:tcW w:w="649" w:type="dxa"/>
          </w:tcPr>
          <w:p w14:paraId="6B8E9CE6" w14:textId="77777777" w:rsidR="00135F77" w:rsidRPr="00904CE4" w:rsidRDefault="00135F77" w:rsidP="000E7A85">
            <w:pPr>
              <w:pStyle w:val="NoSpacing"/>
            </w:pPr>
            <w:r w:rsidRPr="00904CE4">
              <w:t>0.096</w:t>
            </w:r>
          </w:p>
        </w:tc>
      </w:tr>
      <w:tr w:rsidR="00135F77" w:rsidRPr="00BA7BDE" w14:paraId="138333DF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2767847E" w14:textId="77777777" w:rsidR="00135F77" w:rsidRPr="00BA7BDE" w:rsidRDefault="00135F77" w:rsidP="00B71F5E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904CE4">
              <w:rPr>
                <w:b/>
                <w:sz w:val="18"/>
                <w:szCs w:val="18"/>
              </w:rPr>
              <w:t xml:space="preserve">= 1 if food </w:t>
            </w:r>
            <w:proofErr w:type="spellStart"/>
            <w:r w:rsidRPr="00904CE4">
              <w:rPr>
                <w:b/>
                <w:sz w:val="18"/>
                <w:szCs w:val="18"/>
              </w:rPr>
              <w:t>insecured</w:t>
            </w:r>
            <w:proofErr w:type="spellEnd"/>
            <w:r w:rsidRPr="00904CE4">
              <w:rPr>
                <w:b/>
                <w:sz w:val="18"/>
                <w:szCs w:val="18"/>
              </w:rPr>
              <w:t xml:space="preserve"> over last 7 days</w:t>
            </w:r>
          </w:p>
        </w:tc>
        <w:tc>
          <w:tcPr>
            <w:tcW w:w="776" w:type="dxa"/>
          </w:tcPr>
          <w:p w14:paraId="49528E6B" w14:textId="77777777" w:rsidR="00135F77" w:rsidRPr="00904CE4" w:rsidRDefault="00135F77" w:rsidP="000E7A85">
            <w:pPr>
              <w:pStyle w:val="NoSpacing"/>
            </w:pPr>
            <w:r w:rsidRPr="00904CE4">
              <w:t>0.50 (0.50)</w:t>
            </w:r>
          </w:p>
        </w:tc>
        <w:tc>
          <w:tcPr>
            <w:tcW w:w="776" w:type="dxa"/>
          </w:tcPr>
          <w:p w14:paraId="7F2E84FF" w14:textId="77777777" w:rsidR="00135F77" w:rsidRPr="00904CE4" w:rsidRDefault="00135F77" w:rsidP="000E7A85">
            <w:pPr>
              <w:pStyle w:val="NoSpacing"/>
            </w:pPr>
            <w:r w:rsidRPr="00904CE4">
              <w:t>0.49 (0.50)</w:t>
            </w:r>
          </w:p>
        </w:tc>
        <w:tc>
          <w:tcPr>
            <w:tcW w:w="649" w:type="dxa"/>
          </w:tcPr>
          <w:p w14:paraId="36B11A95" w14:textId="77777777" w:rsidR="00135F77" w:rsidRPr="00904CE4" w:rsidRDefault="00135F77" w:rsidP="000E7A85">
            <w:pPr>
              <w:pStyle w:val="NoSpacing"/>
            </w:pPr>
            <w:r w:rsidRPr="00904CE4">
              <w:t>0.541</w:t>
            </w:r>
          </w:p>
        </w:tc>
        <w:tc>
          <w:tcPr>
            <w:tcW w:w="100" w:type="dxa"/>
          </w:tcPr>
          <w:p w14:paraId="435587F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34EE826" w14:textId="77777777" w:rsidR="00135F77" w:rsidRPr="00904CE4" w:rsidRDefault="00135F77" w:rsidP="000E7A85">
            <w:pPr>
              <w:pStyle w:val="NoSpacing"/>
            </w:pPr>
            <w:r w:rsidRPr="00904CE4">
              <w:t>0.54 (0.50)</w:t>
            </w:r>
          </w:p>
        </w:tc>
        <w:tc>
          <w:tcPr>
            <w:tcW w:w="776" w:type="dxa"/>
          </w:tcPr>
          <w:p w14:paraId="452CE195" w14:textId="77777777" w:rsidR="00135F77" w:rsidRPr="00904CE4" w:rsidRDefault="00135F77" w:rsidP="000E7A85">
            <w:pPr>
              <w:pStyle w:val="NoSpacing"/>
            </w:pPr>
            <w:r w:rsidRPr="00904CE4">
              <w:t>0.49 (0.50)</w:t>
            </w:r>
          </w:p>
        </w:tc>
        <w:tc>
          <w:tcPr>
            <w:tcW w:w="649" w:type="dxa"/>
          </w:tcPr>
          <w:p w14:paraId="65D6DA8F" w14:textId="77777777" w:rsidR="00135F77" w:rsidRPr="00904CE4" w:rsidRDefault="00135F77" w:rsidP="000E7A85">
            <w:pPr>
              <w:pStyle w:val="NoSpacing"/>
            </w:pPr>
            <w:r w:rsidRPr="00904CE4">
              <w:t>0.025</w:t>
            </w:r>
          </w:p>
        </w:tc>
        <w:tc>
          <w:tcPr>
            <w:tcW w:w="100" w:type="dxa"/>
          </w:tcPr>
          <w:p w14:paraId="7E8B7A1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7D78B8A" w14:textId="77777777" w:rsidR="00135F77" w:rsidRPr="00904CE4" w:rsidRDefault="00135F77" w:rsidP="000E7A85">
            <w:pPr>
              <w:pStyle w:val="NoSpacing"/>
            </w:pPr>
            <w:r w:rsidRPr="00904CE4">
              <w:t>0.13 (0.33)</w:t>
            </w:r>
          </w:p>
        </w:tc>
        <w:tc>
          <w:tcPr>
            <w:tcW w:w="776" w:type="dxa"/>
          </w:tcPr>
          <w:p w14:paraId="3310F630" w14:textId="77777777" w:rsidR="00135F77" w:rsidRPr="00904CE4" w:rsidRDefault="00135F77" w:rsidP="000E7A85">
            <w:pPr>
              <w:pStyle w:val="NoSpacing"/>
            </w:pPr>
            <w:r w:rsidRPr="00904CE4">
              <w:t>0.15 (0.36)</w:t>
            </w:r>
          </w:p>
        </w:tc>
        <w:tc>
          <w:tcPr>
            <w:tcW w:w="649" w:type="dxa"/>
          </w:tcPr>
          <w:p w14:paraId="2CC16D19" w14:textId="77777777" w:rsidR="00135F77" w:rsidRPr="00904CE4" w:rsidRDefault="00135F77" w:rsidP="000E7A85">
            <w:pPr>
              <w:pStyle w:val="NoSpacing"/>
            </w:pPr>
            <w:r w:rsidRPr="00904CE4">
              <w:t>0.145</w:t>
            </w:r>
          </w:p>
        </w:tc>
      </w:tr>
      <w:tr w:rsidR="00135F77" w:rsidRPr="00BA7BDE" w14:paraId="1F3CFC2A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2B69B90C" w14:textId="77777777" w:rsidR="00135F77" w:rsidRPr="00BA7BDE" w:rsidRDefault="00135F77" w:rsidP="00B71F5E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904CE4">
              <w:rPr>
                <w:b/>
                <w:sz w:val="18"/>
                <w:szCs w:val="18"/>
              </w:rPr>
              <w:t xml:space="preserve">Score for forward </w:t>
            </w:r>
            <w:proofErr w:type="spellStart"/>
            <w:r w:rsidRPr="00904CE4">
              <w:rPr>
                <w:b/>
                <w:sz w:val="18"/>
                <w:szCs w:val="18"/>
              </w:rPr>
              <w:t>lookingness</w:t>
            </w:r>
            <w:proofErr w:type="spellEnd"/>
          </w:p>
        </w:tc>
        <w:tc>
          <w:tcPr>
            <w:tcW w:w="776" w:type="dxa"/>
          </w:tcPr>
          <w:p w14:paraId="11ECBC55" w14:textId="77777777" w:rsidR="00135F77" w:rsidRPr="00904CE4" w:rsidRDefault="00135F77" w:rsidP="000E7A85">
            <w:pPr>
              <w:pStyle w:val="NoSpacing"/>
            </w:pPr>
            <w:r w:rsidRPr="00904CE4">
              <w:t>7.91 (3.27)</w:t>
            </w:r>
          </w:p>
        </w:tc>
        <w:tc>
          <w:tcPr>
            <w:tcW w:w="776" w:type="dxa"/>
          </w:tcPr>
          <w:p w14:paraId="4201BA7B" w14:textId="77777777" w:rsidR="00135F77" w:rsidRPr="00904CE4" w:rsidRDefault="00135F77" w:rsidP="000E7A85">
            <w:pPr>
              <w:pStyle w:val="NoSpacing"/>
            </w:pPr>
            <w:r w:rsidRPr="00904CE4">
              <w:t>7.76 (3.28)</w:t>
            </w:r>
          </w:p>
        </w:tc>
        <w:tc>
          <w:tcPr>
            <w:tcW w:w="649" w:type="dxa"/>
          </w:tcPr>
          <w:p w14:paraId="575BE3F6" w14:textId="77777777" w:rsidR="00135F77" w:rsidRPr="00904CE4" w:rsidRDefault="00135F77" w:rsidP="000E7A85">
            <w:pPr>
              <w:pStyle w:val="NoSpacing"/>
            </w:pPr>
            <w:r w:rsidRPr="00904CE4">
              <w:t>0.327</w:t>
            </w:r>
          </w:p>
        </w:tc>
        <w:tc>
          <w:tcPr>
            <w:tcW w:w="100" w:type="dxa"/>
          </w:tcPr>
          <w:p w14:paraId="7B45480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2BEA2C4F" w14:textId="77777777" w:rsidR="00135F77" w:rsidRPr="00904CE4" w:rsidRDefault="00135F77" w:rsidP="000E7A85">
            <w:pPr>
              <w:pStyle w:val="NoSpacing"/>
            </w:pPr>
            <w:r w:rsidRPr="00904CE4">
              <w:t>8.16 (2.80)</w:t>
            </w:r>
          </w:p>
        </w:tc>
        <w:tc>
          <w:tcPr>
            <w:tcW w:w="776" w:type="dxa"/>
          </w:tcPr>
          <w:p w14:paraId="51B2A9D7" w14:textId="77777777" w:rsidR="00135F77" w:rsidRPr="00904CE4" w:rsidRDefault="00135F77" w:rsidP="000E7A85">
            <w:pPr>
              <w:pStyle w:val="NoSpacing"/>
            </w:pPr>
            <w:r w:rsidRPr="00904CE4">
              <w:t>8.01 (2.84)</w:t>
            </w:r>
          </w:p>
        </w:tc>
        <w:tc>
          <w:tcPr>
            <w:tcW w:w="649" w:type="dxa"/>
          </w:tcPr>
          <w:p w14:paraId="4E2A8076" w14:textId="77777777" w:rsidR="00135F77" w:rsidRPr="00904CE4" w:rsidRDefault="00135F77" w:rsidP="000E7A85">
            <w:pPr>
              <w:pStyle w:val="NoSpacing"/>
            </w:pPr>
            <w:r w:rsidRPr="00904CE4">
              <w:t>0.290</w:t>
            </w:r>
          </w:p>
        </w:tc>
        <w:tc>
          <w:tcPr>
            <w:tcW w:w="100" w:type="dxa"/>
          </w:tcPr>
          <w:p w14:paraId="4F8F032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C7922FF" w14:textId="77777777" w:rsidR="00135F77" w:rsidRPr="00904CE4" w:rsidRDefault="00135F77" w:rsidP="000E7A85">
            <w:pPr>
              <w:pStyle w:val="NoSpacing"/>
            </w:pPr>
            <w:r w:rsidRPr="00904CE4">
              <w:t>3.14 (3.37)</w:t>
            </w:r>
          </w:p>
        </w:tc>
        <w:tc>
          <w:tcPr>
            <w:tcW w:w="776" w:type="dxa"/>
          </w:tcPr>
          <w:p w14:paraId="0E406815" w14:textId="77777777" w:rsidR="00135F77" w:rsidRPr="00904CE4" w:rsidRDefault="00135F77" w:rsidP="000E7A85">
            <w:pPr>
              <w:pStyle w:val="NoSpacing"/>
            </w:pPr>
            <w:r w:rsidRPr="00904CE4">
              <w:t>3.33 (3.27)</w:t>
            </w:r>
          </w:p>
        </w:tc>
        <w:tc>
          <w:tcPr>
            <w:tcW w:w="649" w:type="dxa"/>
          </w:tcPr>
          <w:p w14:paraId="57E5A021" w14:textId="77777777" w:rsidR="00135F77" w:rsidRPr="00904CE4" w:rsidRDefault="00135F77" w:rsidP="000E7A85">
            <w:pPr>
              <w:pStyle w:val="NoSpacing"/>
            </w:pPr>
            <w:r w:rsidRPr="00904CE4">
              <w:t>0.227</w:t>
            </w:r>
          </w:p>
        </w:tc>
      </w:tr>
      <w:tr w:rsidR="00135F77" w:rsidRPr="00BA7BDE" w14:paraId="235DF52A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01A29980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Respondent's education categories Kenya</w:t>
            </w:r>
          </w:p>
        </w:tc>
        <w:tc>
          <w:tcPr>
            <w:tcW w:w="776" w:type="dxa"/>
          </w:tcPr>
          <w:p w14:paraId="55E7667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2953C2F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0D6A94A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4CD6BE1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5473AE4" w14:textId="77777777" w:rsidR="00135F77" w:rsidRPr="00904CE4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8AB220E" w14:textId="77777777" w:rsidR="00135F77" w:rsidRPr="00904CE4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58465C22" w14:textId="77777777" w:rsidR="00135F77" w:rsidRPr="00904CE4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1E4977A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0380A381" w14:textId="77777777" w:rsidR="00135F77" w:rsidRPr="00904CE4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90D512B" w14:textId="77777777" w:rsidR="00135F77" w:rsidRPr="00904CE4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0EEFDF80" w14:textId="77777777" w:rsidR="00135F77" w:rsidRPr="00904CE4" w:rsidRDefault="00135F77" w:rsidP="000E7A85">
            <w:pPr>
              <w:pStyle w:val="NoSpacing"/>
            </w:pPr>
          </w:p>
        </w:tc>
      </w:tr>
      <w:tr w:rsidR="006437D5" w:rsidRPr="00BA7BDE" w14:paraId="45550061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6693008E" w14:textId="77777777" w:rsidR="006437D5" w:rsidRPr="00BA7BDE" w:rsidRDefault="006437D5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Primary</w:t>
            </w:r>
          </w:p>
        </w:tc>
        <w:tc>
          <w:tcPr>
            <w:tcW w:w="776" w:type="dxa"/>
          </w:tcPr>
          <w:p w14:paraId="30893F8C" w14:textId="332EC043" w:rsidR="006437D5" w:rsidRPr="00BA7BDE" w:rsidRDefault="006437D5" w:rsidP="006437D5">
            <w:pPr>
              <w:pStyle w:val="NoSpacing"/>
            </w:pPr>
            <w:r>
              <w:t>16.8%</w:t>
            </w:r>
          </w:p>
        </w:tc>
        <w:tc>
          <w:tcPr>
            <w:tcW w:w="776" w:type="dxa"/>
          </w:tcPr>
          <w:p w14:paraId="1C57B048" w14:textId="23928C34" w:rsidR="006437D5" w:rsidRPr="00BA7BDE" w:rsidRDefault="006437D5" w:rsidP="006437D5">
            <w:pPr>
              <w:pStyle w:val="NoSpacing"/>
            </w:pPr>
            <w:r>
              <w:t>16.6%</w:t>
            </w:r>
          </w:p>
        </w:tc>
        <w:tc>
          <w:tcPr>
            <w:tcW w:w="649" w:type="dxa"/>
          </w:tcPr>
          <w:p w14:paraId="6B128C80" w14:textId="481973C4" w:rsidR="006437D5" w:rsidRPr="00904CE4" w:rsidRDefault="006437D5" w:rsidP="006437D5">
            <w:pPr>
              <w:pStyle w:val="NoSpacing"/>
            </w:pPr>
            <w:r w:rsidRPr="00904CE4">
              <w:t>0.72</w:t>
            </w:r>
            <w:r>
              <w:t>8</w:t>
            </w:r>
          </w:p>
        </w:tc>
        <w:tc>
          <w:tcPr>
            <w:tcW w:w="100" w:type="dxa"/>
          </w:tcPr>
          <w:p w14:paraId="41A4FC3E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716DA62B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168CC30C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31236DEA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100" w:type="dxa"/>
          </w:tcPr>
          <w:p w14:paraId="373C7995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26111F39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79E79C3B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45616B0F" w14:textId="77777777" w:rsidR="006437D5" w:rsidRPr="00BA7BDE" w:rsidRDefault="006437D5" w:rsidP="006437D5">
            <w:pPr>
              <w:pStyle w:val="NoSpacing"/>
            </w:pPr>
          </w:p>
        </w:tc>
      </w:tr>
      <w:tr w:rsidR="006437D5" w:rsidRPr="00BA7BDE" w14:paraId="7975E6F9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3DDF666D" w14:textId="77777777" w:rsidR="006437D5" w:rsidRPr="00BA7BDE" w:rsidRDefault="006437D5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Secondary</w:t>
            </w:r>
          </w:p>
        </w:tc>
        <w:tc>
          <w:tcPr>
            <w:tcW w:w="776" w:type="dxa"/>
          </w:tcPr>
          <w:p w14:paraId="3E692E74" w14:textId="137B0DFB" w:rsidR="006437D5" w:rsidRPr="00BA7BDE" w:rsidRDefault="006437D5" w:rsidP="006437D5">
            <w:pPr>
              <w:pStyle w:val="NoSpacing"/>
            </w:pPr>
            <w:r>
              <w:t>45.4%</w:t>
            </w:r>
          </w:p>
        </w:tc>
        <w:tc>
          <w:tcPr>
            <w:tcW w:w="776" w:type="dxa"/>
          </w:tcPr>
          <w:p w14:paraId="6427DD39" w14:textId="72D41F9C" w:rsidR="006437D5" w:rsidRPr="00BA7BDE" w:rsidRDefault="006437D5" w:rsidP="006437D5">
            <w:pPr>
              <w:pStyle w:val="NoSpacing"/>
            </w:pPr>
            <w:r>
              <w:t>43.8%</w:t>
            </w:r>
          </w:p>
        </w:tc>
        <w:tc>
          <w:tcPr>
            <w:tcW w:w="649" w:type="dxa"/>
          </w:tcPr>
          <w:p w14:paraId="685EBFAD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100" w:type="dxa"/>
          </w:tcPr>
          <w:p w14:paraId="15EC463D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244F4557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1023D068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48FEE94B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100" w:type="dxa"/>
          </w:tcPr>
          <w:p w14:paraId="7648AEF8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5D6D604B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4814155B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4584246B" w14:textId="77777777" w:rsidR="006437D5" w:rsidRPr="00BA7BDE" w:rsidRDefault="006437D5" w:rsidP="006437D5">
            <w:pPr>
              <w:pStyle w:val="NoSpacing"/>
            </w:pPr>
          </w:p>
        </w:tc>
      </w:tr>
      <w:tr w:rsidR="006437D5" w:rsidRPr="00BA7BDE" w14:paraId="0A347FE9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3B2AD0F3" w14:textId="77777777" w:rsidR="006437D5" w:rsidRPr="00BA7BDE" w:rsidRDefault="006437D5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Tertiary</w:t>
            </w:r>
          </w:p>
        </w:tc>
        <w:tc>
          <w:tcPr>
            <w:tcW w:w="776" w:type="dxa"/>
          </w:tcPr>
          <w:p w14:paraId="749EC2BB" w14:textId="4ECDA42C" w:rsidR="006437D5" w:rsidRPr="00BA7BDE" w:rsidRDefault="006437D5" w:rsidP="006437D5">
            <w:pPr>
              <w:pStyle w:val="NoSpacing"/>
            </w:pPr>
            <w:r>
              <w:t>16.8%</w:t>
            </w:r>
          </w:p>
        </w:tc>
        <w:tc>
          <w:tcPr>
            <w:tcW w:w="776" w:type="dxa"/>
          </w:tcPr>
          <w:p w14:paraId="09A17294" w14:textId="4220199B" w:rsidR="006437D5" w:rsidRPr="00BA7BDE" w:rsidRDefault="006437D5" w:rsidP="006437D5">
            <w:pPr>
              <w:pStyle w:val="NoSpacing"/>
            </w:pPr>
            <w:r>
              <w:t>16.6%</w:t>
            </w:r>
          </w:p>
        </w:tc>
        <w:tc>
          <w:tcPr>
            <w:tcW w:w="649" w:type="dxa"/>
          </w:tcPr>
          <w:p w14:paraId="11B547F3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100" w:type="dxa"/>
          </w:tcPr>
          <w:p w14:paraId="7295E0E2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7AE1335C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2C7C5AF7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39BA8A07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100" w:type="dxa"/>
          </w:tcPr>
          <w:p w14:paraId="444DEF48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7CE17498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776" w:type="dxa"/>
          </w:tcPr>
          <w:p w14:paraId="7042EA72" w14:textId="77777777" w:rsidR="006437D5" w:rsidRPr="00BA7BDE" w:rsidRDefault="006437D5" w:rsidP="006437D5">
            <w:pPr>
              <w:pStyle w:val="NoSpacing"/>
            </w:pPr>
          </w:p>
        </w:tc>
        <w:tc>
          <w:tcPr>
            <w:tcW w:w="649" w:type="dxa"/>
          </w:tcPr>
          <w:p w14:paraId="522901BD" w14:textId="77777777" w:rsidR="006437D5" w:rsidRPr="00BA7BDE" w:rsidRDefault="006437D5" w:rsidP="006437D5">
            <w:pPr>
              <w:pStyle w:val="NoSpacing"/>
            </w:pPr>
          </w:p>
        </w:tc>
      </w:tr>
      <w:tr w:rsidR="00135F77" w:rsidRPr="00BA7BDE" w14:paraId="57EE18C6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1B1BD5BA" w14:textId="77777777" w:rsidR="00135F77" w:rsidRPr="00BA7BDE" w:rsidRDefault="00135F77" w:rsidP="00B71F5E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 w:rsidRPr="00BA7BDE">
              <w:rPr>
                <w:b/>
                <w:bCs/>
                <w:sz w:val="18"/>
                <w:szCs w:val="18"/>
              </w:rPr>
              <w:t>Respondent's education categories Nigeria</w:t>
            </w:r>
          </w:p>
        </w:tc>
        <w:tc>
          <w:tcPr>
            <w:tcW w:w="776" w:type="dxa"/>
          </w:tcPr>
          <w:p w14:paraId="15E3105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2F7D125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381F60F8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26D7CC7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FCC61FA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ED77EC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4C2657CD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76033B5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507AF8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2E68A51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21551407" w14:textId="77777777" w:rsidR="00135F77" w:rsidRPr="00BA7BDE" w:rsidRDefault="00135F77" w:rsidP="000E7A85">
            <w:pPr>
              <w:pStyle w:val="NoSpacing"/>
            </w:pPr>
          </w:p>
        </w:tc>
      </w:tr>
      <w:tr w:rsidR="00135F77" w:rsidRPr="00BA7BDE" w14:paraId="3E14416C" w14:textId="77777777" w:rsidTr="00B71F5E">
        <w:trPr>
          <w:divId w:val="1844278544"/>
          <w:trHeight w:val="107"/>
          <w:jc w:val="center"/>
        </w:trPr>
        <w:tc>
          <w:tcPr>
            <w:tcW w:w="2351" w:type="dxa"/>
          </w:tcPr>
          <w:p w14:paraId="643941AA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Secondary</w:t>
            </w:r>
          </w:p>
        </w:tc>
        <w:tc>
          <w:tcPr>
            <w:tcW w:w="776" w:type="dxa"/>
          </w:tcPr>
          <w:p w14:paraId="0398F98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EA8FFD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546CA2F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66B5BEB7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5626784" w14:textId="77777777" w:rsidR="00135F77" w:rsidRPr="00BA7BDE" w:rsidRDefault="00135F77" w:rsidP="000E7A85">
            <w:pPr>
              <w:pStyle w:val="NoSpacing"/>
            </w:pPr>
            <w:r w:rsidRPr="00BA7BDE">
              <w:t>43.2%</w:t>
            </w:r>
          </w:p>
        </w:tc>
        <w:tc>
          <w:tcPr>
            <w:tcW w:w="776" w:type="dxa"/>
          </w:tcPr>
          <w:p w14:paraId="0B2A2885" w14:textId="77777777" w:rsidR="00135F77" w:rsidRPr="00BA7BDE" w:rsidRDefault="00135F77" w:rsidP="000E7A85">
            <w:pPr>
              <w:pStyle w:val="NoSpacing"/>
            </w:pPr>
            <w:r w:rsidRPr="00BA7BDE">
              <w:t>42.2%</w:t>
            </w:r>
          </w:p>
        </w:tc>
        <w:tc>
          <w:tcPr>
            <w:tcW w:w="649" w:type="dxa"/>
          </w:tcPr>
          <w:p w14:paraId="6B612991" w14:textId="77777777" w:rsidR="00135F77" w:rsidRPr="00BA7BDE" w:rsidRDefault="00135F77" w:rsidP="000E7A85">
            <w:pPr>
              <w:pStyle w:val="NoSpacing"/>
            </w:pPr>
            <w:r w:rsidRPr="00BA7BDE">
              <w:t>0.662</w:t>
            </w:r>
          </w:p>
        </w:tc>
        <w:tc>
          <w:tcPr>
            <w:tcW w:w="100" w:type="dxa"/>
          </w:tcPr>
          <w:p w14:paraId="098482C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B9AFEAA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42893D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63BBFE36" w14:textId="77777777" w:rsidR="00135F77" w:rsidRPr="00BA7BDE" w:rsidRDefault="00135F77" w:rsidP="000E7A85">
            <w:pPr>
              <w:pStyle w:val="NoSpacing"/>
            </w:pPr>
          </w:p>
        </w:tc>
      </w:tr>
      <w:tr w:rsidR="00135F77" w:rsidRPr="00BA7BDE" w14:paraId="2299A68C" w14:textId="77777777" w:rsidTr="00B71F5E">
        <w:trPr>
          <w:divId w:val="1844278544"/>
          <w:trHeight w:val="113"/>
          <w:jc w:val="center"/>
        </w:trPr>
        <w:tc>
          <w:tcPr>
            <w:tcW w:w="2351" w:type="dxa"/>
          </w:tcPr>
          <w:p w14:paraId="2A1EA3FA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Higher</w:t>
            </w:r>
          </w:p>
        </w:tc>
        <w:tc>
          <w:tcPr>
            <w:tcW w:w="776" w:type="dxa"/>
          </w:tcPr>
          <w:p w14:paraId="74857C31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FFA63D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03D58C5F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3276DAC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14B2C11C" w14:textId="77777777" w:rsidR="00135F77" w:rsidRPr="00BA7BDE" w:rsidRDefault="00135F77" w:rsidP="000E7A85">
            <w:pPr>
              <w:pStyle w:val="NoSpacing"/>
            </w:pPr>
            <w:r w:rsidRPr="00BA7BDE">
              <w:t>56.8%</w:t>
            </w:r>
          </w:p>
        </w:tc>
        <w:tc>
          <w:tcPr>
            <w:tcW w:w="776" w:type="dxa"/>
          </w:tcPr>
          <w:p w14:paraId="28A6FBFB" w14:textId="77777777" w:rsidR="00135F77" w:rsidRPr="00BA7BDE" w:rsidRDefault="00135F77" w:rsidP="000E7A85">
            <w:pPr>
              <w:pStyle w:val="NoSpacing"/>
            </w:pPr>
            <w:r w:rsidRPr="00BA7BDE">
              <w:t>57.8%</w:t>
            </w:r>
          </w:p>
        </w:tc>
        <w:tc>
          <w:tcPr>
            <w:tcW w:w="649" w:type="dxa"/>
          </w:tcPr>
          <w:p w14:paraId="291D977D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6F495EF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CCC16C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C93627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6D34EDF4" w14:textId="77777777" w:rsidR="00135F77" w:rsidRPr="00BA7BDE" w:rsidRDefault="00135F77" w:rsidP="000E7A85">
            <w:pPr>
              <w:pStyle w:val="NoSpacing"/>
            </w:pPr>
          </w:p>
        </w:tc>
      </w:tr>
      <w:tr w:rsidR="00135F77" w:rsidRPr="00BA7BDE" w14:paraId="31830781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7B971AE7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b/>
                <w:sz w:val="18"/>
                <w:szCs w:val="18"/>
              </w:rPr>
              <w:t>Respondent's education categories Bangladesh</w:t>
            </w:r>
          </w:p>
        </w:tc>
        <w:tc>
          <w:tcPr>
            <w:tcW w:w="776" w:type="dxa"/>
          </w:tcPr>
          <w:p w14:paraId="6EF00C2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0A0EEDF1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79CAEBD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78C5DD1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59C064E5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4EB8A6B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1B2A13E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384B118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2EC959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9331C51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78D22930" w14:textId="77777777" w:rsidR="00135F77" w:rsidRPr="00BA7BDE" w:rsidRDefault="00135F77" w:rsidP="000E7A85">
            <w:pPr>
              <w:pStyle w:val="NoSpacing"/>
            </w:pPr>
          </w:p>
        </w:tc>
      </w:tr>
      <w:tr w:rsidR="00135F77" w:rsidRPr="00BA7BDE" w14:paraId="1C89CBE5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0AC3BD74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Pre-primary</w:t>
            </w:r>
          </w:p>
        </w:tc>
        <w:tc>
          <w:tcPr>
            <w:tcW w:w="776" w:type="dxa"/>
          </w:tcPr>
          <w:p w14:paraId="1247B99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64A7EDB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19582642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65C0671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214021F8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3463F28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795CBB53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758B508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C9CD169" w14:textId="77777777" w:rsidR="00135F77" w:rsidRPr="000E7A85" w:rsidRDefault="00135F77" w:rsidP="000E7A85">
            <w:pPr>
              <w:pStyle w:val="NoSpacing"/>
            </w:pPr>
            <w:r w:rsidRPr="000E7A85">
              <w:t>31.1%</w:t>
            </w:r>
          </w:p>
        </w:tc>
        <w:tc>
          <w:tcPr>
            <w:tcW w:w="776" w:type="dxa"/>
          </w:tcPr>
          <w:p w14:paraId="271A93EB" w14:textId="77777777" w:rsidR="00135F77" w:rsidRPr="000E7A85" w:rsidRDefault="00135F77" w:rsidP="000E7A85">
            <w:pPr>
              <w:pStyle w:val="NoSpacing"/>
            </w:pPr>
            <w:r w:rsidRPr="000E7A85">
              <w:t>32.3%</w:t>
            </w:r>
          </w:p>
        </w:tc>
        <w:tc>
          <w:tcPr>
            <w:tcW w:w="649" w:type="dxa"/>
          </w:tcPr>
          <w:p w14:paraId="41A97211" w14:textId="77777777" w:rsidR="00135F77" w:rsidRPr="00B96C24" w:rsidRDefault="00135F77" w:rsidP="000E7A85">
            <w:pPr>
              <w:pStyle w:val="NoSpacing"/>
            </w:pPr>
            <w:r w:rsidRPr="00B96C24">
              <w:t>0.849</w:t>
            </w:r>
          </w:p>
        </w:tc>
      </w:tr>
      <w:tr w:rsidR="00135F77" w:rsidRPr="00BA7BDE" w14:paraId="053D9305" w14:textId="77777777" w:rsidTr="00B71F5E">
        <w:trPr>
          <w:divId w:val="1844278544"/>
          <w:trHeight w:val="57"/>
          <w:jc w:val="center"/>
        </w:trPr>
        <w:tc>
          <w:tcPr>
            <w:tcW w:w="2351" w:type="dxa"/>
          </w:tcPr>
          <w:p w14:paraId="6D5FE23C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Primary</w:t>
            </w:r>
          </w:p>
        </w:tc>
        <w:tc>
          <w:tcPr>
            <w:tcW w:w="776" w:type="dxa"/>
          </w:tcPr>
          <w:p w14:paraId="12771408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D4830A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5580386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3300ECC9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4588B04A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27DFD57C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</w:tcPr>
          <w:p w14:paraId="510DBE47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</w:tcPr>
          <w:p w14:paraId="17498788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</w:tcPr>
          <w:p w14:paraId="7AE128CC" w14:textId="77777777" w:rsidR="00135F77" w:rsidRPr="000E7A85" w:rsidRDefault="00135F77" w:rsidP="000E7A85">
            <w:pPr>
              <w:pStyle w:val="NoSpacing"/>
            </w:pPr>
            <w:r w:rsidRPr="000E7A85">
              <w:t>37.5%</w:t>
            </w:r>
          </w:p>
        </w:tc>
        <w:tc>
          <w:tcPr>
            <w:tcW w:w="776" w:type="dxa"/>
          </w:tcPr>
          <w:p w14:paraId="2AE70363" w14:textId="77777777" w:rsidR="00135F77" w:rsidRPr="000E7A85" w:rsidRDefault="00135F77" w:rsidP="000E7A85">
            <w:pPr>
              <w:pStyle w:val="NoSpacing"/>
            </w:pPr>
            <w:r w:rsidRPr="000E7A85">
              <w:t>35.9%</w:t>
            </w:r>
          </w:p>
        </w:tc>
        <w:tc>
          <w:tcPr>
            <w:tcW w:w="649" w:type="dxa"/>
          </w:tcPr>
          <w:p w14:paraId="7B79A861" w14:textId="77777777" w:rsidR="00135F77" w:rsidRPr="00B96C24" w:rsidRDefault="00135F77" w:rsidP="000E7A85">
            <w:pPr>
              <w:pStyle w:val="NoSpacing"/>
            </w:pPr>
          </w:p>
        </w:tc>
      </w:tr>
      <w:tr w:rsidR="00135F77" w:rsidRPr="00BA7BDE" w14:paraId="691D400B" w14:textId="77777777" w:rsidTr="00B71F5E">
        <w:trPr>
          <w:divId w:val="1844278544"/>
          <w:trHeight w:val="57"/>
          <w:jc w:val="center"/>
        </w:trPr>
        <w:tc>
          <w:tcPr>
            <w:tcW w:w="2351" w:type="dxa"/>
            <w:tcBorders>
              <w:bottom w:val="double" w:sz="4" w:space="0" w:color="auto"/>
            </w:tcBorders>
          </w:tcPr>
          <w:p w14:paraId="263DCB02" w14:textId="77777777" w:rsidR="00135F77" w:rsidRPr="00BA7BDE" w:rsidRDefault="00135F77" w:rsidP="00B71F5E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BA7BDE">
              <w:rPr>
                <w:sz w:val="18"/>
                <w:szCs w:val="18"/>
              </w:rPr>
              <w:t xml:space="preserve">  SSC or higher</w:t>
            </w: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2BA1DB4D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7B66EF1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36EE2DB4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  <w:tcBorders>
              <w:bottom w:val="double" w:sz="4" w:space="0" w:color="auto"/>
            </w:tcBorders>
          </w:tcPr>
          <w:p w14:paraId="6A5C13A7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696ACF8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41A82A10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6B626E3E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100" w:type="dxa"/>
            <w:tcBorders>
              <w:bottom w:val="double" w:sz="4" w:space="0" w:color="auto"/>
            </w:tcBorders>
          </w:tcPr>
          <w:p w14:paraId="3A2C36D6" w14:textId="77777777" w:rsidR="00135F77" w:rsidRPr="00BA7BDE" w:rsidRDefault="00135F77" w:rsidP="000E7A85">
            <w:pPr>
              <w:pStyle w:val="NoSpacing"/>
            </w:pP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4D408263" w14:textId="77777777" w:rsidR="00135F77" w:rsidRPr="000E7A85" w:rsidRDefault="00135F77" w:rsidP="000E7A85">
            <w:pPr>
              <w:pStyle w:val="NoSpacing"/>
            </w:pPr>
            <w:r w:rsidRPr="000E7A85">
              <w:t>31.4%</w:t>
            </w:r>
          </w:p>
        </w:tc>
        <w:tc>
          <w:tcPr>
            <w:tcW w:w="776" w:type="dxa"/>
            <w:tcBorders>
              <w:bottom w:val="double" w:sz="4" w:space="0" w:color="auto"/>
            </w:tcBorders>
          </w:tcPr>
          <w:p w14:paraId="3ED6F737" w14:textId="77777777" w:rsidR="00135F77" w:rsidRPr="000E7A85" w:rsidRDefault="00135F77" w:rsidP="000E7A85">
            <w:pPr>
              <w:pStyle w:val="NoSpacing"/>
            </w:pPr>
            <w:r w:rsidRPr="000E7A85">
              <w:t>31.8%</w:t>
            </w:r>
          </w:p>
        </w:tc>
        <w:tc>
          <w:tcPr>
            <w:tcW w:w="649" w:type="dxa"/>
            <w:tcBorders>
              <w:bottom w:val="double" w:sz="4" w:space="0" w:color="auto"/>
            </w:tcBorders>
          </w:tcPr>
          <w:p w14:paraId="57D6DE5B" w14:textId="77777777" w:rsidR="00135F77" w:rsidRPr="00B96C24" w:rsidRDefault="00135F77" w:rsidP="000E7A85">
            <w:pPr>
              <w:pStyle w:val="NoSpacing"/>
            </w:pPr>
          </w:p>
        </w:tc>
      </w:tr>
    </w:tbl>
    <w:p w14:paraId="222ED0EC" w14:textId="77777777" w:rsidR="00135F77" w:rsidRDefault="00135F77" w:rsidP="00135F77">
      <w:pPr>
        <w:divId w:val="1844278544"/>
        <w:sectPr w:rsidR="00135F77" w:rsidSect="00B71F5E">
          <w:footerReference w:type="even" r:id="rId8"/>
          <w:footerReference w:type="default" r:id="rId9"/>
          <w:pgSz w:w="12240" w:h="15840" w:code="1"/>
          <w:pgMar w:top="1440" w:right="908" w:bottom="1440" w:left="1440" w:header="720" w:footer="720" w:gutter="0"/>
          <w:cols w:space="720"/>
          <w:docGrid w:linePitch="299"/>
        </w:sectPr>
      </w:pPr>
    </w:p>
    <w:p w14:paraId="7911A8ED" w14:textId="1ACE16A4" w:rsidR="00135F77" w:rsidRPr="00072A53" w:rsidRDefault="00135F77" w:rsidP="00135F77">
      <w:pPr>
        <w:jc w:val="center"/>
        <w:divId w:val="1844278544"/>
        <w:rPr>
          <w:b/>
          <w:bCs/>
        </w:rPr>
      </w:pPr>
      <w:r w:rsidRPr="00072A53">
        <w:rPr>
          <w:b/>
          <w:bCs/>
        </w:rPr>
        <w:lastRenderedPageBreak/>
        <w:t xml:space="preserve">Table </w:t>
      </w:r>
      <w:r w:rsidR="00921E21">
        <w:rPr>
          <w:b/>
          <w:bCs/>
        </w:rPr>
        <w:t>C</w:t>
      </w:r>
      <w:r w:rsidRPr="00072A53">
        <w:rPr>
          <w:b/>
          <w:bCs/>
        </w:rPr>
        <w:t>: Design Test</w:t>
      </w:r>
    </w:p>
    <w:tbl>
      <w:tblPr>
        <w:tblStyle w:val="PlainTable2"/>
        <w:tblW w:w="9153" w:type="dxa"/>
        <w:tblLook w:val="04A0" w:firstRow="1" w:lastRow="0" w:firstColumn="1" w:lastColumn="0" w:noHBand="0" w:noVBand="1"/>
      </w:tblPr>
      <w:tblGrid>
        <w:gridCol w:w="2203"/>
        <w:gridCol w:w="1135"/>
        <w:gridCol w:w="1145"/>
        <w:gridCol w:w="1135"/>
        <w:gridCol w:w="1145"/>
        <w:gridCol w:w="1245"/>
        <w:gridCol w:w="1145"/>
      </w:tblGrid>
      <w:tr w:rsidR="007A7288" w:rsidRPr="007A7288" w14:paraId="3AFE30B5" w14:textId="77777777" w:rsidTr="00B71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BC106A2" w14:textId="77777777" w:rsidR="007A7288" w:rsidRPr="007A7288" w:rsidRDefault="007A7288" w:rsidP="00B71F5E">
            <w:pPr>
              <w:spacing w:line="240" w:lineRule="auto"/>
              <w:jc w:val="center"/>
              <w:rPr>
                <w:rFonts w:eastAsia="Times New Roman" w:cs="Times New Roman"/>
                <w:sz w:val="20"/>
                <w:lang w:eastAsia="en-GB" w:bidi="bn-IN"/>
              </w:rPr>
            </w:pPr>
          </w:p>
        </w:tc>
        <w:tc>
          <w:tcPr>
            <w:tcW w:w="0" w:type="dxa"/>
            <w:gridSpan w:val="2"/>
            <w:noWrap/>
            <w:vAlign w:val="center"/>
          </w:tcPr>
          <w:p w14:paraId="5FF832A0" w14:textId="2F2FC6D3" w:rsidR="007A7288" w:rsidRPr="00B71F5E" w:rsidRDefault="007A7288" w:rsidP="00B71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</w:pPr>
            <w:r w:rsidRPr="0079194E"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  <w:t>Kenya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589E857F" w14:textId="537EA88B" w:rsidR="007A7288" w:rsidRPr="00B71F5E" w:rsidRDefault="007A7288" w:rsidP="00B71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</w:pPr>
            <w:r w:rsidRPr="0079194E"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  <w:t>Nigeria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0CFC02A5" w14:textId="37D9EF0C" w:rsidR="007A7288" w:rsidRPr="00B71F5E" w:rsidRDefault="007A7288" w:rsidP="00B71F5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</w:pPr>
            <w:r w:rsidRPr="0079194E">
              <w:rPr>
                <w:rFonts w:eastAsia="Times New Roman" w:cs="Times New Roman"/>
                <w:sz w:val="20"/>
                <w:szCs w:val="20"/>
                <w:lang w:val="en-US" w:eastAsia="en-GB" w:bidi="bn-IN"/>
              </w:rPr>
              <w:t>Bangladesh</w:t>
            </w:r>
          </w:p>
        </w:tc>
      </w:tr>
      <w:tr w:rsidR="007A7288" w:rsidRPr="007A7288" w14:paraId="71667C2F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27EEA40" w14:textId="77777777" w:rsidR="007A7288" w:rsidRPr="007A7288" w:rsidRDefault="007A7288" w:rsidP="00B71F5E">
            <w:pPr>
              <w:pStyle w:val="NoSpacing"/>
              <w:rPr>
                <w:lang w:eastAsia="en-GB" w:bidi="bn-IN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9ED574B" w14:textId="1EA45D6E" w:rsidR="007A7288" w:rsidRPr="00B71F5E" w:rsidRDefault="00EC099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Cs w:val="20"/>
                <w:lang w:eastAsia="en-GB" w:bidi="b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Cs w:val="20"/>
                        <w:lang w:eastAsia="en-GB" w:bidi="bn-I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π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R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dxa"/>
            <w:noWrap/>
            <w:vAlign w:val="center"/>
            <w:hideMark/>
          </w:tcPr>
          <w:p w14:paraId="113A9B03" w14:textId="5C34D861" w:rsidR="007A7288" w:rsidRPr="00B71F5E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val="en-US" w:eastAsia="en-GB" w:bidi="bn-IN"/>
              </w:rPr>
            </w:pPr>
            <w:r w:rsidRPr="00B71F5E">
              <w:rPr>
                <w:b/>
                <w:bCs/>
                <w:szCs w:val="20"/>
                <w:lang w:val="en-US" w:eastAsia="en-GB" w:bidi="bn-IN"/>
              </w:rPr>
              <w:t>p-value</w:t>
            </w:r>
          </w:p>
        </w:tc>
        <w:tc>
          <w:tcPr>
            <w:tcW w:w="0" w:type="dxa"/>
            <w:noWrap/>
            <w:vAlign w:val="center"/>
            <w:hideMark/>
          </w:tcPr>
          <w:p w14:paraId="10596F80" w14:textId="1171F425" w:rsidR="007A7288" w:rsidRPr="00B71F5E" w:rsidRDefault="00EC099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eastAsia="en-GB" w:bidi="b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Cs w:val="20"/>
                        <w:lang w:eastAsia="en-GB" w:bidi="bn-I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π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R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dxa"/>
            <w:noWrap/>
            <w:vAlign w:val="center"/>
            <w:hideMark/>
          </w:tcPr>
          <w:p w14:paraId="521737D2" w14:textId="29E7901F" w:rsidR="007A7288" w:rsidRPr="00B71F5E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eastAsia="en-GB" w:bidi="bn-IN"/>
              </w:rPr>
            </w:pPr>
            <w:r w:rsidRPr="00B71F5E">
              <w:rPr>
                <w:b/>
                <w:bCs/>
                <w:szCs w:val="20"/>
                <w:lang w:val="en-US" w:eastAsia="en-GB" w:bidi="bn-IN"/>
              </w:rPr>
              <w:t>p-value</w:t>
            </w:r>
          </w:p>
        </w:tc>
        <w:tc>
          <w:tcPr>
            <w:tcW w:w="0" w:type="dxa"/>
            <w:noWrap/>
            <w:vAlign w:val="center"/>
            <w:hideMark/>
          </w:tcPr>
          <w:p w14:paraId="5FC56793" w14:textId="7D23B3FF" w:rsidR="007A7288" w:rsidRPr="00B71F5E" w:rsidRDefault="00EC099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eastAsia="en-GB" w:bidi="bn-I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Cs w:val="20"/>
                        <w:lang w:eastAsia="en-GB" w:bidi="bn-IN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π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R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0"/>
                        <w:lang w:eastAsia="en-GB" w:bidi="bn-I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dxa"/>
            <w:noWrap/>
            <w:vAlign w:val="center"/>
            <w:hideMark/>
          </w:tcPr>
          <w:p w14:paraId="33236F02" w14:textId="6127ABD3" w:rsidR="007A7288" w:rsidRPr="00B71F5E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0"/>
                <w:lang w:eastAsia="en-GB" w:bidi="bn-IN"/>
              </w:rPr>
            </w:pPr>
            <w:r w:rsidRPr="00B71F5E">
              <w:rPr>
                <w:b/>
                <w:bCs/>
                <w:szCs w:val="20"/>
                <w:lang w:val="en-US" w:eastAsia="en-GB" w:bidi="bn-IN"/>
              </w:rPr>
              <w:t>p-value</w:t>
            </w:r>
          </w:p>
        </w:tc>
      </w:tr>
      <w:tr w:rsidR="007A7288" w:rsidRPr="007A7288" w14:paraId="58439B90" w14:textId="77777777" w:rsidTr="00B71F5E">
        <w:trPr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3B71CD3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0,S=1)</w:t>
            </w:r>
          </w:p>
        </w:tc>
        <w:tc>
          <w:tcPr>
            <w:tcW w:w="0" w:type="dxa"/>
            <w:noWrap/>
            <w:vAlign w:val="center"/>
            <w:hideMark/>
          </w:tcPr>
          <w:p w14:paraId="22D986F9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02</w:t>
            </w:r>
          </w:p>
        </w:tc>
        <w:tc>
          <w:tcPr>
            <w:tcW w:w="0" w:type="dxa"/>
            <w:noWrap/>
            <w:vAlign w:val="center"/>
            <w:hideMark/>
          </w:tcPr>
          <w:p w14:paraId="0E1BBA67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842</w:t>
            </w:r>
          </w:p>
        </w:tc>
        <w:tc>
          <w:tcPr>
            <w:tcW w:w="0" w:type="dxa"/>
            <w:noWrap/>
            <w:vAlign w:val="center"/>
            <w:hideMark/>
          </w:tcPr>
          <w:p w14:paraId="58CAC0E2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04</w:t>
            </w:r>
          </w:p>
        </w:tc>
        <w:tc>
          <w:tcPr>
            <w:tcW w:w="0" w:type="dxa"/>
            <w:noWrap/>
            <w:vAlign w:val="center"/>
            <w:hideMark/>
          </w:tcPr>
          <w:p w14:paraId="7556722B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746</w:t>
            </w:r>
          </w:p>
        </w:tc>
        <w:tc>
          <w:tcPr>
            <w:tcW w:w="0" w:type="dxa"/>
            <w:noWrap/>
            <w:vAlign w:val="center"/>
            <w:hideMark/>
          </w:tcPr>
          <w:p w14:paraId="1066D42F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92</w:t>
            </w:r>
          </w:p>
        </w:tc>
        <w:tc>
          <w:tcPr>
            <w:tcW w:w="0" w:type="dxa"/>
            <w:noWrap/>
            <w:vAlign w:val="center"/>
            <w:hideMark/>
          </w:tcPr>
          <w:p w14:paraId="53E6CC97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1FCBEA9A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4B3D3EE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0,S=0)</w:t>
            </w:r>
          </w:p>
        </w:tc>
        <w:tc>
          <w:tcPr>
            <w:tcW w:w="0" w:type="dxa"/>
            <w:noWrap/>
            <w:vAlign w:val="center"/>
            <w:hideMark/>
          </w:tcPr>
          <w:p w14:paraId="71D62B86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01</w:t>
            </w:r>
          </w:p>
        </w:tc>
        <w:tc>
          <w:tcPr>
            <w:tcW w:w="0" w:type="dxa"/>
            <w:noWrap/>
            <w:vAlign w:val="center"/>
            <w:hideMark/>
          </w:tcPr>
          <w:p w14:paraId="40509A42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842</w:t>
            </w:r>
          </w:p>
        </w:tc>
        <w:tc>
          <w:tcPr>
            <w:tcW w:w="0" w:type="dxa"/>
            <w:noWrap/>
            <w:vAlign w:val="center"/>
            <w:hideMark/>
          </w:tcPr>
          <w:p w14:paraId="6F3AA313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13</w:t>
            </w:r>
          </w:p>
        </w:tc>
        <w:tc>
          <w:tcPr>
            <w:tcW w:w="0" w:type="dxa"/>
            <w:noWrap/>
            <w:vAlign w:val="center"/>
            <w:hideMark/>
          </w:tcPr>
          <w:p w14:paraId="378F0C95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05E29390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320</w:t>
            </w:r>
          </w:p>
        </w:tc>
        <w:tc>
          <w:tcPr>
            <w:tcW w:w="0" w:type="dxa"/>
            <w:noWrap/>
            <w:vAlign w:val="center"/>
            <w:hideMark/>
          </w:tcPr>
          <w:p w14:paraId="6043B036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64D70D52" w14:textId="77777777" w:rsidTr="00B71F5E">
        <w:trPr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CF3C765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1,S=1)</w:t>
            </w:r>
          </w:p>
        </w:tc>
        <w:tc>
          <w:tcPr>
            <w:tcW w:w="0" w:type="dxa"/>
            <w:noWrap/>
            <w:vAlign w:val="center"/>
            <w:hideMark/>
          </w:tcPr>
          <w:p w14:paraId="5F356965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50</w:t>
            </w:r>
          </w:p>
        </w:tc>
        <w:tc>
          <w:tcPr>
            <w:tcW w:w="0" w:type="dxa"/>
            <w:noWrap/>
            <w:vAlign w:val="center"/>
            <w:hideMark/>
          </w:tcPr>
          <w:p w14:paraId="1F1943B3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2746F51B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63</w:t>
            </w:r>
          </w:p>
        </w:tc>
        <w:tc>
          <w:tcPr>
            <w:tcW w:w="0" w:type="dxa"/>
            <w:noWrap/>
            <w:vAlign w:val="center"/>
            <w:hideMark/>
          </w:tcPr>
          <w:p w14:paraId="6835E6CC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76E3FFB7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60</w:t>
            </w:r>
          </w:p>
        </w:tc>
        <w:tc>
          <w:tcPr>
            <w:tcW w:w="0" w:type="dxa"/>
            <w:noWrap/>
            <w:vAlign w:val="center"/>
            <w:hideMark/>
          </w:tcPr>
          <w:p w14:paraId="23D606FE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067D23C7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926F4D5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1,S=0)</w:t>
            </w:r>
          </w:p>
        </w:tc>
        <w:tc>
          <w:tcPr>
            <w:tcW w:w="0" w:type="dxa"/>
            <w:noWrap/>
            <w:vAlign w:val="center"/>
            <w:hideMark/>
          </w:tcPr>
          <w:p w14:paraId="568B5463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50</w:t>
            </w:r>
          </w:p>
        </w:tc>
        <w:tc>
          <w:tcPr>
            <w:tcW w:w="0" w:type="dxa"/>
            <w:noWrap/>
            <w:vAlign w:val="center"/>
            <w:hideMark/>
          </w:tcPr>
          <w:p w14:paraId="3A313EF8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0E49843E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58</w:t>
            </w:r>
          </w:p>
        </w:tc>
        <w:tc>
          <w:tcPr>
            <w:tcW w:w="0" w:type="dxa"/>
            <w:noWrap/>
            <w:vAlign w:val="center"/>
            <w:hideMark/>
          </w:tcPr>
          <w:p w14:paraId="3562F153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2FD0DCD6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52</w:t>
            </w:r>
          </w:p>
        </w:tc>
        <w:tc>
          <w:tcPr>
            <w:tcW w:w="0" w:type="dxa"/>
            <w:noWrap/>
            <w:vAlign w:val="center"/>
            <w:hideMark/>
          </w:tcPr>
          <w:p w14:paraId="7AB4D5DB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2AE35E7F" w14:textId="77777777" w:rsidTr="00B71F5E">
        <w:trPr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D24E75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2,S=1)</w:t>
            </w:r>
          </w:p>
        </w:tc>
        <w:tc>
          <w:tcPr>
            <w:tcW w:w="0" w:type="dxa"/>
            <w:noWrap/>
            <w:vAlign w:val="center"/>
            <w:hideMark/>
          </w:tcPr>
          <w:p w14:paraId="641884B7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33</w:t>
            </w:r>
          </w:p>
        </w:tc>
        <w:tc>
          <w:tcPr>
            <w:tcW w:w="0" w:type="dxa"/>
            <w:noWrap/>
            <w:vAlign w:val="center"/>
            <w:hideMark/>
          </w:tcPr>
          <w:p w14:paraId="1BA852C0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237B434E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67</w:t>
            </w:r>
          </w:p>
        </w:tc>
        <w:tc>
          <w:tcPr>
            <w:tcW w:w="0" w:type="dxa"/>
            <w:noWrap/>
            <w:vAlign w:val="center"/>
            <w:hideMark/>
          </w:tcPr>
          <w:p w14:paraId="4AD1B99D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6ACA914D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21</w:t>
            </w:r>
          </w:p>
        </w:tc>
        <w:tc>
          <w:tcPr>
            <w:tcW w:w="0" w:type="dxa"/>
            <w:noWrap/>
            <w:vAlign w:val="center"/>
            <w:hideMark/>
          </w:tcPr>
          <w:p w14:paraId="78352BEF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25C76177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ACEC8D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2,S=0)</w:t>
            </w:r>
          </w:p>
        </w:tc>
        <w:tc>
          <w:tcPr>
            <w:tcW w:w="0" w:type="dxa"/>
            <w:noWrap/>
            <w:vAlign w:val="center"/>
            <w:hideMark/>
          </w:tcPr>
          <w:p w14:paraId="57FBC2D3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96</w:t>
            </w:r>
          </w:p>
        </w:tc>
        <w:tc>
          <w:tcPr>
            <w:tcW w:w="0" w:type="dxa"/>
            <w:noWrap/>
            <w:vAlign w:val="center"/>
            <w:hideMark/>
          </w:tcPr>
          <w:p w14:paraId="706DFE2D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46BD0945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26</w:t>
            </w:r>
          </w:p>
        </w:tc>
        <w:tc>
          <w:tcPr>
            <w:tcW w:w="0" w:type="dxa"/>
            <w:noWrap/>
            <w:vAlign w:val="center"/>
            <w:hideMark/>
          </w:tcPr>
          <w:p w14:paraId="5D197EE5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3626076F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26</w:t>
            </w:r>
          </w:p>
        </w:tc>
        <w:tc>
          <w:tcPr>
            <w:tcW w:w="0" w:type="dxa"/>
            <w:noWrap/>
            <w:vAlign w:val="center"/>
            <w:hideMark/>
          </w:tcPr>
          <w:p w14:paraId="6BF80AE8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891</w:t>
            </w:r>
          </w:p>
        </w:tc>
      </w:tr>
      <w:tr w:rsidR="007A7288" w:rsidRPr="007A7288" w14:paraId="448339C4" w14:textId="77777777" w:rsidTr="00B71F5E">
        <w:trPr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CF2DD62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3,S=1)</w:t>
            </w:r>
          </w:p>
        </w:tc>
        <w:tc>
          <w:tcPr>
            <w:tcW w:w="0" w:type="dxa"/>
            <w:noWrap/>
            <w:vAlign w:val="center"/>
            <w:hideMark/>
          </w:tcPr>
          <w:p w14:paraId="3C23D98F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57</w:t>
            </w:r>
          </w:p>
        </w:tc>
        <w:tc>
          <w:tcPr>
            <w:tcW w:w="0" w:type="dxa"/>
            <w:noWrap/>
            <w:vAlign w:val="center"/>
            <w:hideMark/>
          </w:tcPr>
          <w:p w14:paraId="465E1E96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23C83FF4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83</w:t>
            </w:r>
          </w:p>
        </w:tc>
        <w:tc>
          <w:tcPr>
            <w:tcW w:w="0" w:type="dxa"/>
            <w:noWrap/>
            <w:vAlign w:val="center"/>
            <w:hideMark/>
          </w:tcPr>
          <w:p w14:paraId="544A36DA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3E27206A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02</w:t>
            </w:r>
          </w:p>
        </w:tc>
        <w:tc>
          <w:tcPr>
            <w:tcW w:w="0" w:type="dxa"/>
            <w:noWrap/>
            <w:vAlign w:val="center"/>
            <w:hideMark/>
          </w:tcPr>
          <w:p w14:paraId="7E134677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0ED1C059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94BFBD3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3,S=0)</w:t>
            </w:r>
          </w:p>
        </w:tc>
        <w:tc>
          <w:tcPr>
            <w:tcW w:w="0" w:type="dxa"/>
            <w:noWrap/>
            <w:vAlign w:val="center"/>
            <w:hideMark/>
          </w:tcPr>
          <w:p w14:paraId="7308D5DF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55</w:t>
            </w:r>
          </w:p>
        </w:tc>
        <w:tc>
          <w:tcPr>
            <w:tcW w:w="0" w:type="dxa"/>
            <w:noWrap/>
            <w:vAlign w:val="center"/>
            <w:hideMark/>
          </w:tcPr>
          <w:p w14:paraId="3501AE8B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1C91DEF1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43</w:t>
            </w:r>
          </w:p>
        </w:tc>
        <w:tc>
          <w:tcPr>
            <w:tcW w:w="0" w:type="dxa"/>
            <w:noWrap/>
            <w:vAlign w:val="center"/>
            <w:hideMark/>
          </w:tcPr>
          <w:p w14:paraId="2322923A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00508A46" w14:textId="30626852" w:rsidR="007A7288" w:rsidRPr="00B71F5E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GB" w:bidi="bn-IN"/>
              </w:rPr>
            </w:pPr>
            <w:r w:rsidRPr="007A7288">
              <w:rPr>
                <w:lang w:eastAsia="en-GB" w:bidi="bn-IN"/>
              </w:rPr>
              <w:t>-0.001</w:t>
            </w:r>
            <w:r w:rsidR="009E2C1E" w:rsidRPr="00B71F5E">
              <w:rPr>
                <w:vertAlign w:val="superscript"/>
                <w:lang w:val="en-US" w:eastAsia="en-GB" w:bidi="bn-IN"/>
              </w:rPr>
              <w:t>a</w:t>
            </w:r>
          </w:p>
        </w:tc>
        <w:tc>
          <w:tcPr>
            <w:tcW w:w="0" w:type="dxa"/>
            <w:noWrap/>
            <w:vAlign w:val="center"/>
            <w:hideMark/>
          </w:tcPr>
          <w:p w14:paraId="2CD552AF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464</w:t>
            </w:r>
          </w:p>
        </w:tc>
      </w:tr>
      <w:tr w:rsidR="007A7288" w:rsidRPr="007A7288" w14:paraId="01A7DBC5" w14:textId="77777777" w:rsidTr="00B71F5E">
        <w:trPr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CCBDBF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4,S=1)</w:t>
            </w:r>
          </w:p>
        </w:tc>
        <w:tc>
          <w:tcPr>
            <w:tcW w:w="0" w:type="dxa"/>
            <w:noWrap/>
            <w:vAlign w:val="center"/>
            <w:hideMark/>
          </w:tcPr>
          <w:p w14:paraId="0C9810B2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82</w:t>
            </w:r>
          </w:p>
        </w:tc>
        <w:tc>
          <w:tcPr>
            <w:tcW w:w="0" w:type="dxa"/>
            <w:noWrap/>
            <w:vAlign w:val="center"/>
            <w:hideMark/>
          </w:tcPr>
          <w:p w14:paraId="40C53B01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697573FF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52</w:t>
            </w:r>
          </w:p>
        </w:tc>
        <w:tc>
          <w:tcPr>
            <w:tcW w:w="0" w:type="dxa"/>
            <w:noWrap/>
            <w:vAlign w:val="center"/>
            <w:hideMark/>
          </w:tcPr>
          <w:p w14:paraId="59EFE749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6388B9B4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05</w:t>
            </w:r>
          </w:p>
        </w:tc>
        <w:tc>
          <w:tcPr>
            <w:tcW w:w="0" w:type="dxa"/>
            <w:noWrap/>
            <w:vAlign w:val="center"/>
            <w:hideMark/>
          </w:tcPr>
          <w:p w14:paraId="0F491499" w14:textId="77777777" w:rsidR="007A7288" w:rsidRPr="007A7288" w:rsidRDefault="007A7288" w:rsidP="00B71F5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</w:tr>
      <w:tr w:rsidR="007A7288" w:rsidRPr="007A7288" w14:paraId="34B77ECA" w14:textId="77777777" w:rsidTr="00B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44278544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A6D229" w14:textId="77777777" w:rsidR="007A7288" w:rsidRPr="0079194E" w:rsidRDefault="007A7288" w:rsidP="00B71F5E">
            <w:pPr>
              <w:pStyle w:val="NoSpacing"/>
              <w:rPr>
                <w:lang w:eastAsia="en-GB" w:bidi="bn-IN"/>
              </w:rPr>
            </w:pPr>
            <w:proofErr w:type="spellStart"/>
            <w:r w:rsidRPr="0079194E">
              <w:rPr>
                <w:lang w:eastAsia="en-GB" w:bidi="bn-IN"/>
              </w:rPr>
              <w:t>Pr</w:t>
            </w:r>
            <w:proofErr w:type="spellEnd"/>
            <w:r w:rsidRPr="0079194E">
              <w:rPr>
                <w:lang w:eastAsia="en-GB" w:bidi="bn-IN"/>
              </w:rPr>
              <w:t>(R=4,S=0)</w:t>
            </w:r>
          </w:p>
        </w:tc>
        <w:tc>
          <w:tcPr>
            <w:tcW w:w="0" w:type="dxa"/>
            <w:noWrap/>
            <w:vAlign w:val="center"/>
            <w:hideMark/>
          </w:tcPr>
          <w:p w14:paraId="5DD92E35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174</w:t>
            </w:r>
          </w:p>
        </w:tc>
        <w:tc>
          <w:tcPr>
            <w:tcW w:w="0" w:type="dxa"/>
            <w:noWrap/>
            <w:vAlign w:val="center"/>
            <w:hideMark/>
          </w:tcPr>
          <w:p w14:paraId="6FCE9F40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64C0434C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91</w:t>
            </w:r>
          </w:p>
        </w:tc>
        <w:tc>
          <w:tcPr>
            <w:tcW w:w="0" w:type="dxa"/>
            <w:noWrap/>
            <w:vAlign w:val="center"/>
            <w:hideMark/>
          </w:tcPr>
          <w:p w14:paraId="3EE2ADED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1.000</w:t>
            </w:r>
          </w:p>
        </w:tc>
        <w:tc>
          <w:tcPr>
            <w:tcW w:w="0" w:type="dxa"/>
            <w:noWrap/>
            <w:vAlign w:val="center"/>
            <w:hideMark/>
          </w:tcPr>
          <w:p w14:paraId="1937257B" w14:textId="2696B0AB" w:rsidR="007A7288" w:rsidRPr="00B71F5E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n-GB" w:bidi="bn-IN"/>
              </w:rPr>
            </w:pPr>
            <w:r w:rsidRPr="007A7288">
              <w:rPr>
                <w:lang w:eastAsia="en-GB" w:bidi="bn-IN"/>
              </w:rPr>
              <w:t>-0.077</w:t>
            </w:r>
            <w:r w:rsidR="009E2C1E" w:rsidRPr="00B71F5E">
              <w:rPr>
                <w:vertAlign w:val="superscript"/>
                <w:lang w:val="en-US" w:eastAsia="en-GB" w:bidi="bn-IN"/>
              </w:rPr>
              <w:t>b</w:t>
            </w:r>
          </w:p>
        </w:tc>
        <w:tc>
          <w:tcPr>
            <w:tcW w:w="0" w:type="dxa"/>
            <w:noWrap/>
            <w:vAlign w:val="center"/>
            <w:hideMark/>
          </w:tcPr>
          <w:p w14:paraId="73A5A4FD" w14:textId="77777777" w:rsidR="007A7288" w:rsidRPr="007A7288" w:rsidRDefault="007A7288" w:rsidP="00B71F5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 w:bidi="bn-IN"/>
              </w:rPr>
            </w:pPr>
            <w:r w:rsidRPr="007A7288">
              <w:rPr>
                <w:lang w:eastAsia="en-GB" w:bidi="bn-IN"/>
              </w:rPr>
              <w:t>0.000</w:t>
            </w:r>
          </w:p>
        </w:tc>
      </w:tr>
    </w:tbl>
    <w:p w14:paraId="20A927BC" w14:textId="52575FA4" w:rsidR="00D07E12" w:rsidRDefault="00D07E12">
      <w:pPr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0EED0FE" w14:textId="42712CD6" w:rsidR="005D6C77" w:rsidRDefault="005D6C77" w:rsidP="00B71F5E">
      <w:pPr>
        <w:jc w:val="center"/>
        <w:rPr>
          <w:rFonts w:ascii="Calibri" w:eastAsia="Times New Roman" w:hAnsi="Calibri" w:cs="Calibri"/>
          <w:color w:val="000000"/>
        </w:rPr>
      </w:pPr>
      <w:r w:rsidRPr="00B71F5E">
        <w:rPr>
          <w:b/>
          <w:bCs/>
        </w:rPr>
        <w:lastRenderedPageBreak/>
        <w:t>Fig</w:t>
      </w:r>
      <w:bookmarkStart w:id="1" w:name="_GoBack"/>
      <w:bookmarkEnd w:id="1"/>
      <w:r w:rsidRPr="00B71F5E">
        <w:rPr>
          <w:b/>
          <w:bCs/>
        </w:rPr>
        <w:t xml:space="preserve"> A: Differences between stated and elicited non-compliance with facemask wearing</w:t>
      </w:r>
    </w:p>
    <w:p w14:paraId="647E5972" w14:textId="4F144834" w:rsidR="00162D3D" w:rsidRDefault="00D07E1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6791DF" wp14:editId="53FAA9F8">
            <wp:extent cx="5731510" cy="416814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2D040" w14:textId="714EDE53" w:rsidR="00162D3D" w:rsidRDefault="00162D3D">
      <w:pPr>
        <w:rPr>
          <w:lang w:val="en-US"/>
        </w:rPr>
      </w:pPr>
    </w:p>
    <w:p w14:paraId="79B41BD2" w14:textId="58FAAA2A" w:rsidR="00162D3D" w:rsidRDefault="00162D3D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35EE30E" w14:textId="73A79ADE" w:rsidR="00162D3D" w:rsidRPr="00162D3D" w:rsidRDefault="00162D3D">
      <w:pPr>
        <w:rPr>
          <w:b/>
          <w:bCs/>
          <w:lang w:val="en-US"/>
        </w:rPr>
      </w:pPr>
      <w:r w:rsidRPr="00162D3D">
        <w:rPr>
          <w:b/>
          <w:bCs/>
          <w:lang w:val="en-US"/>
        </w:rPr>
        <w:lastRenderedPageBreak/>
        <w:t>References</w:t>
      </w:r>
    </w:p>
    <w:sdt>
      <w:sdtPr>
        <w:rPr>
          <w:lang w:val="en-US"/>
        </w:rPr>
        <w:alias w:val="SmartCite Bibliography"/>
        <w:tag w:val="Vancouver (brackets, only year in date, no issue numbers)"/>
        <w:id w:val="-1917861224"/>
        <w:placeholder>
          <w:docPart w:val="DefaultPlaceholder_-1854013440"/>
        </w:placeholder>
      </w:sdtPr>
      <w:sdtEndPr/>
      <w:sdtContent>
        <w:p w14:paraId="17D914CD" w14:textId="1897B518" w:rsidR="003165F4" w:rsidRPr="000F3A1E" w:rsidRDefault="003165F4" w:rsidP="00733838">
          <w:pPr>
            <w:rPr>
              <w:rFonts w:eastAsiaTheme="minorEastAsia" w:cs="Times New Roman"/>
              <w:color w:val="000000"/>
            </w:rPr>
          </w:pPr>
          <w:r w:rsidRPr="000F3A1E">
            <w:rPr>
              <w:rFonts w:cs="Times New Roman"/>
              <w:color w:val="000000"/>
            </w:rPr>
            <w:t>1. Pape UJ, Sinha N, Delius AJS. COVID-19 Rapid Response Phone Survey Households 2020-2021, Panel [Internet]. Washington, DC: 2020. Available from: https://microdata.worldbank.org/index.php/catalog/3774</w:t>
          </w:r>
        </w:p>
        <w:p w14:paraId="7DFFCBAB" w14:textId="77777777" w:rsidR="003165F4" w:rsidRPr="000F3A1E" w:rsidRDefault="003165F4">
          <w:pPr>
            <w:pStyle w:val="csl-entry"/>
            <w:rPr>
              <w:color w:val="000000"/>
              <w:sz w:val="22"/>
            </w:rPr>
          </w:pPr>
          <w:r w:rsidRPr="000F3A1E">
            <w:rPr>
              <w:color w:val="000000"/>
              <w:sz w:val="22"/>
            </w:rPr>
            <w:t xml:space="preserve">2. </w:t>
          </w:r>
          <w:proofErr w:type="spellStart"/>
          <w:r w:rsidRPr="000F3A1E">
            <w:rPr>
              <w:color w:val="000000"/>
              <w:sz w:val="22"/>
            </w:rPr>
            <w:t>Kastelic</w:t>
          </w:r>
          <w:proofErr w:type="spellEnd"/>
          <w:r w:rsidRPr="000F3A1E">
            <w:rPr>
              <w:color w:val="000000"/>
              <w:sz w:val="22"/>
            </w:rPr>
            <w:t xml:space="preserve"> KH, Eckman S, </w:t>
          </w:r>
          <w:proofErr w:type="spellStart"/>
          <w:r w:rsidRPr="000F3A1E">
            <w:rPr>
              <w:color w:val="000000"/>
              <w:sz w:val="22"/>
            </w:rPr>
            <w:t>Kastelic</w:t>
          </w:r>
          <w:proofErr w:type="spellEnd"/>
          <w:r w:rsidRPr="000F3A1E">
            <w:rPr>
              <w:color w:val="000000"/>
              <w:sz w:val="22"/>
            </w:rPr>
            <w:t xml:space="preserve"> JG, </w:t>
          </w:r>
          <w:proofErr w:type="spellStart"/>
          <w:r w:rsidRPr="000F3A1E">
            <w:rPr>
              <w:color w:val="000000"/>
              <w:sz w:val="22"/>
            </w:rPr>
            <w:t>Mcgee</w:t>
          </w:r>
          <w:proofErr w:type="spellEnd"/>
          <w:r w:rsidRPr="000F3A1E">
            <w:rPr>
              <w:color w:val="000000"/>
              <w:sz w:val="22"/>
            </w:rPr>
            <w:t xml:space="preserve"> KR, Wild M, </w:t>
          </w:r>
          <w:proofErr w:type="spellStart"/>
          <w:r w:rsidRPr="000F3A1E">
            <w:rPr>
              <w:color w:val="000000"/>
              <w:sz w:val="22"/>
            </w:rPr>
            <w:t>Yoshinda</w:t>
          </w:r>
          <w:proofErr w:type="spellEnd"/>
          <w:r w:rsidRPr="000F3A1E">
            <w:rPr>
              <w:color w:val="000000"/>
              <w:sz w:val="22"/>
            </w:rPr>
            <w:t xml:space="preserve"> N, et al. High Frequency Mobile Phone Surveys of Households to Assess the Impacts of COVID-19 (Vol. 2) : Guidelines on Sampling Design [Internet]. Washington, DC: 2020. Available from: https://documents.worldbank.org/en/publication/documents-reports/documentdetail/742581588695955271/guidelines-on-sampling-design</w:t>
          </w:r>
        </w:p>
        <w:p w14:paraId="200373E1" w14:textId="5BBB4B52" w:rsidR="00F626E8" w:rsidRPr="00A912B6" w:rsidRDefault="003165F4">
          <w:pPr>
            <w:divId w:val="1844278544"/>
            <w:rPr>
              <w:lang w:val="en-US"/>
            </w:rPr>
          </w:pPr>
          <w:r w:rsidRPr="000F3A1E">
            <w:rPr>
              <w:rFonts w:eastAsia="Times New Roman" w:cs="Times New Roman"/>
              <w:color w:val="000000"/>
            </w:rPr>
            <w:t> </w:t>
          </w:r>
        </w:p>
      </w:sdtContent>
    </w:sdt>
    <w:sectPr w:rsidR="00F626E8" w:rsidRPr="00A912B6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A87C8" w14:textId="77777777" w:rsidR="00EC0998" w:rsidRDefault="00EC0998" w:rsidP="00EC3DC1">
      <w:r>
        <w:separator/>
      </w:r>
    </w:p>
  </w:endnote>
  <w:endnote w:type="continuationSeparator" w:id="0">
    <w:p w14:paraId="3C9D05D7" w14:textId="77777777" w:rsidR="00EC0998" w:rsidRDefault="00EC0998" w:rsidP="00EC3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59919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3EF005" w14:textId="77777777" w:rsidR="00135F77" w:rsidRDefault="00135F77" w:rsidP="007A72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8AF603" w14:textId="77777777" w:rsidR="00135F77" w:rsidRDefault="00135F77" w:rsidP="007A72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1"/>
        <w:szCs w:val="22"/>
      </w:rPr>
      <w:id w:val="-544524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DDA8EB" w14:textId="77777777" w:rsidR="00135F77" w:rsidRPr="00B71F5E" w:rsidRDefault="00135F77" w:rsidP="007A728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1"/>
            <w:szCs w:val="22"/>
          </w:rPr>
        </w:pPr>
        <w:r w:rsidRPr="00B71F5E">
          <w:rPr>
            <w:rStyle w:val="PageNumber"/>
            <w:rFonts w:ascii="Times New Roman" w:hAnsi="Times New Roman" w:cs="Times New Roman"/>
            <w:sz w:val="21"/>
            <w:szCs w:val="22"/>
          </w:rPr>
          <w:fldChar w:fldCharType="begin"/>
        </w:r>
        <w:r w:rsidRPr="00B71F5E">
          <w:rPr>
            <w:rStyle w:val="PageNumber"/>
            <w:rFonts w:ascii="Times New Roman" w:hAnsi="Times New Roman" w:cs="Times New Roman"/>
            <w:sz w:val="21"/>
            <w:szCs w:val="22"/>
          </w:rPr>
          <w:instrText xml:space="preserve"> PAGE </w:instrText>
        </w:r>
        <w:r w:rsidRPr="00B71F5E">
          <w:rPr>
            <w:rStyle w:val="PageNumber"/>
            <w:rFonts w:ascii="Times New Roman" w:hAnsi="Times New Roman" w:cs="Times New Roman"/>
            <w:sz w:val="21"/>
            <w:szCs w:val="22"/>
          </w:rPr>
          <w:fldChar w:fldCharType="separate"/>
        </w:r>
        <w:r w:rsidRPr="00B71F5E">
          <w:rPr>
            <w:rStyle w:val="PageNumber"/>
            <w:rFonts w:ascii="Times New Roman" w:hAnsi="Times New Roman" w:cs="Times New Roman"/>
            <w:noProof/>
            <w:sz w:val="21"/>
            <w:szCs w:val="22"/>
          </w:rPr>
          <w:t>1</w:t>
        </w:r>
        <w:r w:rsidRPr="00B71F5E">
          <w:rPr>
            <w:rStyle w:val="PageNumber"/>
            <w:rFonts w:ascii="Times New Roman" w:hAnsi="Times New Roman" w:cs="Times New Roman"/>
            <w:sz w:val="21"/>
            <w:szCs w:val="22"/>
          </w:rPr>
          <w:fldChar w:fldCharType="end"/>
        </w:r>
      </w:p>
    </w:sdtContent>
  </w:sdt>
  <w:p w14:paraId="75A64DCF" w14:textId="77777777" w:rsidR="00135F77" w:rsidRDefault="00135F77" w:rsidP="007A728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83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DEF8FB" w14:textId="585BE2B8" w:rsidR="00C13640" w:rsidRDefault="00C13640" w:rsidP="00F01778">
        <w:pPr>
          <w:pStyle w:val="Footer"/>
          <w:rPr>
            <w:rStyle w:val="PageNumber"/>
            <w:rFonts w:asciiTheme="minorHAnsi" w:eastAsia="SimSun" w:hAnsiTheme="minorHAnsi" w:cstheme="minorBidi"/>
            <w:sz w:val="24"/>
            <w:szCs w:val="24"/>
            <w:lang w:val="en-HK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B2E3EF" w14:textId="77777777" w:rsidR="00C13640" w:rsidRDefault="00C1364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6699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2805CD" w14:textId="1B44B725" w:rsidR="00C13640" w:rsidRDefault="00C13640" w:rsidP="00F01778">
        <w:pPr>
          <w:pStyle w:val="Footer"/>
          <w:rPr>
            <w:rStyle w:val="PageNumber"/>
            <w:rFonts w:asciiTheme="minorHAnsi" w:eastAsia="SimSun" w:hAnsiTheme="minorHAnsi" w:cstheme="minorBidi"/>
            <w:sz w:val="24"/>
            <w:szCs w:val="24"/>
            <w:lang w:val="en-HK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BD9C74" w14:textId="77777777" w:rsidR="00C13640" w:rsidRDefault="00C13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53E23" w14:textId="77777777" w:rsidR="00EC0998" w:rsidRDefault="00EC0998" w:rsidP="00EC3DC1">
      <w:r>
        <w:separator/>
      </w:r>
    </w:p>
  </w:footnote>
  <w:footnote w:type="continuationSeparator" w:id="0">
    <w:p w14:paraId="08D89A38" w14:textId="77777777" w:rsidR="00EC0998" w:rsidRDefault="00EC0998" w:rsidP="00EC3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32E70"/>
    <w:multiLevelType w:val="hybridMultilevel"/>
    <w:tmpl w:val="6512F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434BA2"/>
    <w:multiLevelType w:val="hybridMultilevel"/>
    <w:tmpl w:val="A18E6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9C646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B6"/>
    <w:rsid w:val="00000325"/>
    <w:rsid w:val="00000E54"/>
    <w:rsid w:val="00001105"/>
    <w:rsid w:val="00005DC6"/>
    <w:rsid w:val="00010D5D"/>
    <w:rsid w:val="00012751"/>
    <w:rsid w:val="00013A0F"/>
    <w:rsid w:val="00016CCB"/>
    <w:rsid w:val="0002044C"/>
    <w:rsid w:val="0002754D"/>
    <w:rsid w:val="00027E8F"/>
    <w:rsid w:val="000310AD"/>
    <w:rsid w:val="000358A7"/>
    <w:rsid w:val="00043794"/>
    <w:rsid w:val="000504BA"/>
    <w:rsid w:val="00050B4E"/>
    <w:rsid w:val="000624A3"/>
    <w:rsid w:val="00081098"/>
    <w:rsid w:val="00083070"/>
    <w:rsid w:val="000846DC"/>
    <w:rsid w:val="00093324"/>
    <w:rsid w:val="000953F3"/>
    <w:rsid w:val="000A0F6D"/>
    <w:rsid w:val="000A4454"/>
    <w:rsid w:val="000A523C"/>
    <w:rsid w:val="000B1182"/>
    <w:rsid w:val="000B57AA"/>
    <w:rsid w:val="000C1F9C"/>
    <w:rsid w:val="000D3463"/>
    <w:rsid w:val="000E1349"/>
    <w:rsid w:val="000E28A7"/>
    <w:rsid w:val="000E6603"/>
    <w:rsid w:val="000E7A85"/>
    <w:rsid w:val="000F3A1E"/>
    <w:rsid w:val="000F5200"/>
    <w:rsid w:val="00110609"/>
    <w:rsid w:val="0011697E"/>
    <w:rsid w:val="0011790C"/>
    <w:rsid w:val="001222E8"/>
    <w:rsid w:val="00135F77"/>
    <w:rsid w:val="00135FA6"/>
    <w:rsid w:val="00140635"/>
    <w:rsid w:val="001413C2"/>
    <w:rsid w:val="001428C4"/>
    <w:rsid w:val="00143D39"/>
    <w:rsid w:val="00146580"/>
    <w:rsid w:val="0015718D"/>
    <w:rsid w:val="00162D3D"/>
    <w:rsid w:val="00166839"/>
    <w:rsid w:val="00166E64"/>
    <w:rsid w:val="001753E0"/>
    <w:rsid w:val="00181B17"/>
    <w:rsid w:val="00183D34"/>
    <w:rsid w:val="001849E4"/>
    <w:rsid w:val="00186AB6"/>
    <w:rsid w:val="00191E09"/>
    <w:rsid w:val="001A5839"/>
    <w:rsid w:val="001A7C08"/>
    <w:rsid w:val="001B5209"/>
    <w:rsid w:val="001B5861"/>
    <w:rsid w:val="001B7298"/>
    <w:rsid w:val="001C461E"/>
    <w:rsid w:val="001D5875"/>
    <w:rsid w:val="001E098B"/>
    <w:rsid w:val="001E0EE6"/>
    <w:rsid w:val="001E3E12"/>
    <w:rsid w:val="001E49E9"/>
    <w:rsid w:val="001F7140"/>
    <w:rsid w:val="00206F26"/>
    <w:rsid w:val="0022387C"/>
    <w:rsid w:val="002266AB"/>
    <w:rsid w:val="0022722E"/>
    <w:rsid w:val="00232464"/>
    <w:rsid w:val="00240955"/>
    <w:rsid w:val="002462FB"/>
    <w:rsid w:val="002471EE"/>
    <w:rsid w:val="002566A5"/>
    <w:rsid w:val="00260DDC"/>
    <w:rsid w:val="00261D96"/>
    <w:rsid w:val="002744B6"/>
    <w:rsid w:val="00274687"/>
    <w:rsid w:val="00275A91"/>
    <w:rsid w:val="0028096F"/>
    <w:rsid w:val="0028283C"/>
    <w:rsid w:val="00294E29"/>
    <w:rsid w:val="00296D3E"/>
    <w:rsid w:val="002B633C"/>
    <w:rsid w:val="002B7EC8"/>
    <w:rsid w:val="002D0A1A"/>
    <w:rsid w:val="002D18EF"/>
    <w:rsid w:val="002D442E"/>
    <w:rsid w:val="002E2A5C"/>
    <w:rsid w:val="002E3D6E"/>
    <w:rsid w:val="002F2647"/>
    <w:rsid w:val="002F552C"/>
    <w:rsid w:val="002F59B6"/>
    <w:rsid w:val="0030176E"/>
    <w:rsid w:val="00302667"/>
    <w:rsid w:val="003029AE"/>
    <w:rsid w:val="0030639F"/>
    <w:rsid w:val="00306916"/>
    <w:rsid w:val="00315337"/>
    <w:rsid w:val="003165F4"/>
    <w:rsid w:val="00316A33"/>
    <w:rsid w:val="00327CD2"/>
    <w:rsid w:val="00343DA9"/>
    <w:rsid w:val="003467DA"/>
    <w:rsid w:val="00351225"/>
    <w:rsid w:val="00354B9B"/>
    <w:rsid w:val="0036445E"/>
    <w:rsid w:val="00366BC5"/>
    <w:rsid w:val="00376503"/>
    <w:rsid w:val="00380021"/>
    <w:rsid w:val="00383F48"/>
    <w:rsid w:val="00390FC6"/>
    <w:rsid w:val="00391DDB"/>
    <w:rsid w:val="00392B2C"/>
    <w:rsid w:val="0039401F"/>
    <w:rsid w:val="00396EF1"/>
    <w:rsid w:val="003A086C"/>
    <w:rsid w:val="003A09E6"/>
    <w:rsid w:val="003A0E7D"/>
    <w:rsid w:val="003A17D3"/>
    <w:rsid w:val="003C26AB"/>
    <w:rsid w:val="003C5D46"/>
    <w:rsid w:val="003E7D35"/>
    <w:rsid w:val="003F2188"/>
    <w:rsid w:val="003F2D7D"/>
    <w:rsid w:val="004040E5"/>
    <w:rsid w:val="00405878"/>
    <w:rsid w:val="00410B17"/>
    <w:rsid w:val="00420A70"/>
    <w:rsid w:val="00421209"/>
    <w:rsid w:val="00425F26"/>
    <w:rsid w:val="004320ED"/>
    <w:rsid w:val="00433BC1"/>
    <w:rsid w:val="0043653B"/>
    <w:rsid w:val="004407E2"/>
    <w:rsid w:val="004411FF"/>
    <w:rsid w:val="00441DD5"/>
    <w:rsid w:val="004512C9"/>
    <w:rsid w:val="00454C52"/>
    <w:rsid w:val="0045592C"/>
    <w:rsid w:val="00462838"/>
    <w:rsid w:val="00472E69"/>
    <w:rsid w:val="00474ECF"/>
    <w:rsid w:val="00483A26"/>
    <w:rsid w:val="0049023A"/>
    <w:rsid w:val="00492A8B"/>
    <w:rsid w:val="00494376"/>
    <w:rsid w:val="00496359"/>
    <w:rsid w:val="004A6EB8"/>
    <w:rsid w:val="004B466F"/>
    <w:rsid w:val="004C0EDE"/>
    <w:rsid w:val="004C55FB"/>
    <w:rsid w:val="004D01FE"/>
    <w:rsid w:val="004D781C"/>
    <w:rsid w:val="004E348F"/>
    <w:rsid w:val="004E5C92"/>
    <w:rsid w:val="004E7497"/>
    <w:rsid w:val="004F2720"/>
    <w:rsid w:val="004F5833"/>
    <w:rsid w:val="005047A8"/>
    <w:rsid w:val="00505664"/>
    <w:rsid w:val="00505817"/>
    <w:rsid w:val="00521DCD"/>
    <w:rsid w:val="0052406F"/>
    <w:rsid w:val="005275FA"/>
    <w:rsid w:val="005315F9"/>
    <w:rsid w:val="0054193C"/>
    <w:rsid w:val="00542391"/>
    <w:rsid w:val="00545768"/>
    <w:rsid w:val="005473DB"/>
    <w:rsid w:val="00550C35"/>
    <w:rsid w:val="00556462"/>
    <w:rsid w:val="00557DF6"/>
    <w:rsid w:val="00566B89"/>
    <w:rsid w:val="005674B6"/>
    <w:rsid w:val="005759D3"/>
    <w:rsid w:val="00595DBB"/>
    <w:rsid w:val="005A2F58"/>
    <w:rsid w:val="005A4DD4"/>
    <w:rsid w:val="005B650D"/>
    <w:rsid w:val="005D4520"/>
    <w:rsid w:val="005D4597"/>
    <w:rsid w:val="005D6C77"/>
    <w:rsid w:val="005F426F"/>
    <w:rsid w:val="005F6833"/>
    <w:rsid w:val="005F72A1"/>
    <w:rsid w:val="00616599"/>
    <w:rsid w:val="006229C3"/>
    <w:rsid w:val="00630A51"/>
    <w:rsid w:val="00632172"/>
    <w:rsid w:val="00633A34"/>
    <w:rsid w:val="00635A3E"/>
    <w:rsid w:val="006437D5"/>
    <w:rsid w:val="006500A9"/>
    <w:rsid w:val="00653241"/>
    <w:rsid w:val="006644FD"/>
    <w:rsid w:val="00665455"/>
    <w:rsid w:val="006666D1"/>
    <w:rsid w:val="00666A97"/>
    <w:rsid w:val="00670C43"/>
    <w:rsid w:val="006712EC"/>
    <w:rsid w:val="00673FE1"/>
    <w:rsid w:val="00674C54"/>
    <w:rsid w:val="006837A2"/>
    <w:rsid w:val="0068492E"/>
    <w:rsid w:val="00686DF7"/>
    <w:rsid w:val="006875A6"/>
    <w:rsid w:val="00692E28"/>
    <w:rsid w:val="006A19CA"/>
    <w:rsid w:val="006A2C10"/>
    <w:rsid w:val="006A6B5C"/>
    <w:rsid w:val="006B0C77"/>
    <w:rsid w:val="006B3C65"/>
    <w:rsid w:val="006B7C86"/>
    <w:rsid w:val="006C0FB9"/>
    <w:rsid w:val="006D2823"/>
    <w:rsid w:val="006D45FE"/>
    <w:rsid w:val="006D4891"/>
    <w:rsid w:val="006D4F17"/>
    <w:rsid w:val="006D52D2"/>
    <w:rsid w:val="006E4670"/>
    <w:rsid w:val="006E60A4"/>
    <w:rsid w:val="007005FF"/>
    <w:rsid w:val="00704474"/>
    <w:rsid w:val="00710226"/>
    <w:rsid w:val="00724FCA"/>
    <w:rsid w:val="00731181"/>
    <w:rsid w:val="00731276"/>
    <w:rsid w:val="00733838"/>
    <w:rsid w:val="007418A6"/>
    <w:rsid w:val="00744642"/>
    <w:rsid w:val="00752965"/>
    <w:rsid w:val="00761C3B"/>
    <w:rsid w:val="00772E4B"/>
    <w:rsid w:val="00773EC6"/>
    <w:rsid w:val="0077550E"/>
    <w:rsid w:val="00787B5B"/>
    <w:rsid w:val="0079194E"/>
    <w:rsid w:val="0079319D"/>
    <w:rsid w:val="00796CA2"/>
    <w:rsid w:val="007A724B"/>
    <w:rsid w:val="007A7288"/>
    <w:rsid w:val="007B084E"/>
    <w:rsid w:val="007B124E"/>
    <w:rsid w:val="007B350F"/>
    <w:rsid w:val="007B50DD"/>
    <w:rsid w:val="007B516E"/>
    <w:rsid w:val="007B5D33"/>
    <w:rsid w:val="007B7B44"/>
    <w:rsid w:val="007C003D"/>
    <w:rsid w:val="007C731B"/>
    <w:rsid w:val="007D2F3A"/>
    <w:rsid w:val="007D7A58"/>
    <w:rsid w:val="007F0F78"/>
    <w:rsid w:val="007F25BD"/>
    <w:rsid w:val="00801CFA"/>
    <w:rsid w:val="00802D6C"/>
    <w:rsid w:val="0080480F"/>
    <w:rsid w:val="00804C41"/>
    <w:rsid w:val="00807F56"/>
    <w:rsid w:val="00820952"/>
    <w:rsid w:val="00821B97"/>
    <w:rsid w:val="00823048"/>
    <w:rsid w:val="00824271"/>
    <w:rsid w:val="008242DD"/>
    <w:rsid w:val="008249DC"/>
    <w:rsid w:val="00832FFE"/>
    <w:rsid w:val="00837D60"/>
    <w:rsid w:val="0084115F"/>
    <w:rsid w:val="00852F05"/>
    <w:rsid w:val="00854A88"/>
    <w:rsid w:val="00867997"/>
    <w:rsid w:val="00871068"/>
    <w:rsid w:val="00882B62"/>
    <w:rsid w:val="00883E0A"/>
    <w:rsid w:val="00885EB7"/>
    <w:rsid w:val="00897A74"/>
    <w:rsid w:val="008B0FA5"/>
    <w:rsid w:val="008C3ED2"/>
    <w:rsid w:val="008C4E03"/>
    <w:rsid w:val="008E0FA2"/>
    <w:rsid w:val="008E3980"/>
    <w:rsid w:val="008F49B4"/>
    <w:rsid w:val="008F608D"/>
    <w:rsid w:val="009040DE"/>
    <w:rsid w:val="00905047"/>
    <w:rsid w:val="00906127"/>
    <w:rsid w:val="00912CD5"/>
    <w:rsid w:val="00913D1D"/>
    <w:rsid w:val="00921E21"/>
    <w:rsid w:val="009229D4"/>
    <w:rsid w:val="00932878"/>
    <w:rsid w:val="00934F56"/>
    <w:rsid w:val="0093765D"/>
    <w:rsid w:val="009506B4"/>
    <w:rsid w:val="00955B8A"/>
    <w:rsid w:val="009744AF"/>
    <w:rsid w:val="009807A3"/>
    <w:rsid w:val="00982787"/>
    <w:rsid w:val="00990FE3"/>
    <w:rsid w:val="00993850"/>
    <w:rsid w:val="00994364"/>
    <w:rsid w:val="00994FD1"/>
    <w:rsid w:val="00995FEA"/>
    <w:rsid w:val="009963AD"/>
    <w:rsid w:val="009A089A"/>
    <w:rsid w:val="009B6E5D"/>
    <w:rsid w:val="009C1A02"/>
    <w:rsid w:val="009C3BEC"/>
    <w:rsid w:val="009C786B"/>
    <w:rsid w:val="009D3210"/>
    <w:rsid w:val="009D3BE6"/>
    <w:rsid w:val="009D6063"/>
    <w:rsid w:val="009D6203"/>
    <w:rsid w:val="009D7340"/>
    <w:rsid w:val="009D7CC0"/>
    <w:rsid w:val="009E00C3"/>
    <w:rsid w:val="009E2C1E"/>
    <w:rsid w:val="009F57BF"/>
    <w:rsid w:val="00A03064"/>
    <w:rsid w:val="00A05A49"/>
    <w:rsid w:val="00A3111D"/>
    <w:rsid w:val="00A3312E"/>
    <w:rsid w:val="00A352D6"/>
    <w:rsid w:val="00A3594E"/>
    <w:rsid w:val="00A40783"/>
    <w:rsid w:val="00A44F78"/>
    <w:rsid w:val="00A46451"/>
    <w:rsid w:val="00A52E8E"/>
    <w:rsid w:val="00A579A1"/>
    <w:rsid w:val="00A57D3C"/>
    <w:rsid w:val="00A63125"/>
    <w:rsid w:val="00A67162"/>
    <w:rsid w:val="00A7457F"/>
    <w:rsid w:val="00A7540C"/>
    <w:rsid w:val="00A85F2B"/>
    <w:rsid w:val="00A86ADD"/>
    <w:rsid w:val="00A87182"/>
    <w:rsid w:val="00A912B6"/>
    <w:rsid w:val="00A92D82"/>
    <w:rsid w:val="00A9348C"/>
    <w:rsid w:val="00A969A7"/>
    <w:rsid w:val="00AB71FA"/>
    <w:rsid w:val="00AC2648"/>
    <w:rsid w:val="00AC4D88"/>
    <w:rsid w:val="00AC780B"/>
    <w:rsid w:val="00AC7E6A"/>
    <w:rsid w:val="00AE0E32"/>
    <w:rsid w:val="00AE5085"/>
    <w:rsid w:val="00AE6034"/>
    <w:rsid w:val="00AF05A0"/>
    <w:rsid w:val="00AF1031"/>
    <w:rsid w:val="00AF256F"/>
    <w:rsid w:val="00B0079B"/>
    <w:rsid w:val="00B02F96"/>
    <w:rsid w:val="00B06399"/>
    <w:rsid w:val="00B06928"/>
    <w:rsid w:val="00B06E7C"/>
    <w:rsid w:val="00B14A76"/>
    <w:rsid w:val="00B15114"/>
    <w:rsid w:val="00B1595A"/>
    <w:rsid w:val="00B25B25"/>
    <w:rsid w:val="00B360B2"/>
    <w:rsid w:val="00B36693"/>
    <w:rsid w:val="00B507F9"/>
    <w:rsid w:val="00B54085"/>
    <w:rsid w:val="00B62749"/>
    <w:rsid w:val="00B64055"/>
    <w:rsid w:val="00B70961"/>
    <w:rsid w:val="00B71F5E"/>
    <w:rsid w:val="00B72D00"/>
    <w:rsid w:val="00B75EF0"/>
    <w:rsid w:val="00B761A0"/>
    <w:rsid w:val="00B80783"/>
    <w:rsid w:val="00B83BC9"/>
    <w:rsid w:val="00B866D2"/>
    <w:rsid w:val="00B86F10"/>
    <w:rsid w:val="00B90669"/>
    <w:rsid w:val="00B9363D"/>
    <w:rsid w:val="00B952C3"/>
    <w:rsid w:val="00B95FB9"/>
    <w:rsid w:val="00B96C24"/>
    <w:rsid w:val="00BA0BBE"/>
    <w:rsid w:val="00BA199A"/>
    <w:rsid w:val="00BA3F9E"/>
    <w:rsid w:val="00BB0DB0"/>
    <w:rsid w:val="00BB737A"/>
    <w:rsid w:val="00BC1629"/>
    <w:rsid w:val="00BC5891"/>
    <w:rsid w:val="00BC628F"/>
    <w:rsid w:val="00BC70AD"/>
    <w:rsid w:val="00BD175D"/>
    <w:rsid w:val="00BE0A17"/>
    <w:rsid w:val="00BE6243"/>
    <w:rsid w:val="00BF167E"/>
    <w:rsid w:val="00BF18CF"/>
    <w:rsid w:val="00BF5367"/>
    <w:rsid w:val="00C0686A"/>
    <w:rsid w:val="00C13640"/>
    <w:rsid w:val="00C1707B"/>
    <w:rsid w:val="00C17B63"/>
    <w:rsid w:val="00C20F29"/>
    <w:rsid w:val="00C22EEB"/>
    <w:rsid w:val="00C24825"/>
    <w:rsid w:val="00C27B9A"/>
    <w:rsid w:val="00C32414"/>
    <w:rsid w:val="00C41BA0"/>
    <w:rsid w:val="00C44AD2"/>
    <w:rsid w:val="00C5299C"/>
    <w:rsid w:val="00C53656"/>
    <w:rsid w:val="00C55574"/>
    <w:rsid w:val="00C55DF2"/>
    <w:rsid w:val="00C65106"/>
    <w:rsid w:val="00C764E2"/>
    <w:rsid w:val="00C77301"/>
    <w:rsid w:val="00C8549C"/>
    <w:rsid w:val="00C90E51"/>
    <w:rsid w:val="00C9326C"/>
    <w:rsid w:val="00CA111E"/>
    <w:rsid w:val="00CA27EB"/>
    <w:rsid w:val="00CA2AF7"/>
    <w:rsid w:val="00CA5C4F"/>
    <w:rsid w:val="00CB52F6"/>
    <w:rsid w:val="00CC056F"/>
    <w:rsid w:val="00CC1D9B"/>
    <w:rsid w:val="00CC2CF7"/>
    <w:rsid w:val="00CC55E6"/>
    <w:rsid w:val="00CC663B"/>
    <w:rsid w:val="00CD17F7"/>
    <w:rsid w:val="00CE1D87"/>
    <w:rsid w:val="00CE20A8"/>
    <w:rsid w:val="00CE58E5"/>
    <w:rsid w:val="00CE5AB7"/>
    <w:rsid w:val="00CE6777"/>
    <w:rsid w:val="00CE6D56"/>
    <w:rsid w:val="00D000F2"/>
    <w:rsid w:val="00D07E12"/>
    <w:rsid w:val="00D1002D"/>
    <w:rsid w:val="00D31266"/>
    <w:rsid w:val="00D4077A"/>
    <w:rsid w:val="00D66CD3"/>
    <w:rsid w:val="00D76582"/>
    <w:rsid w:val="00D81CB6"/>
    <w:rsid w:val="00D85019"/>
    <w:rsid w:val="00D852D0"/>
    <w:rsid w:val="00D90FB7"/>
    <w:rsid w:val="00D92EA9"/>
    <w:rsid w:val="00DA001A"/>
    <w:rsid w:val="00DA1B68"/>
    <w:rsid w:val="00DA20ED"/>
    <w:rsid w:val="00DA4ED6"/>
    <w:rsid w:val="00DA6017"/>
    <w:rsid w:val="00DC1177"/>
    <w:rsid w:val="00DC1CB7"/>
    <w:rsid w:val="00DC65BB"/>
    <w:rsid w:val="00DD0B63"/>
    <w:rsid w:val="00DE1382"/>
    <w:rsid w:val="00DE5E6B"/>
    <w:rsid w:val="00DE68C8"/>
    <w:rsid w:val="00DF1D78"/>
    <w:rsid w:val="00DF43BD"/>
    <w:rsid w:val="00E02411"/>
    <w:rsid w:val="00E04C2A"/>
    <w:rsid w:val="00E1557A"/>
    <w:rsid w:val="00E15A29"/>
    <w:rsid w:val="00E2214C"/>
    <w:rsid w:val="00E22463"/>
    <w:rsid w:val="00E224D8"/>
    <w:rsid w:val="00E2267B"/>
    <w:rsid w:val="00E3310E"/>
    <w:rsid w:val="00E37044"/>
    <w:rsid w:val="00E401F3"/>
    <w:rsid w:val="00E406EE"/>
    <w:rsid w:val="00E455F2"/>
    <w:rsid w:val="00E5083D"/>
    <w:rsid w:val="00E537F3"/>
    <w:rsid w:val="00E539E7"/>
    <w:rsid w:val="00E564B3"/>
    <w:rsid w:val="00E5716D"/>
    <w:rsid w:val="00E6105D"/>
    <w:rsid w:val="00E6762C"/>
    <w:rsid w:val="00E71555"/>
    <w:rsid w:val="00E73884"/>
    <w:rsid w:val="00E76968"/>
    <w:rsid w:val="00E76A45"/>
    <w:rsid w:val="00E80C2E"/>
    <w:rsid w:val="00E845A5"/>
    <w:rsid w:val="00EA0558"/>
    <w:rsid w:val="00EB04C0"/>
    <w:rsid w:val="00EB77D0"/>
    <w:rsid w:val="00EC0998"/>
    <w:rsid w:val="00EC3DC1"/>
    <w:rsid w:val="00EC7B4B"/>
    <w:rsid w:val="00ED13F8"/>
    <w:rsid w:val="00ED3315"/>
    <w:rsid w:val="00EE7E1D"/>
    <w:rsid w:val="00EF691A"/>
    <w:rsid w:val="00F014A8"/>
    <w:rsid w:val="00F01778"/>
    <w:rsid w:val="00F045F5"/>
    <w:rsid w:val="00F11593"/>
    <w:rsid w:val="00F12287"/>
    <w:rsid w:val="00F21A1F"/>
    <w:rsid w:val="00F231CD"/>
    <w:rsid w:val="00F34269"/>
    <w:rsid w:val="00F467C2"/>
    <w:rsid w:val="00F6014F"/>
    <w:rsid w:val="00F6188D"/>
    <w:rsid w:val="00F626E8"/>
    <w:rsid w:val="00F666B1"/>
    <w:rsid w:val="00F6693B"/>
    <w:rsid w:val="00F72711"/>
    <w:rsid w:val="00F73F6C"/>
    <w:rsid w:val="00F75DB1"/>
    <w:rsid w:val="00F75E51"/>
    <w:rsid w:val="00F80D1C"/>
    <w:rsid w:val="00F81C6B"/>
    <w:rsid w:val="00F82952"/>
    <w:rsid w:val="00F8681A"/>
    <w:rsid w:val="00F939BB"/>
    <w:rsid w:val="00F9648A"/>
    <w:rsid w:val="00FA18BC"/>
    <w:rsid w:val="00FA4CB3"/>
    <w:rsid w:val="00FA7CEB"/>
    <w:rsid w:val="00FB1F7F"/>
    <w:rsid w:val="00FD262E"/>
    <w:rsid w:val="00FD5FB1"/>
    <w:rsid w:val="00FE28AF"/>
    <w:rsid w:val="00FE4A50"/>
    <w:rsid w:val="00FF39B1"/>
    <w:rsid w:val="00FF45CC"/>
    <w:rsid w:val="00FF4E67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404F"/>
  <w15:docId w15:val="{234E8A1A-E44B-0541-A279-3BD65FC4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349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B6"/>
    <w:pPr>
      <w:numPr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4B6"/>
    <w:pPr>
      <w:numPr>
        <w:ilvl w:val="1"/>
        <w:numId w:val="1"/>
      </w:numPr>
      <w:outlineLvl w:val="1"/>
    </w:pPr>
    <w:rPr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4B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44B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B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B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B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B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B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3DC1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C3DC1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DC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C3DC1"/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FE3"/>
    <w:rPr>
      <w:rFonts w:ascii="Arial" w:eastAsia="Arial" w:hAnsi="Arial" w:cs="Arial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FE3"/>
    <w:rPr>
      <w:rFonts w:ascii="Arial" w:eastAsia="Arial" w:hAnsi="Arial" w:cs="Arial"/>
      <w:sz w:val="18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EC3DC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9CA"/>
    <w:rPr>
      <w:rFonts w:asciiTheme="minorHAnsi" w:eastAsiaTheme="minorHAnsi" w:hAnsiTheme="minorHAnsi" w:cstheme="minorBidi"/>
      <w:b/>
      <w:bCs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9CA"/>
    <w:rPr>
      <w:rFonts w:ascii="Arial" w:eastAsia="Arial" w:hAnsi="Arial" w:cs="Arial"/>
      <w:b/>
      <w:bCs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704474"/>
    <w:rPr>
      <w:color w:val="808080"/>
    </w:rPr>
  </w:style>
  <w:style w:type="paragraph" w:customStyle="1" w:styleId="csl-entry">
    <w:name w:val="csl-entry"/>
    <w:basedOn w:val="Normal"/>
    <w:rsid w:val="0052406F"/>
    <w:pPr>
      <w:spacing w:before="100" w:beforeAutospacing="1" w:after="100" w:afterAutospacing="1" w:line="240" w:lineRule="auto"/>
    </w:pPr>
    <w:rPr>
      <w:rFonts w:eastAsiaTheme="minorEastAsia" w:cs="Times New Roman"/>
      <w:sz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674C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4C5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86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FootnoteText"/>
    <w:link w:val="FooterChar"/>
    <w:uiPriority w:val="99"/>
    <w:unhideWhenUsed/>
    <w:rsid w:val="00BA0BBE"/>
  </w:style>
  <w:style w:type="character" w:customStyle="1" w:styleId="FooterChar">
    <w:name w:val="Footer Char"/>
    <w:basedOn w:val="DefaultParagraphFont"/>
    <w:link w:val="Footer"/>
    <w:uiPriority w:val="99"/>
    <w:rsid w:val="00BA0BBE"/>
    <w:rPr>
      <w:rFonts w:ascii="Arial" w:eastAsia="Arial" w:hAnsi="Arial" w:cs="Arial"/>
      <w:sz w:val="18"/>
      <w:szCs w:val="20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13640"/>
  </w:style>
  <w:style w:type="paragraph" w:styleId="Revision">
    <w:name w:val="Revision"/>
    <w:hidden/>
    <w:uiPriority w:val="99"/>
    <w:semiHidden/>
    <w:rsid w:val="00F01778"/>
  </w:style>
  <w:style w:type="paragraph" w:styleId="Header">
    <w:name w:val="header"/>
    <w:basedOn w:val="Normal"/>
    <w:link w:val="HeaderChar"/>
    <w:uiPriority w:val="99"/>
    <w:unhideWhenUsed/>
    <w:rsid w:val="00F017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778"/>
  </w:style>
  <w:style w:type="character" w:customStyle="1" w:styleId="Heading1Char">
    <w:name w:val="Heading 1 Char"/>
    <w:basedOn w:val="DefaultParagraphFont"/>
    <w:link w:val="Heading1"/>
    <w:uiPriority w:val="9"/>
    <w:rsid w:val="002744B6"/>
    <w:rPr>
      <w:rFonts w:ascii="Times New Roman" w:hAnsi="Times New Roman"/>
      <w:b/>
      <w:bCs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744B6"/>
    <w:rPr>
      <w:rFonts w:ascii="Times New Roman" w:hAnsi="Times New Roman"/>
      <w:i/>
      <w:iCs/>
      <w:sz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744B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744B6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B6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B6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B6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B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B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Indent">
    <w:name w:val="Normal Indent"/>
    <w:basedOn w:val="Normal"/>
    <w:uiPriority w:val="99"/>
    <w:unhideWhenUsed/>
    <w:rsid w:val="00135F77"/>
    <w:pPr>
      <w:spacing w:after="200" w:line="240" w:lineRule="auto"/>
      <w:ind w:left="720"/>
    </w:pPr>
    <w:rPr>
      <w:rFonts w:eastAsiaTheme="minorHAnsi"/>
      <w:szCs w:val="2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F77"/>
    <w:pPr>
      <w:numPr>
        <w:ilvl w:val="1"/>
      </w:numPr>
      <w:spacing w:after="200" w:line="240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5F77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5F77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5F7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135F77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5F77"/>
    <w:pPr>
      <w:spacing w:after="200" w:line="240" w:lineRule="auto"/>
    </w:pPr>
    <w:rPr>
      <w:rFonts w:eastAsiaTheme="minorHAnsi"/>
      <w:b/>
      <w:bCs/>
      <w:color w:val="4472C4" w:themeColor="accent1"/>
      <w:sz w:val="18"/>
      <w:szCs w:val="18"/>
      <w:lang w:val="en-US"/>
    </w:rPr>
  </w:style>
  <w:style w:type="paragraph" w:styleId="NoSpacing">
    <w:name w:val="No Spacing"/>
    <w:uiPriority w:val="1"/>
    <w:qFormat/>
    <w:rsid w:val="00135F77"/>
    <w:pPr>
      <w:jc w:val="center"/>
    </w:pPr>
    <w:rPr>
      <w:rFonts w:ascii="Times New Roman" w:hAnsi="Times New Roman"/>
      <w:sz w:val="20"/>
    </w:rPr>
  </w:style>
  <w:style w:type="table" w:styleId="PlainTable2">
    <w:name w:val="Plain Table 2"/>
    <w:basedOn w:val="TableNormal"/>
    <w:uiPriority w:val="42"/>
    <w:rsid w:val="007919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59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4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0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737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2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4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20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40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5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73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5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5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9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5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52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8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320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2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0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9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7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8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7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0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5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4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3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9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1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02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4995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8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4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6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6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96CFF2-2BB7-5344-993F-92620A7EB7B2}"/>
      </w:docPartPr>
      <w:docPartBody>
        <w:p w:rsidR="00276454" w:rsidRDefault="00343852">
          <w:r w:rsidRPr="003C7B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852"/>
    <w:rsid w:val="0007350D"/>
    <w:rsid w:val="00086DFC"/>
    <w:rsid w:val="00096A85"/>
    <w:rsid w:val="000A0003"/>
    <w:rsid w:val="001210FF"/>
    <w:rsid w:val="00140126"/>
    <w:rsid w:val="001401E5"/>
    <w:rsid w:val="00146805"/>
    <w:rsid w:val="001E3BF8"/>
    <w:rsid w:val="00212874"/>
    <w:rsid w:val="00226E91"/>
    <w:rsid w:val="0026116C"/>
    <w:rsid w:val="00276454"/>
    <w:rsid w:val="002951FB"/>
    <w:rsid w:val="00343852"/>
    <w:rsid w:val="00350AFF"/>
    <w:rsid w:val="00391DC3"/>
    <w:rsid w:val="00392A64"/>
    <w:rsid w:val="003B51F9"/>
    <w:rsid w:val="003C1A12"/>
    <w:rsid w:val="00446C63"/>
    <w:rsid w:val="004621F7"/>
    <w:rsid w:val="0051424D"/>
    <w:rsid w:val="00566E21"/>
    <w:rsid w:val="00572431"/>
    <w:rsid w:val="005A2487"/>
    <w:rsid w:val="005D53E8"/>
    <w:rsid w:val="0060224C"/>
    <w:rsid w:val="00607602"/>
    <w:rsid w:val="00640B32"/>
    <w:rsid w:val="006C01D5"/>
    <w:rsid w:val="006D45CD"/>
    <w:rsid w:val="00710702"/>
    <w:rsid w:val="00722D8A"/>
    <w:rsid w:val="00772016"/>
    <w:rsid w:val="0078057C"/>
    <w:rsid w:val="007D0A42"/>
    <w:rsid w:val="00826CCD"/>
    <w:rsid w:val="00840FED"/>
    <w:rsid w:val="0085529F"/>
    <w:rsid w:val="008B5AC7"/>
    <w:rsid w:val="008F38B5"/>
    <w:rsid w:val="00902A75"/>
    <w:rsid w:val="00912871"/>
    <w:rsid w:val="0097333F"/>
    <w:rsid w:val="00996F75"/>
    <w:rsid w:val="009A3099"/>
    <w:rsid w:val="009B2527"/>
    <w:rsid w:val="009B4591"/>
    <w:rsid w:val="009D0F07"/>
    <w:rsid w:val="00A3209C"/>
    <w:rsid w:val="00A37EAE"/>
    <w:rsid w:val="00AA67FA"/>
    <w:rsid w:val="00AE128A"/>
    <w:rsid w:val="00AE2D14"/>
    <w:rsid w:val="00AE3657"/>
    <w:rsid w:val="00AE3F7C"/>
    <w:rsid w:val="00B114A8"/>
    <w:rsid w:val="00B65D30"/>
    <w:rsid w:val="00BC5233"/>
    <w:rsid w:val="00BD2A9F"/>
    <w:rsid w:val="00C27F21"/>
    <w:rsid w:val="00D52D8B"/>
    <w:rsid w:val="00DC2DC6"/>
    <w:rsid w:val="00DE0814"/>
    <w:rsid w:val="00DE2AFC"/>
    <w:rsid w:val="00DE4A2A"/>
    <w:rsid w:val="00E55633"/>
    <w:rsid w:val="00E56852"/>
    <w:rsid w:val="00E62761"/>
    <w:rsid w:val="00E83370"/>
    <w:rsid w:val="00EA7B62"/>
    <w:rsid w:val="00EF303E"/>
    <w:rsid w:val="00F03EEA"/>
    <w:rsid w:val="00F254F8"/>
    <w:rsid w:val="00F36FBD"/>
    <w:rsid w:val="00F379A5"/>
    <w:rsid w:val="00F569A2"/>
    <w:rsid w:val="00FD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350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153E17A-EF99-0946-B88D-B9CDC9596953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71FD14D-CC78-3C44-8D4C-B00674DC816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1CA234-6953-42CE-A46B-52FF5718E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repin</dc:creator>
  <cp:keywords/>
  <dc:description/>
  <cp:lastModifiedBy>Oliver Ian Tolentino</cp:lastModifiedBy>
  <cp:revision>12</cp:revision>
  <cp:lastPrinted>2021-10-22T05:54:00Z</cp:lastPrinted>
  <dcterms:created xsi:type="dcterms:W3CDTF">2021-11-26T02:25:00Z</dcterms:created>
  <dcterms:modified xsi:type="dcterms:W3CDTF">2023-03-01T07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39</vt:lpwstr>
  </property>
  <property fmtid="{D5CDD505-2E9C-101B-9397-08002B2CF9AE}" pid="3" name="grammarly_documentContext">
    <vt:lpwstr>{"goals":[],"domain":"general","emotions":[],"dialect":"american"}</vt:lpwstr>
  </property>
</Properties>
</file>